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DA1B93" w14:textId="15D09F33" w:rsidR="00BB6FF8" w:rsidRPr="00F07837" w:rsidRDefault="00F07837" w:rsidP="00F07837">
      <w:pPr>
        <w:pStyle w:val="Heading1"/>
        <w:rPr>
          <w:rFonts w:asciiTheme="minorHAnsi" w:hAnsiTheme="minorHAnsi" w:cstheme="minorHAnsi"/>
          <w:b/>
          <w:bCs/>
          <w:color w:val="auto"/>
          <w:sz w:val="24"/>
          <w:szCs w:val="24"/>
        </w:rPr>
      </w:pPr>
      <w:r>
        <w:rPr>
          <w:rFonts w:asciiTheme="minorHAnsi" w:hAnsiTheme="minorHAnsi" w:cstheme="minorHAnsi"/>
          <w:b/>
          <w:bCs/>
          <w:color w:val="auto"/>
          <w:sz w:val="24"/>
          <w:szCs w:val="24"/>
        </w:rPr>
        <w:t>A</w:t>
      </w:r>
      <w:r w:rsidR="009D312E">
        <w:rPr>
          <w:rFonts w:asciiTheme="minorHAnsi" w:hAnsiTheme="minorHAnsi" w:cstheme="minorHAnsi"/>
          <w:b/>
          <w:bCs/>
          <w:color w:val="auto"/>
          <w:sz w:val="24"/>
          <w:szCs w:val="24"/>
        </w:rPr>
        <w:t>dditional file</w:t>
      </w:r>
      <w:r>
        <w:rPr>
          <w:rFonts w:asciiTheme="minorHAnsi" w:hAnsiTheme="minorHAnsi" w:cstheme="minorHAnsi"/>
          <w:b/>
          <w:bCs/>
          <w:color w:val="auto"/>
          <w:sz w:val="24"/>
          <w:szCs w:val="24"/>
        </w:rPr>
        <w:t xml:space="preserve"> </w:t>
      </w:r>
      <w:r w:rsidR="009D312E">
        <w:rPr>
          <w:rFonts w:asciiTheme="minorHAnsi" w:hAnsiTheme="minorHAnsi" w:cstheme="minorHAnsi"/>
          <w:b/>
          <w:bCs/>
          <w:color w:val="auto"/>
          <w:sz w:val="24"/>
          <w:szCs w:val="24"/>
        </w:rPr>
        <w:t>5</w:t>
      </w:r>
      <w:r>
        <w:rPr>
          <w:rFonts w:asciiTheme="minorHAnsi" w:hAnsiTheme="minorHAnsi" w:cstheme="minorHAnsi"/>
          <w:b/>
          <w:bCs/>
          <w:color w:val="auto"/>
          <w:sz w:val="24"/>
          <w:szCs w:val="24"/>
        </w:rPr>
        <w:t xml:space="preserve">: </w:t>
      </w:r>
      <w:r w:rsidR="003C788A" w:rsidRPr="00F07837">
        <w:rPr>
          <w:rFonts w:asciiTheme="minorHAnsi" w:hAnsiTheme="minorHAnsi" w:cstheme="minorHAnsi"/>
          <w:b/>
          <w:bCs/>
          <w:color w:val="auto"/>
          <w:sz w:val="24"/>
          <w:szCs w:val="24"/>
        </w:rPr>
        <w:t>QASC Australia videos</w:t>
      </w:r>
      <w:r w:rsidR="0030039A">
        <w:rPr>
          <w:rFonts w:asciiTheme="minorHAnsi" w:hAnsiTheme="minorHAnsi" w:cstheme="minorHAnsi"/>
          <w:b/>
          <w:bCs/>
          <w:color w:val="auto"/>
          <w:sz w:val="24"/>
          <w:szCs w:val="24"/>
        </w:rPr>
        <w:t xml:space="preserve"> </w:t>
      </w:r>
      <w:r w:rsidR="003C788A" w:rsidRPr="00F07837">
        <w:rPr>
          <w:rFonts w:asciiTheme="minorHAnsi" w:hAnsiTheme="minorHAnsi" w:cstheme="minorHAnsi"/>
          <w:b/>
          <w:bCs/>
          <w:color w:val="auto"/>
          <w:sz w:val="24"/>
          <w:szCs w:val="24"/>
        </w:rPr>
        <w:t>- mapping to behaviour change techniques and the behaviour change wheel</w:t>
      </w:r>
    </w:p>
    <w:p w14:paraId="5F98556B" w14:textId="77777777" w:rsidR="00F07837" w:rsidRPr="00F07837" w:rsidRDefault="00F07837" w:rsidP="00F07837">
      <w:pPr>
        <w:spacing w:after="0" w:line="240" w:lineRule="auto"/>
        <w:rPr>
          <w:sz w:val="24"/>
          <w:szCs w:val="24"/>
        </w:rPr>
      </w:pPr>
    </w:p>
    <w:p w14:paraId="5760C3CC" w14:textId="77777777" w:rsidR="003B4CC8" w:rsidRPr="00DA0BE3" w:rsidRDefault="003B4CC8" w:rsidP="003B4CC8">
      <w:pPr>
        <w:pStyle w:val="ListParagraph"/>
        <w:numPr>
          <w:ilvl w:val="0"/>
          <w:numId w:val="1"/>
        </w:numPr>
        <w:rPr>
          <w:b/>
        </w:rPr>
      </w:pPr>
      <w:r w:rsidRPr="00DA0BE3">
        <w:rPr>
          <w:b/>
        </w:rPr>
        <w:t xml:space="preserve">Fever is not the smoke it’s the fire video </w:t>
      </w:r>
    </w:p>
    <w:tbl>
      <w:tblPr>
        <w:tblStyle w:val="TableGrid"/>
        <w:tblW w:w="5000" w:type="pct"/>
        <w:tblLook w:val="04A0" w:firstRow="1" w:lastRow="0" w:firstColumn="1" w:lastColumn="0" w:noHBand="0" w:noVBand="1"/>
      </w:tblPr>
      <w:tblGrid>
        <w:gridCol w:w="2972"/>
        <w:gridCol w:w="3117"/>
        <w:gridCol w:w="2743"/>
        <w:gridCol w:w="2491"/>
        <w:gridCol w:w="2625"/>
      </w:tblGrid>
      <w:tr w:rsidR="00227BCA" w14:paraId="261AF082" w14:textId="77777777" w:rsidTr="00227BCA">
        <w:tc>
          <w:tcPr>
            <w:tcW w:w="1065" w:type="pct"/>
            <w:shd w:val="clear" w:color="auto" w:fill="DEEAF6" w:themeFill="accent1" w:themeFillTint="33"/>
          </w:tcPr>
          <w:p w14:paraId="36444A71" w14:textId="77777777" w:rsidR="005B4066" w:rsidRPr="00DA0BE3" w:rsidRDefault="00227BCA" w:rsidP="003B4CC8">
            <w:pPr>
              <w:rPr>
                <w:b/>
              </w:rPr>
            </w:pPr>
            <w:r w:rsidRPr="00DA0BE3">
              <w:rPr>
                <w:b/>
              </w:rPr>
              <w:t>B</w:t>
            </w:r>
            <w:r>
              <w:rPr>
                <w:b/>
              </w:rPr>
              <w:t>ehaviour Change Techniques</w:t>
            </w:r>
          </w:p>
        </w:tc>
        <w:tc>
          <w:tcPr>
            <w:tcW w:w="1117" w:type="pct"/>
            <w:shd w:val="clear" w:color="auto" w:fill="DEEAF6" w:themeFill="accent1" w:themeFillTint="33"/>
          </w:tcPr>
          <w:p w14:paraId="74E8A904" w14:textId="77777777" w:rsidR="005B4066" w:rsidRPr="00DA0BE3" w:rsidRDefault="005B4066" w:rsidP="003B4CC8">
            <w:pPr>
              <w:rPr>
                <w:b/>
              </w:rPr>
            </w:pPr>
            <w:r w:rsidRPr="00DA0BE3">
              <w:rPr>
                <w:b/>
              </w:rPr>
              <w:t xml:space="preserve">Comments/reasoning </w:t>
            </w:r>
          </w:p>
        </w:tc>
        <w:tc>
          <w:tcPr>
            <w:tcW w:w="983" w:type="pct"/>
            <w:shd w:val="clear" w:color="auto" w:fill="DEEAF6" w:themeFill="accent1" w:themeFillTint="33"/>
          </w:tcPr>
          <w:p w14:paraId="1CA8E1BC" w14:textId="77777777" w:rsidR="005B4066" w:rsidRPr="00DA0BE3" w:rsidRDefault="005B4066" w:rsidP="003B4CC8">
            <w:pPr>
              <w:rPr>
                <w:b/>
              </w:rPr>
            </w:pPr>
            <w:r w:rsidRPr="00DA0BE3">
              <w:rPr>
                <w:b/>
              </w:rPr>
              <w:t>Intervention F</w:t>
            </w:r>
            <w:r w:rsidR="00227BCA">
              <w:rPr>
                <w:b/>
              </w:rPr>
              <w:t>unctio</w:t>
            </w:r>
            <w:r w:rsidRPr="00DA0BE3">
              <w:rPr>
                <w:b/>
              </w:rPr>
              <w:t>n</w:t>
            </w:r>
          </w:p>
        </w:tc>
        <w:tc>
          <w:tcPr>
            <w:tcW w:w="893" w:type="pct"/>
            <w:shd w:val="clear" w:color="auto" w:fill="DEEAF6" w:themeFill="accent1" w:themeFillTint="33"/>
          </w:tcPr>
          <w:p w14:paraId="15E8B6B3" w14:textId="77777777" w:rsidR="005B4066" w:rsidRPr="00DA0BE3" w:rsidRDefault="005B4066" w:rsidP="003B4CC8">
            <w:pPr>
              <w:rPr>
                <w:b/>
              </w:rPr>
            </w:pPr>
            <w:r w:rsidRPr="00DA0BE3">
              <w:rPr>
                <w:b/>
              </w:rPr>
              <w:t>TDF</w:t>
            </w:r>
          </w:p>
        </w:tc>
        <w:tc>
          <w:tcPr>
            <w:tcW w:w="941" w:type="pct"/>
            <w:shd w:val="clear" w:color="auto" w:fill="DEEAF6" w:themeFill="accent1" w:themeFillTint="33"/>
          </w:tcPr>
          <w:p w14:paraId="1BB5BCDB" w14:textId="77777777" w:rsidR="005B4066" w:rsidRPr="00DA0BE3" w:rsidRDefault="005B4066" w:rsidP="003B4CC8">
            <w:pPr>
              <w:rPr>
                <w:b/>
              </w:rPr>
            </w:pPr>
            <w:r w:rsidRPr="00DA0BE3">
              <w:rPr>
                <w:b/>
              </w:rPr>
              <w:t>COM-B</w:t>
            </w:r>
          </w:p>
        </w:tc>
      </w:tr>
      <w:tr w:rsidR="005B4066" w14:paraId="627DA537" w14:textId="77777777" w:rsidTr="004A4341">
        <w:tc>
          <w:tcPr>
            <w:tcW w:w="1065" w:type="pct"/>
          </w:tcPr>
          <w:p w14:paraId="7289619F" w14:textId="77777777" w:rsidR="005B4066" w:rsidRDefault="005B4066" w:rsidP="003B4CC8">
            <w:r>
              <w:t xml:space="preserve">9.1 Credible source </w:t>
            </w:r>
          </w:p>
          <w:p w14:paraId="1B730C05" w14:textId="77777777" w:rsidR="005B4066" w:rsidRDefault="005B4066" w:rsidP="003B4CC8">
            <w:r>
              <w:t xml:space="preserve"> (9 Comparison of outcomes)</w:t>
            </w:r>
          </w:p>
        </w:tc>
        <w:tc>
          <w:tcPr>
            <w:tcW w:w="1117" w:type="pct"/>
          </w:tcPr>
          <w:p w14:paraId="27A0EE04" w14:textId="77777777" w:rsidR="005B4066" w:rsidRDefault="004A4341" w:rsidP="003B4CC8">
            <w:r>
              <w:t xml:space="preserve">information presented by SD and SM  </w:t>
            </w:r>
          </w:p>
        </w:tc>
        <w:tc>
          <w:tcPr>
            <w:tcW w:w="983" w:type="pct"/>
          </w:tcPr>
          <w:p w14:paraId="63D7CCE4" w14:textId="77777777" w:rsidR="005B4066" w:rsidRDefault="00DA0BE3" w:rsidP="003B4CC8">
            <w:r>
              <w:t>Persuasion</w:t>
            </w:r>
          </w:p>
        </w:tc>
        <w:tc>
          <w:tcPr>
            <w:tcW w:w="893" w:type="pct"/>
          </w:tcPr>
          <w:p w14:paraId="68DC44EE" w14:textId="77777777" w:rsidR="005B4066" w:rsidRDefault="002008EB" w:rsidP="003B4CC8">
            <w:r>
              <w:t>Social Influences</w:t>
            </w:r>
          </w:p>
        </w:tc>
        <w:tc>
          <w:tcPr>
            <w:tcW w:w="941" w:type="pct"/>
          </w:tcPr>
          <w:p w14:paraId="654D5332" w14:textId="77777777" w:rsidR="005B4066" w:rsidRDefault="002008EB" w:rsidP="003B4CC8">
            <w:r>
              <w:t>Opportunity- Social</w:t>
            </w:r>
          </w:p>
        </w:tc>
      </w:tr>
      <w:tr w:rsidR="005B4066" w14:paraId="5B276645" w14:textId="77777777" w:rsidTr="004A4341">
        <w:tc>
          <w:tcPr>
            <w:tcW w:w="1065" w:type="pct"/>
          </w:tcPr>
          <w:p w14:paraId="09381915" w14:textId="77777777" w:rsidR="002141CC" w:rsidRDefault="005B4066" w:rsidP="003B4CC8">
            <w:r>
              <w:t xml:space="preserve">4.1 Instruction on how to perform the behaviour </w:t>
            </w:r>
          </w:p>
          <w:p w14:paraId="4826F5E6" w14:textId="77777777" w:rsidR="005B4066" w:rsidRDefault="005B4066" w:rsidP="003B4CC8">
            <w:r>
              <w:t xml:space="preserve">(4 Shaping knowledge) </w:t>
            </w:r>
          </w:p>
        </w:tc>
        <w:tc>
          <w:tcPr>
            <w:tcW w:w="1117" w:type="pct"/>
          </w:tcPr>
          <w:p w14:paraId="19B44609" w14:textId="77777777" w:rsidR="005B4066" w:rsidRDefault="004A4341" w:rsidP="003B4CC8">
            <w:r>
              <w:t>SM outlines when to commence temp</w:t>
            </w:r>
            <w:r w:rsidR="00BB2388">
              <w:t>erature</w:t>
            </w:r>
            <w:r>
              <w:t xml:space="preserve"> check, when to start paracetamol and frequency of temp</w:t>
            </w:r>
            <w:r w:rsidR="00BB2388">
              <w:t>erature</w:t>
            </w:r>
            <w:r>
              <w:t xml:space="preserve"> check</w:t>
            </w:r>
          </w:p>
        </w:tc>
        <w:tc>
          <w:tcPr>
            <w:tcW w:w="983" w:type="pct"/>
          </w:tcPr>
          <w:p w14:paraId="33EF73B4" w14:textId="77777777" w:rsidR="005B4066" w:rsidRDefault="00DA0BE3" w:rsidP="003B4CC8">
            <w:r>
              <w:t>Education</w:t>
            </w:r>
          </w:p>
        </w:tc>
        <w:tc>
          <w:tcPr>
            <w:tcW w:w="893" w:type="pct"/>
          </w:tcPr>
          <w:p w14:paraId="04368F38" w14:textId="77777777" w:rsidR="005B4066" w:rsidRDefault="00DA0BE3" w:rsidP="003B4CC8">
            <w:r>
              <w:t>Knowledge</w:t>
            </w:r>
          </w:p>
        </w:tc>
        <w:tc>
          <w:tcPr>
            <w:tcW w:w="941" w:type="pct"/>
          </w:tcPr>
          <w:p w14:paraId="3C210E1E" w14:textId="77777777" w:rsidR="005B4066" w:rsidRDefault="00DA0BE3" w:rsidP="003B4CC8">
            <w:r>
              <w:t>Capability- Psychological</w:t>
            </w:r>
          </w:p>
        </w:tc>
      </w:tr>
      <w:tr w:rsidR="005B4066" w14:paraId="7743B535" w14:textId="77777777" w:rsidTr="004A4341">
        <w:tc>
          <w:tcPr>
            <w:tcW w:w="1065" w:type="pct"/>
          </w:tcPr>
          <w:p w14:paraId="118B48F3" w14:textId="77777777" w:rsidR="00F01429" w:rsidRDefault="00F01429" w:rsidP="00F01429">
            <w:r>
              <w:t>5.2 Salience of consequences</w:t>
            </w:r>
          </w:p>
          <w:p w14:paraId="277A4AA0" w14:textId="77777777" w:rsidR="00F01429" w:rsidRDefault="00F01429" w:rsidP="00F01429">
            <w:r>
              <w:t>(5 natural consequences)</w:t>
            </w:r>
          </w:p>
          <w:p w14:paraId="198DA662" w14:textId="77777777" w:rsidR="00F01429" w:rsidRDefault="00F01429" w:rsidP="003B4CC8"/>
          <w:p w14:paraId="6A34B14D" w14:textId="77777777" w:rsidR="00F01429" w:rsidRDefault="00F01429" w:rsidP="003B4CC8"/>
          <w:p w14:paraId="0282BD8E" w14:textId="77777777" w:rsidR="00F01429" w:rsidRDefault="00F01429" w:rsidP="003B4CC8"/>
          <w:p w14:paraId="6CAE973F" w14:textId="77777777" w:rsidR="002141CC" w:rsidRDefault="005B4066" w:rsidP="003B4CC8">
            <w:r>
              <w:t xml:space="preserve">5.1 Information about health consequences </w:t>
            </w:r>
          </w:p>
          <w:p w14:paraId="00ED419B" w14:textId="77777777" w:rsidR="005B4066" w:rsidRDefault="005B4066" w:rsidP="003B4CC8">
            <w:r>
              <w:t xml:space="preserve">(5 natural consequences) </w:t>
            </w:r>
          </w:p>
        </w:tc>
        <w:tc>
          <w:tcPr>
            <w:tcW w:w="1117" w:type="pct"/>
          </w:tcPr>
          <w:p w14:paraId="28FA8923" w14:textId="77777777" w:rsidR="00624015" w:rsidRDefault="00624015" w:rsidP="004A4341">
            <w:r>
              <w:t>Nurse presents case study of consequences of not performing the target behaviour (Fe protocol)</w:t>
            </w:r>
          </w:p>
          <w:p w14:paraId="2E6BD58A" w14:textId="77777777" w:rsidR="00624015" w:rsidRDefault="00624015" w:rsidP="004A4341"/>
          <w:p w14:paraId="79EBDB98" w14:textId="77777777" w:rsidR="00624015" w:rsidRDefault="004A4341" w:rsidP="004A4341">
            <w:r>
              <w:t>SD presents information about health consequences</w:t>
            </w:r>
            <w:r w:rsidR="00624015">
              <w:t xml:space="preserve"> for stroke recovery</w:t>
            </w:r>
            <w:r>
              <w:t xml:space="preserve"> if not performed</w:t>
            </w:r>
            <w:r w:rsidR="00624015">
              <w:t xml:space="preserve"> </w:t>
            </w:r>
          </w:p>
        </w:tc>
        <w:tc>
          <w:tcPr>
            <w:tcW w:w="983" w:type="pct"/>
          </w:tcPr>
          <w:p w14:paraId="68545136" w14:textId="77777777" w:rsidR="005B4066" w:rsidRDefault="00227BCA" w:rsidP="003B4CC8">
            <w:r>
              <w:t>Persuasion</w:t>
            </w:r>
          </w:p>
          <w:p w14:paraId="05BC77F0" w14:textId="77777777" w:rsidR="00227BCA" w:rsidRDefault="00227BCA" w:rsidP="003B4CC8"/>
          <w:p w14:paraId="2A51D435" w14:textId="77777777" w:rsidR="00227BCA" w:rsidRDefault="00227BCA" w:rsidP="003B4CC8"/>
          <w:p w14:paraId="2046BA91" w14:textId="77777777" w:rsidR="00227BCA" w:rsidRDefault="00227BCA" w:rsidP="003B4CC8"/>
          <w:p w14:paraId="547000D3" w14:textId="77777777" w:rsidR="00227BCA" w:rsidRDefault="00227BCA" w:rsidP="003B4CC8"/>
          <w:p w14:paraId="67DC88AC" w14:textId="77777777" w:rsidR="00227BCA" w:rsidRDefault="00227BCA" w:rsidP="003B4CC8">
            <w:r>
              <w:t>Education</w:t>
            </w:r>
          </w:p>
        </w:tc>
        <w:tc>
          <w:tcPr>
            <w:tcW w:w="893" w:type="pct"/>
          </w:tcPr>
          <w:p w14:paraId="12742F84" w14:textId="77777777" w:rsidR="00227BCA" w:rsidRDefault="00F01429" w:rsidP="003B4CC8">
            <w:r>
              <w:t>Beliefs about consequences</w:t>
            </w:r>
          </w:p>
          <w:p w14:paraId="0E4F8631" w14:textId="77777777" w:rsidR="00227BCA" w:rsidRDefault="00227BCA" w:rsidP="003B4CC8"/>
          <w:p w14:paraId="1BDBB1DC" w14:textId="77777777" w:rsidR="00227BCA" w:rsidRDefault="00227BCA" w:rsidP="003B4CC8"/>
          <w:p w14:paraId="56431744" w14:textId="77777777" w:rsidR="00227BCA" w:rsidRDefault="00227BCA" w:rsidP="003B4CC8"/>
          <w:p w14:paraId="66E07D71" w14:textId="77777777" w:rsidR="005B4066" w:rsidRDefault="00DA0BE3" w:rsidP="003B4CC8">
            <w:r>
              <w:t>Knowledge</w:t>
            </w:r>
          </w:p>
        </w:tc>
        <w:tc>
          <w:tcPr>
            <w:tcW w:w="941" w:type="pct"/>
          </w:tcPr>
          <w:p w14:paraId="4D394DEA" w14:textId="77777777" w:rsidR="00227BCA" w:rsidRDefault="00F01429" w:rsidP="003B4CC8">
            <w:r>
              <w:t>Motivation- reflective</w:t>
            </w:r>
          </w:p>
          <w:p w14:paraId="2A6ED922" w14:textId="77777777" w:rsidR="00227BCA" w:rsidRDefault="00227BCA" w:rsidP="003B4CC8"/>
          <w:p w14:paraId="798CBFFF" w14:textId="77777777" w:rsidR="00227BCA" w:rsidRDefault="00227BCA" w:rsidP="003B4CC8"/>
          <w:p w14:paraId="27AE80E4" w14:textId="77777777" w:rsidR="00227BCA" w:rsidRDefault="00227BCA" w:rsidP="003B4CC8"/>
          <w:p w14:paraId="6C9369FE" w14:textId="77777777" w:rsidR="00227BCA" w:rsidRDefault="00227BCA" w:rsidP="003B4CC8"/>
          <w:p w14:paraId="6E5613D5" w14:textId="77777777" w:rsidR="005B4066" w:rsidRDefault="00DA0BE3" w:rsidP="003B4CC8">
            <w:r>
              <w:t xml:space="preserve">Capability- Psychological </w:t>
            </w:r>
          </w:p>
        </w:tc>
      </w:tr>
      <w:tr w:rsidR="00624015" w14:paraId="2A77BB5E" w14:textId="77777777" w:rsidTr="004A4341">
        <w:tc>
          <w:tcPr>
            <w:tcW w:w="1065" w:type="pct"/>
          </w:tcPr>
          <w:p w14:paraId="7B8BA291" w14:textId="77777777" w:rsidR="00624015" w:rsidRDefault="00624015" w:rsidP="003B4CC8">
            <w:r>
              <w:t>5.2 Salience of consequences</w:t>
            </w:r>
          </w:p>
          <w:p w14:paraId="36E89FAB" w14:textId="77777777" w:rsidR="002141CC" w:rsidRDefault="002141CC" w:rsidP="003B4CC8">
            <w:r>
              <w:t>(5 natural consequences)</w:t>
            </w:r>
          </w:p>
        </w:tc>
        <w:tc>
          <w:tcPr>
            <w:tcW w:w="1117" w:type="pct"/>
          </w:tcPr>
          <w:p w14:paraId="15423ADD" w14:textId="77777777" w:rsidR="00624015" w:rsidRDefault="00624015" w:rsidP="004A4341">
            <w:r>
              <w:t xml:space="preserve">Stroke survivor’s family member discussing personal experience associated with nursing staff conducting the behaviour </w:t>
            </w:r>
          </w:p>
        </w:tc>
        <w:tc>
          <w:tcPr>
            <w:tcW w:w="983" w:type="pct"/>
          </w:tcPr>
          <w:p w14:paraId="28D8FEA9" w14:textId="77777777" w:rsidR="00624015" w:rsidRDefault="00CB69EC" w:rsidP="003B4CC8">
            <w:r>
              <w:t>Persuasion</w:t>
            </w:r>
          </w:p>
        </w:tc>
        <w:tc>
          <w:tcPr>
            <w:tcW w:w="893" w:type="pct"/>
          </w:tcPr>
          <w:p w14:paraId="27AE7316" w14:textId="77777777" w:rsidR="00624015" w:rsidRDefault="00CB69EC" w:rsidP="003B4CC8">
            <w:r>
              <w:t>Beliefs about consequences</w:t>
            </w:r>
          </w:p>
        </w:tc>
        <w:tc>
          <w:tcPr>
            <w:tcW w:w="941" w:type="pct"/>
          </w:tcPr>
          <w:p w14:paraId="6A81D6BA" w14:textId="77777777" w:rsidR="00CB69EC" w:rsidRDefault="00CB69EC" w:rsidP="00CB69EC">
            <w:r>
              <w:t>Motivation- reflective</w:t>
            </w:r>
          </w:p>
          <w:p w14:paraId="12177F34" w14:textId="77777777" w:rsidR="00624015" w:rsidRDefault="00624015" w:rsidP="003B4CC8"/>
        </w:tc>
      </w:tr>
      <w:tr w:rsidR="005B4066" w14:paraId="73EEFAB8" w14:textId="77777777" w:rsidTr="004A4341">
        <w:tc>
          <w:tcPr>
            <w:tcW w:w="1065" w:type="pct"/>
          </w:tcPr>
          <w:p w14:paraId="4E5BD7F2" w14:textId="4A964361" w:rsidR="005B4066" w:rsidRDefault="00624015" w:rsidP="003B4CC8">
            <w:r>
              <w:t xml:space="preserve">12.2 Restructuring the social environment </w:t>
            </w:r>
          </w:p>
          <w:p w14:paraId="34782DBD" w14:textId="77777777" w:rsidR="002141CC" w:rsidRDefault="002141CC" w:rsidP="003B4CC8">
            <w:r>
              <w:t>(12 Antecedents)</w:t>
            </w:r>
          </w:p>
        </w:tc>
        <w:tc>
          <w:tcPr>
            <w:tcW w:w="1117" w:type="pct"/>
          </w:tcPr>
          <w:p w14:paraId="017F88CD" w14:textId="77777777" w:rsidR="005B4066" w:rsidRDefault="00624015" w:rsidP="003B4CC8">
            <w:r>
              <w:t xml:space="preserve">Information provided by nurse on how procedure was changed at her site to allow initial administration of paracetamol by nursing team </w:t>
            </w:r>
          </w:p>
        </w:tc>
        <w:tc>
          <w:tcPr>
            <w:tcW w:w="983" w:type="pct"/>
          </w:tcPr>
          <w:p w14:paraId="14AFCB7C" w14:textId="77777777" w:rsidR="005B4066" w:rsidRDefault="00DA0BE3" w:rsidP="003B4CC8">
            <w:r>
              <w:t xml:space="preserve">Enablement </w:t>
            </w:r>
          </w:p>
        </w:tc>
        <w:tc>
          <w:tcPr>
            <w:tcW w:w="893" w:type="pct"/>
          </w:tcPr>
          <w:p w14:paraId="371E1191" w14:textId="77777777" w:rsidR="005B4066" w:rsidRDefault="00431033" w:rsidP="003B4CC8">
            <w:r>
              <w:t xml:space="preserve">Social influences </w:t>
            </w:r>
          </w:p>
          <w:p w14:paraId="1794AB87" w14:textId="01A3C1CD" w:rsidR="00431033" w:rsidRDefault="00431033" w:rsidP="003B4CC8"/>
        </w:tc>
        <w:tc>
          <w:tcPr>
            <w:tcW w:w="941" w:type="pct"/>
          </w:tcPr>
          <w:p w14:paraId="3D850C8C" w14:textId="77777777" w:rsidR="005B4066" w:rsidRDefault="00431033" w:rsidP="003B4CC8">
            <w:r>
              <w:t xml:space="preserve">Opportunity- Social </w:t>
            </w:r>
          </w:p>
          <w:p w14:paraId="343F1AAC" w14:textId="024E759F" w:rsidR="00431033" w:rsidRDefault="00431033" w:rsidP="003B4CC8"/>
        </w:tc>
      </w:tr>
      <w:tr w:rsidR="005B4066" w14:paraId="0A6F277E" w14:textId="77777777" w:rsidTr="004A4341">
        <w:tc>
          <w:tcPr>
            <w:tcW w:w="1065" w:type="pct"/>
          </w:tcPr>
          <w:p w14:paraId="32155490" w14:textId="77777777" w:rsidR="005B4066" w:rsidRDefault="00431033" w:rsidP="003B4CC8">
            <w:r>
              <w:t xml:space="preserve"> </w:t>
            </w:r>
            <w:r w:rsidR="00624015">
              <w:t>15.1 Verbal persuasion about capability</w:t>
            </w:r>
          </w:p>
          <w:p w14:paraId="7759EB8E" w14:textId="77777777" w:rsidR="002141CC" w:rsidRDefault="002141CC" w:rsidP="003B4CC8">
            <w:r>
              <w:t>(15 self belief)</w:t>
            </w:r>
          </w:p>
        </w:tc>
        <w:tc>
          <w:tcPr>
            <w:tcW w:w="1117" w:type="pct"/>
          </w:tcPr>
          <w:p w14:paraId="4FAE9F38" w14:textId="77777777" w:rsidR="005B4066" w:rsidRDefault="00624015" w:rsidP="003B4CC8">
            <w:r>
              <w:t xml:space="preserve">Nurse discussing story of successfully performing the target behaviour in practice  </w:t>
            </w:r>
          </w:p>
        </w:tc>
        <w:tc>
          <w:tcPr>
            <w:tcW w:w="983" w:type="pct"/>
          </w:tcPr>
          <w:p w14:paraId="791F1243" w14:textId="77777777" w:rsidR="005B4066" w:rsidRDefault="00DA0BE3" w:rsidP="003B4CC8">
            <w:r>
              <w:t>Modelling/ Persuasion</w:t>
            </w:r>
          </w:p>
        </w:tc>
        <w:tc>
          <w:tcPr>
            <w:tcW w:w="893" w:type="pct"/>
          </w:tcPr>
          <w:p w14:paraId="380C9C43" w14:textId="77777777" w:rsidR="005B4066" w:rsidRDefault="00DD06F7" w:rsidP="003B4CC8">
            <w:r>
              <w:t xml:space="preserve">Social influences </w:t>
            </w:r>
          </w:p>
        </w:tc>
        <w:tc>
          <w:tcPr>
            <w:tcW w:w="941" w:type="pct"/>
          </w:tcPr>
          <w:p w14:paraId="56D37CFF" w14:textId="77777777" w:rsidR="005B4066" w:rsidRDefault="00DA0BE3" w:rsidP="003B4CC8">
            <w:r>
              <w:t>Motivation- Reflective</w:t>
            </w:r>
          </w:p>
        </w:tc>
      </w:tr>
    </w:tbl>
    <w:p w14:paraId="5F55B013" w14:textId="54E80767" w:rsidR="009B7F03" w:rsidRDefault="00F07837" w:rsidP="003B4CC8">
      <w:r>
        <w:br w:type="page"/>
      </w:r>
    </w:p>
    <w:p w14:paraId="6DF827CA" w14:textId="77777777" w:rsidR="009B7F03" w:rsidRPr="00721BE6" w:rsidRDefault="00721BE6" w:rsidP="00721BE6">
      <w:pPr>
        <w:pStyle w:val="ListParagraph"/>
        <w:numPr>
          <w:ilvl w:val="0"/>
          <w:numId w:val="1"/>
        </w:numPr>
        <w:rPr>
          <w:b/>
        </w:rPr>
      </w:pPr>
      <w:r w:rsidRPr="00721BE6">
        <w:rPr>
          <w:b/>
        </w:rPr>
        <w:lastRenderedPageBreak/>
        <w:t>FeSS cost effectiveness</w:t>
      </w:r>
    </w:p>
    <w:tbl>
      <w:tblPr>
        <w:tblStyle w:val="TableGrid"/>
        <w:tblW w:w="5000" w:type="pct"/>
        <w:tblLook w:val="04A0" w:firstRow="1" w:lastRow="0" w:firstColumn="1" w:lastColumn="0" w:noHBand="0" w:noVBand="1"/>
      </w:tblPr>
      <w:tblGrid>
        <w:gridCol w:w="2972"/>
        <w:gridCol w:w="3117"/>
        <w:gridCol w:w="2743"/>
        <w:gridCol w:w="2491"/>
        <w:gridCol w:w="2625"/>
      </w:tblGrid>
      <w:tr w:rsidR="009B7F03" w14:paraId="0EBF33C9" w14:textId="77777777" w:rsidTr="0017263F">
        <w:tc>
          <w:tcPr>
            <w:tcW w:w="1065" w:type="pct"/>
            <w:shd w:val="clear" w:color="auto" w:fill="DEEAF6" w:themeFill="accent1" w:themeFillTint="33"/>
          </w:tcPr>
          <w:p w14:paraId="641B4F8B" w14:textId="77777777" w:rsidR="009B7F03" w:rsidRPr="00DA0BE3" w:rsidRDefault="009B7F03" w:rsidP="0017263F">
            <w:pPr>
              <w:rPr>
                <w:b/>
              </w:rPr>
            </w:pPr>
            <w:r w:rsidRPr="00DA0BE3">
              <w:rPr>
                <w:b/>
              </w:rPr>
              <w:t>B</w:t>
            </w:r>
            <w:r>
              <w:rPr>
                <w:b/>
              </w:rPr>
              <w:t>ehaviour Change Techniques</w:t>
            </w:r>
          </w:p>
        </w:tc>
        <w:tc>
          <w:tcPr>
            <w:tcW w:w="1117" w:type="pct"/>
            <w:shd w:val="clear" w:color="auto" w:fill="DEEAF6" w:themeFill="accent1" w:themeFillTint="33"/>
          </w:tcPr>
          <w:p w14:paraId="06C76C47" w14:textId="77777777" w:rsidR="009B7F03" w:rsidRPr="00DA0BE3" w:rsidRDefault="009B7F03" w:rsidP="0017263F">
            <w:pPr>
              <w:rPr>
                <w:b/>
              </w:rPr>
            </w:pPr>
            <w:r w:rsidRPr="00DA0BE3">
              <w:rPr>
                <w:b/>
              </w:rPr>
              <w:t xml:space="preserve">Comments/reasoning </w:t>
            </w:r>
          </w:p>
        </w:tc>
        <w:tc>
          <w:tcPr>
            <w:tcW w:w="983" w:type="pct"/>
            <w:shd w:val="clear" w:color="auto" w:fill="DEEAF6" w:themeFill="accent1" w:themeFillTint="33"/>
          </w:tcPr>
          <w:p w14:paraId="2B919F09" w14:textId="77777777" w:rsidR="009B7F03" w:rsidRPr="00DA0BE3" w:rsidRDefault="009B7F03" w:rsidP="0017263F">
            <w:pPr>
              <w:rPr>
                <w:b/>
              </w:rPr>
            </w:pPr>
            <w:r w:rsidRPr="00DA0BE3">
              <w:rPr>
                <w:b/>
              </w:rPr>
              <w:t>Intervention F</w:t>
            </w:r>
            <w:r>
              <w:rPr>
                <w:b/>
              </w:rPr>
              <w:t>unctio</w:t>
            </w:r>
            <w:r w:rsidRPr="00DA0BE3">
              <w:rPr>
                <w:b/>
              </w:rPr>
              <w:t>n</w:t>
            </w:r>
          </w:p>
        </w:tc>
        <w:tc>
          <w:tcPr>
            <w:tcW w:w="893" w:type="pct"/>
            <w:shd w:val="clear" w:color="auto" w:fill="DEEAF6" w:themeFill="accent1" w:themeFillTint="33"/>
          </w:tcPr>
          <w:p w14:paraId="0C8EDB70" w14:textId="77777777" w:rsidR="009B7F03" w:rsidRPr="00DA0BE3" w:rsidRDefault="009B7F03" w:rsidP="0017263F">
            <w:pPr>
              <w:rPr>
                <w:b/>
              </w:rPr>
            </w:pPr>
            <w:r w:rsidRPr="00DA0BE3">
              <w:rPr>
                <w:b/>
              </w:rPr>
              <w:t>TDF</w:t>
            </w:r>
          </w:p>
        </w:tc>
        <w:tc>
          <w:tcPr>
            <w:tcW w:w="941" w:type="pct"/>
            <w:shd w:val="clear" w:color="auto" w:fill="DEEAF6" w:themeFill="accent1" w:themeFillTint="33"/>
          </w:tcPr>
          <w:p w14:paraId="5F850FE2" w14:textId="77777777" w:rsidR="009B7F03" w:rsidRPr="00DA0BE3" w:rsidRDefault="009B7F03" w:rsidP="0017263F">
            <w:pPr>
              <w:rPr>
                <w:b/>
              </w:rPr>
            </w:pPr>
            <w:r w:rsidRPr="00DA0BE3">
              <w:rPr>
                <w:b/>
              </w:rPr>
              <w:t>COM-B</w:t>
            </w:r>
          </w:p>
        </w:tc>
      </w:tr>
      <w:tr w:rsidR="00DD06F7" w14:paraId="581B0A22" w14:textId="77777777" w:rsidTr="00D54D6C">
        <w:tc>
          <w:tcPr>
            <w:tcW w:w="1065" w:type="pct"/>
          </w:tcPr>
          <w:p w14:paraId="583261F6" w14:textId="77777777" w:rsidR="00DD06F7" w:rsidRDefault="00DD06F7" w:rsidP="00DD06F7">
            <w:r>
              <w:t xml:space="preserve">9.1 Credible source </w:t>
            </w:r>
          </w:p>
          <w:p w14:paraId="1FE50032" w14:textId="77777777" w:rsidR="00DD06F7" w:rsidRDefault="00DD06F7" w:rsidP="00DD06F7">
            <w:r>
              <w:t xml:space="preserve"> (9 Comparison of outcomes)</w:t>
            </w:r>
          </w:p>
        </w:tc>
        <w:tc>
          <w:tcPr>
            <w:tcW w:w="1117" w:type="pct"/>
          </w:tcPr>
          <w:p w14:paraId="2F45523C" w14:textId="77777777" w:rsidR="00DD06F7" w:rsidRDefault="00313A8A" w:rsidP="00DD06F7">
            <w:r>
              <w:t>I</w:t>
            </w:r>
            <w:r w:rsidR="00DD06F7">
              <w:t xml:space="preserve">nformation presented by SD and SM  </w:t>
            </w:r>
          </w:p>
          <w:p w14:paraId="117099FF" w14:textId="77777777" w:rsidR="001E29D9" w:rsidRDefault="001E29D9" w:rsidP="00DD06F7">
            <w:r>
              <w:t xml:space="preserve">Frontline nurses sharing their experiences at beginning and end of video </w:t>
            </w:r>
          </w:p>
        </w:tc>
        <w:tc>
          <w:tcPr>
            <w:tcW w:w="983" w:type="pct"/>
          </w:tcPr>
          <w:p w14:paraId="27D08914" w14:textId="77777777" w:rsidR="00DD06F7" w:rsidRDefault="00DD06F7" w:rsidP="00DD06F7">
            <w:r>
              <w:t>Persuasion</w:t>
            </w:r>
          </w:p>
        </w:tc>
        <w:tc>
          <w:tcPr>
            <w:tcW w:w="893" w:type="pct"/>
          </w:tcPr>
          <w:p w14:paraId="06279C03" w14:textId="77777777" w:rsidR="00DD06F7" w:rsidRDefault="00DD06F7" w:rsidP="00DD06F7">
            <w:r>
              <w:t>Social Influences</w:t>
            </w:r>
          </w:p>
        </w:tc>
        <w:tc>
          <w:tcPr>
            <w:tcW w:w="941" w:type="pct"/>
          </w:tcPr>
          <w:p w14:paraId="3898C71A" w14:textId="77777777" w:rsidR="00DD06F7" w:rsidRDefault="00DD06F7" w:rsidP="00DD06F7">
            <w:r>
              <w:t>Opportunity- Social</w:t>
            </w:r>
          </w:p>
        </w:tc>
      </w:tr>
      <w:tr w:rsidR="00DD06F7" w14:paraId="2BB5328D" w14:textId="77777777" w:rsidTr="00B7008B">
        <w:tc>
          <w:tcPr>
            <w:tcW w:w="1065" w:type="pct"/>
          </w:tcPr>
          <w:p w14:paraId="2060A474" w14:textId="77777777" w:rsidR="00DD06F7" w:rsidRDefault="00DD06F7" w:rsidP="00DD06F7">
            <w:r>
              <w:t xml:space="preserve"> 15.1 Verbal persuasion about capability</w:t>
            </w:r>
          </w:p>
          <w:p w14:paraId="3691B169" w14:textId="77777777" w:rsidR="00DD06F7" w:rsidRDefault="00DD06F7" w:rsidP="00DD06F7">
            <w:r>
              <w:t>(15 Self belief)</w:t>
            </w:r>
          </w:p>
        </w:tc>
        <w:tc>
          <w:tcPr>
            <w:tcW w:w="1117" w:type="pct"/>
          </w:tcPr>
          <w:p w14:paraId="0E4FD6A0" w14:textId="77777777" w:rsidR="00DD06F7" w:rsidRDefault="00DD06F7" w:rsidP="00DD06F7">
            <w:r>
              <w:t xml:space="preserve">Nurses discussing story of having a positive impact on their practice of using the protocols </w:t>
            </w:r>
          </w:p>
        </w:tc>
        <w:tc>
          <w:tcPr>
            <w:tcW w:w="983" w:type="pct"/>
          </w:tcPr>
          <w:p w14:paraId="27E9648F" w14:textId="77777777" w:rsidR="00DD06F7" w:rsidRDefault="00DD06F7" w:rsidP="00DD06F7">
            <w:r>
              <w:t>Modelling/ Persuasion</w:t>
            </w:r>
          </w:p>
        </w:tc>
        <w:tc>
          <w:tcPr>
            <w:tcW w:w="893" w:type="pct"/>
          </w:tcPr>
          <w:p w14:paraId="3FC390C6" w14:textId="77777777" w:rsidR="00DD06F7" w:rsidRDefault="00DD06F7" w:rsidP="00DD06F7">
            <w:r>
              <w:t>Social Influences</w:t>
            </w:r>
          </w:p>
        </w:tc>
        <w:tc>
          <w:tcPr>
            <w:tcW w:w="941" w:type="pct"/>
          </w:tcPr>
          <w:p w14:paraId="4C95D911" w14:textId="77777777" w:rsidR="00DD06F7" w:rsidRDefault="00DD06F7" w:rsidP="00DD06F7">
            <w:r>
              <w:t>Motivation- Reflective</w:t>
            </w:r>
          </w:p>
        </w:tc>
      </w:tr>
      <w:tr w:rsidR="00DD06F7" w14:paraId="13584215" w14:textId="77777777" w:rsidTr="00721BE6">
        <w:tc>
          <w:tcPr>
            <w:tcW w:w="1065" w:type="pct"/>
            <w:shd w:val="clear" w:color="auto" w:fill="FFFFFF" w:themeFill="background1"/>
          </w:tcPr>
          <w:p w14:paraId="616108BD" w14:textId="77777777" w:rsidR="00DD06F7" w:rsidRDefault="00DD06F7" w:rsidP="00DD06F7">
            <w:r w:rsidRPr="00721BE6">
              <w:t xml:space="preserve">5.1 Information about health consequences </w:t>
            </w:r>
          </w:p>
          <w:p w14:paraId="6299195E" w14:textId="77777777" w:rsidR="00DD06F7" w:rsidRPr="00721BE6" w:rsidRDefault="00DD06F7" w:rsidP="00DD06F7">
            <w:r w:rsidRPr="00721BE6">
              <w:t xml:space="preserve">(5. Natural consequences) </w:t>
            </w:r>
          </w:p>
        </w:tc>
        <w:tc>
          <w:tcPr>
            <w:tcW w:w="1117" w:type="pct"/>
            <w:shd w:val="clear" w:color="auto" w:fill="FFFFFF" w:themeFill="background1"/>
          </w:tcPr>
          <w:p w14:paraId="266F1BC4" w14:textId="77777777" w:rsidR="00DD06F7" w:rsidRPr="00721BE6" w:rsidRDefault="00DD06F7" w:rsidP="00DD06F7">
            <w:r>
              <w:t xml:space="preserve">SD provides overview of health costs/benefits of implementing the protocols (e.g. reduced death and disability) </w:t>
            </w:r>
          </w:p>
        </w:tc>
        <w:tc>
          <w:tcPr>
            <w:tcW w:w="983" w:type="pct"/>
            <w:shd w:val="clear" w:color="auto" w:fill="FFFFFF" w:themeFill="background1"/>
          </w:tcPr>
          <w:p w14:paraId="0F890845" w14:textId="77777777" w:rsidR="00DD06F7" w:rsidRPr="00721BE6" w:rsidRDefault="00754C77" w:rsidP="00DD06F7">
            <w:r>
              <w:t>Education/Persuasion</w:t>
            </w:r>
          </w:p>
        </w:tc>
        <w:tc>
          <w:tcPr>
            <w:tcW w:w="893" w:type="pct"/>
            <w:shd w:val="clear" w:color="auto" w:fill="FFFFFF" w:themeFill="background1"/>
          </w:tcPr>
          <w:p w14:paraId="170EFF48" w14:textId="77777777" w:rsidR="002610FD" w:rsidRDefault="002610FD" w:rsidP="00DD06F7">
            <w:r>
              <w:t xml:space="preserve">Knowledge and </w:t>
            </w:r>
          </w:p>
          <w:p w14:paraId="35643A2F" w14:textId="77777777" w:rsidR="002610FD" w:rsidRDefault="002610FD" w:rsidP="00DD06F7"/>
          <w:p w14:paraId="6118EC6C" w14:textId="77777777" w:rsidR="00DD06F7" w:rsidRPr="00721BE6" w:rsidRDefault="002610FD" w:rsidP="00DD06F7">
            <w:r>
              <w:t xml:space="preserve">Beliefs about Consequences </w:t>
            </w:r>
          </w:p>
        </w:tc>
        <w:tc>
          <w:tcPr>
            <w:tcW w:w="941" w:type="pct"/>
            <w:shd w:val="clear" w:color="auto" w:fill="FFFFFF" w:themeFill="background1"/>
          </w:tcPr>
          <w:p w14:paraId="1432D2CA" w14:textId="77777777" w:rsidR="00DD06F7" w:rsidRDefault="002610FD" w:rsidP="00DD06F7">
            <w:r>
              <w:t xml:space="preserve">Capability- Psychological  </w:t>
            </w:r>
          </w:p>
          <w:p w14:paraId="7CCD43E7" w14:textId="77777777" w:rsidR="002610FD" w:rsidRDefault="002610FD" w:rsidP="00DD06F7"/>
          <w:p w14:paraId="69B301C8" w14:textId="77777777" w:rsidR="002610FD" w:rsidRPr="00721BE6" w:rsidRDefault="002610FD" w:rsidP="00DD06F7">
            <w:r w:rsidRPr="002610FD">
              <w:t>Motivation- Reflective</w:t>
            </w:r>
          </w:p>
        </w:tc>
      </w:tr>
      <w:tr w:rsidR="00DD06F7" w14:paraId="7483C8C0" w14:textId="77777777" w:rsidTr="00721BE6">
        <w:tc>
          <w:tcPr>
            <w:tcW w:w="1065" w:type="pct"/>
            <w:shd w:val="clear" w:color="auto" w:fill="FFFFFF" w:themeFill="background1"/>
          </w:tcPr>
          <w:p w14:paraId="3BEBCCBC" w14:textId="77777777" w:rsidR="00DD06F7" w:rsidRDefault="00DD06F7" w:rsidP="00DD06F7">
            <w:r>
              <w:t xml:space="preserve">5.1 Information about social </w:t>
            </w:r>
            <w:r w:rsidRPr="00721BE6">
              <w:t xml:space="preserve">consequences </w:t>
            </w:r>
          </w:p>
          <w:p w14:paraId="601A2F79" w14:textId="77777777" w:rsidR="00DD06F7" w:rsidRPr="00721BE6" w:rsidRDefault="00DD06F7" w:rsidP="00DD06F7">
            <w:r w:rsidRPr="00721BE6">
              <w:t xml:space="preserve">(5. Natural consequences) </w:t>
            </w:r>
          </w:p>
        </w:tc>
        <w:tc>
          <w:tcPr>
            <w:tcW w:w="1117" w:type="pct"/>
            <w:shd w:val="clear" w:color="auto" w:fill="FFFFFF" w:themeFill="background1"/>
          </w:tcPr>
          <w:p w14:paraId="679C135D" w14:textId="77777777" w:rsidR="00DD06F7" w:rsidRPr="00721BE6" w:rsidRDefault="00DD06F7" w:rsidP="00DD06F7">
            <w:r>
              <w:t>SM provides overview of societal costs/benefits of implementing the protocols</w:t>
            </w:r>
          </w:p>
        </w:tc>
        <w:tc>
          <w:tcPr>
            <w:tcW w:w="983" w:type="pct"/>
            <w:shd w:val="clear" w:color="auto" w:fill="FFFFFF" w:themeFill="background1"/>
          </w:tcPr>
          <w:p w14:paraId="699FD1E4" w14:textId="77777777" w:rsidR="00DD06F7" w:rsidRPr="00721BE6" w:rsidRDefault="004F11E1" w:rsidP="00DD06F7">
            <w:r>
              <w:t>Persuasion</w:t>
            </w:r>
          </w:p>
        </w:tc>
        <w:tc>
          <w:tcPr>
            <w:tcW w:w="893" w:type="pct"/>
            <w:shd w:val="clear" w:color="auto" w:fill="FFFFFF" w:themeFill="background1"/>
          </w:tcPr>
          <w:p w14:paraId="33440261" w14:textId="77777777" w:rsidR="00DD06F7" w:rsidRPr="00721BE6" w:rsidRDefault="002610FD" w:rsidP="00DD06F7">
            <w:r>
              <w:t>Beliefs about Consequences</w:t>
            </w:r>
          </w:p>
        </w:tc>
        <w:tc>
          <w:tcPr>
            <w:tcW w:w="941" w:type="pct"/>
            <w:shd w:val="clear" w:color="auto" w:fill="FFFFFF" w:themeFill="background1"/>
          </w:tcPr>
          <w:p w14:paraId="531C01F4" w14:textId="77777777" w:rsidR="00DD06F7" w:rsidRPr="00721BE6" w:rsidRDefault="002610FD" w:rsidP="00DD06F7">
            <w:r>
              <w:t xml:space="preserve">Motivation- Reflective </w:t>
            </w:r>
          </w:p>
        </w:tc>
      </w:tr>
      <w:tr w:rsidR="00DD06F7" w14:paraId="17FA48D1" w14:textId="77777777" w:rsidTr="00721BE6">
        <w:tc>
          <w:tcPr>
            <w:tcW w:w="1065" w:type="pct"/>
            <w:shd w:val="clear" w:color="auto" w:fill="FFFFFF" w:themeFill="background1"/>
          </w:tcPr>
          <w:p w14:paraId="7EB96927" w14:textId="77777777" w:rsidR="00DD06F7" w:rsidRDefault="00DD06F7" w:rsidP="00DD06F7">
            <w:r>
              <w:t xml:space="preserve">6.3 Information about others approval </w:t>
            </w:r>
          </w:p>
          <w:p w14:paraId="2A0403AA" w14:textId="77777777" w:rsidR="00DD06F7" w:rsidRDefault="00DD06F7" w:rsidP="00DD06F7">
            <w:r>
              <w:t>(6 Comparison of behaviour)</w:t>
            </w:r>
          </w:p>
        </w:tc>
        <w:tc>
          <w:tcPr>
            <w:tcW w:w="1117" w:type="pct"/>
            <w:shd w:val="clear" w:color="auto" w:fill="FFFFFF" w:themeFill="background1"/>
          </w:tcPr>
          <w:p w14:paraId="770D6C64" w14:textId="77777777" w:rsidR="00DD06F7" w:rsidRDefault="00DD06F7" w:rsidP="00DD06F7">
            <w:r>
              <w:t>Information provided that these protocols are recommended for use by the Stroke Foundation across Australia</w:t>
            </w:r>
          </w:p>
        </w:tc>
        <w:tc>
          <w:tcPr>
            <w:tcW w:w="983" w:type="pct"/>
            <w:shd w:val="clear" w:color="auto" w:fill="FFFFFF" w:themeFill="background1"/>
          </w:tcPr>
          <w:p w14:paraId="59043E26" w14:textId="77777777" w:rsidR="00DD06F7" w:rsidRPr="00721BE6" w:rsidRDefault="004F11E1" w:rsidP="00DD06F7">
            <w:r>
              <w:t xml:space="preserve">Persuasion </w:t>
            </w:r>
          </w:p>
        </w:tc>
        <w:tc>
          <w:tcPr>
            <w:tcW w:w="893" w:type="pct"/>
            <w:shd w:val="clear" w:color="auto" w:fill="FFFFFF" w:themeFill="background1"/>
          </w:tcPr>
          <w:p w14:paraId="12D12188" w14:textId="77777777" w:rsidR="004F11E1" w:rsidRDefault="002610FD" w:rsidP="00DD06F7">
            <w:r>
              <w:t>Social Influences</w:t>
            </w:r>
          </w:p>
          <w:p w14:paraId="7C001D31" w14:textId="77777777" w:rsidR="00DD06F7" w:rsidRDefault="004F11E1" w:rsidP="00DD06F7">
            <w:r>
              <w:t>Beliefs about capabilities</w:t>
            </w:r>
          </w:p>
          <w:p w14:paraId="2B6CE93F" w14:textId="77777777" w:rsidR="004F11E1" w:rsidRPr="00721BE6" w:rsidRDefault="004F11E1" w:rsidP="00DD06F7">
            <w:r>
              <w:t>Professional role and identity</w:t>
            </w:r>
          </w:p>
        </w:tc>
        <w:tc>
          <w:tcPr>
            <w:tcW w:w="941" w:type="pct"/>
            <w:shd w:val="clear" w:color="auto" w:fill="FFFFFF" w:themeFill="background1"/>
          </w:tcPr>
          <w:p w14:paraId="0C3CE6E3" w14:textId="77777777" w:rsidR="00DD06F7" w:rsidRDefault="002610FD" w:rsidP="00DD06F7">
            <w:r>
              <w:t xml:space="preserve">Opportunity- Social </w:t>
            </w:r>
          </w:p>
          <w:p w14:paraId="17725381" w14:textId="77777777" w:rsidR="004F11E1" w:rsidRPr="00721BE6" w:rsidRDefault="004F11E1" w:rsidP="00DD06F7">
            <w:r>
              <w:t>Motivation- Reflective</w:t>
            </w:r>
          </w:p>
        </w:tc>
      </w:tr>
      <w:tr w:rsidR="004F11E1" w14:paraId="580469C4" w14:textId="77777777" w:rsidTr="00721BE6">
        <w:tc>
          <w:tcPr>
            <w:tcW w:w="1065" w:type="pct"/>
            <w:shd w:val="clear" w:color="auto" w:fill="FFFFFF" w:themeFill="background1"/>
          </w:tcPr>
          <w:p w14:paraId="77C8424E" w14:textId="77777777" w:rsidR="004F11E1" w:rsidRDefault="004F11E1" w:rsidP="004F11E1">
            <w:r w:rsidRPr="00721BE6">
              <w:t xml:space="preserve">2.2 Feedback on behaviour </w:t>
            </w:r>
          </w:p>
          <w:p w14:paraId="58A49602" w14:textId="77777777" w:rsidR="004F11E1" w:rsidRPr="00721BE6" w:rsidRDefault="004F11E1" w:rsidP="004F11E1">
            <w:r w:rsidRPr="00721BE6">
              <w:t>(2</w:t>
            </w:r>
            <w:r>
              <w:t>.</w:t>
            </w:r>
            <w:r w:rsidRPr="00721BE6">
              <w:t xml:space="preserve"> Feedback and monitoring)</w:t>
            </w:r>
          </w:p>
        </w:tc>
        <w:tc>
          <w:tcPr>
            <w:tcW w:w="1117" w:type="pct"/>
            <w:shd w:val="clear" w:color="auto" w:fill="FFFFFF" w:themeFill="background1"/>
          </w:tcPr>
          <w:p w14:paraId="3D1BA551" w14:textId="77777777" w:rsidR="004F11E1" w:rsidRPr="00721BE6" w:rsidRDefault="004F11E1" w:rsidP="004F11E1">
            <w:r w:rsidRPr="00721BE6">
              <w:t xml:space="preserve">SM provides an overview on current rates of completion of components of FeSS protocols as per Australian National audit results </w:t>
            </w:r>
          </w:p>
        </w:tc>
        <w:tc>
          <w:tcPr>
            <w:tcW w:w="983" w:type="pct"/>
            <w:shd w:val="clear" w:color="auto" w:fill="FFFFFF" w:themeFill="background1"/>
          </w:tcPr>
          <w:p w14:paraId="68A1DF0D" w14:textId="77777777" w:rsidR="004F11E1" w:rsidRPr="00721BE6" w:rsidRDefault="004F11E1" w:rsidP="004F11E1">
            <w:r>
              <w:t>Persuasion</w:t>
            </w:r>
          </w:p>
        </w:tc>
        <w:tc>
          <w:tcPr>
            <w:tcW w:w="893" w:type="pct"/>
            <w:shd w:val="clear" w:color="auto" w:fill="FFFFFF" w:themeFill="background1"/>
          </w:tcPr>
          <w:p w14:paraId="24F6F2A1" w14:textId="77777777" w:rsidR="004F11E1" w:rsidRPr="00721BE6" w:rsidRDefault="004F11E1" w:rsidP="004F11E1">
            <w:r>
              <w:t>Beliefs about Consequences</w:t>
            </w:r>
          </w:p>
        </w:tc>
        <w:tc>
          <w:tcPr>
            <w:tcW w:w="941" w:type="pct"/>
            <w:shd w:val="clear" w:color="auto" w:fill="FFFFFF" w:themeFill="background1"/>
          </w:tcPr>
          <w:p w14:paraId="30C6DC76" w14:textId="77777777" w:rsidR="004F11E1" w:rsidRPr="00721BE6" w:rsidRDefault="004F11E1" w:rsidP="004F11E1">
            <w:r>
              <w:t xml:space="preserve">Motivation- Reflective </w:t>
            </w:r>
          </w:p>
        </w:tc>
      </w:tr>
    </w:tbl>
    <w:p w14:paraId="3C5A684F" w14:textId="77777777" w:rsidR="009B7F03" w:rsidRDefault="009B7F03" w:rsidP="003B4CC8"/>
    <w:p w14:paraId="73606BF3" w14:textId="77777777" w:rsidR="00A10EE9" w:rsidRDefault="00A10EE9" w:rsidP="003B4CC8"/>
    <w:p w14:paraId="551A2D88" w14:textId="77777777" w:rsidR="00A10EE9" w:rsidRDefault="00A10EE9" w:rsidP="003B4CC8"/>
    <w:p w14:paraId="685195BE" w14:textId="77777777" w:rsidR="00A10EE9" w:rsidRPr="00F07837" w:rsidRDefault="00A10EE9" w:rsidP="00F07837">
      <w:pPr>
        <w:pStyle w:val="ListParagraph"/>
        <w:numPr>
          <w:ilvl w:val="0"/>
          <w:numId w:val="1"/>
        </w:numPr>
        <w:rPr>
          <w:b/>
        </w:rPr>
      </w:pPr>
      <w:r w:rsidRPr="00F07837">
        <w:rPr>
          <w:b/>
        </w:rPr>
        <w:lastRenderedPageBreak/>
        <w:t>FeSS is cost effective (Recruitment)</w:t>
      </w:r>
    </w:p>
    <w:tbl>
      <w:tblPr>
        <w:tblStyle w:val="TableGrid"/>
        <w:tblW w:w="5000" w:type="pct"/>
        <w:tblLook w:val="04A0" w:firstRow="1" w:lastRow="0" w:firstColumn="1" w:lastColumn="0" w:noHBand="0" w:noVBand="1"/>
      </w:tblPr>
      <w:tblGrid>
        <w:gridCol w:w="2972"/>
        <w:gridCol w:w="3117"/>
        <w:gridCol w:w="2743"/>
        <w:gridCol w:w="2491"/>
        <w:gridCol w:w="2625"/>
      </w:tblGrid>
      <w:tr w:rsidR="00A10EE9" w14:paraId="7A97C0FC" w14:textId="77777777" w:rsidTr="00AA6D62">
        <w:tc>
          <w:tcPr>
            <w:tcW w:w="1065" w:type="pct"/>
            <w:shd w:val="clear" w:color="auto" w:fill="DEEAF6" w:themeFill="accent1" w:themeFillTint="33"/>
          </w:tcPr>
          <w:p w14:paraId="1CEA83F9" w14:textId="77777777" w:rsidR="00A10EE9" w:rsidRPr="00DA0BE3" w:rsidRDefault="00A10EE9" w:rsidP="00AA6D62">
            <w:pPr>
              <w:rPr>
                <w:b/>
              </w:rPr>
            </w:pPr>
            <w:r w:rsidRPr="00DA0BE3">
              <w:rPr>
                <w:b/>
              </w:rPr>
              <w:t>B</w:t>
            </w:r>
            <w:r>
              <w:rPr>
                <w:b/>
              </w:rPr>
              <w:t>ehaviour Change Techniques</w:t>
            </w:r>
          </w:p>
        </w:tc>
        <w:tc>
          <w:tcPr>
            <w:tcW w:w="1117" w:type="pct"/>
            <w:shd w:val="clear" w:color="auto" w:fill="DEEAF6" w:themeFill="accent1" w:themeFillTint="33"/>
          </w:tcPr>
          <w:p w14:paraId="6BD5BB26" w14:textId="77777777" w:rsidR="00A10EE9" w:rsidRPr="00DA0BE3" w:rsidRDefault="00A10EE9" w:rsidP="00AA6D62">
            <w:pPr>
              <w:rPr>
                <w:b/>
              </w:rPr>
            </w:pPr>
            <w:r w:rsidRPr="00DA0BE3">
              <w:rPr>
                <w:b/>
              </w:rPr>
              <w:t xml:space="preserve">Comments/reasoning </w:t>
            </w:r>
          </w:p>
        </w:tc>
        <w:tc>
          <w:tcPr>
            <w:tcW w:w="983" w:type="pct"/>
            <w:shd w:val="clear" w:color="auto" w:fill="DEEAF6" w:themeFill="accent1" w:themeFillTint="33"/>
          </w:tcPr>
          <w:p w14:paraId="01799CE4" w14:textId="77777777" w:rsidR="00A10EE9" w:rsidRPr="00DA0BE3" w:rsidRDefault="00A10EE9" w:rsidP="00AA6D62">
            <w:pPr>
              <w:rPr>
                <w:b/>
              </w:rPr>
            </w:pPr>
            <w:r w:rsidRPr="00DA0BE3">
              <w:rPr>
                <w:b/>
              </w:rPr>
              <w:t>Intervention F</w:t>
            </w:r>
            <w:r>
              <w:rPr>
                <w:b/>
              </w:rPr>
              <w:t>unctio</w:t>
            </w:r>
            <w:r w:rsidRPr="00DA0BE3">
              <w:rPr>
                <w:b/>
              </w:rPr>
              <w:t>n</w:t>
            </w:r>
          </w:p>
        </w:tc>
        <w:tc>
          <w:tcPr>
            <w:tcW w:w="893" w:type="pct"/>
            <w:shd w:val="clear" w:color="auto" w:fill="DEEAF6" w:themeFill="accent1" w:themeFillTint="33"/>
          </w:tcPr>
          <w:p w14:paraId="31848283" w14:textId="77777777" w:rsidR="00A10EE9" w:rsidRPr="00DA0BE3" w:rsidRDefault="00A10EE9" w:rsidP="00AA6D62">
            <w:pPr>
              <w:rPr>
                <w:b/>
              </w:rPr>
            </w:pPr>
            <w:r w:rsidRPr="00DA0BE3">
              <w:rPr>
                <w:b/>
              </w:rPr>
              <w:t>TDF</w:t>
            </w:r>
          </w:p>
        </w:tc>
        <w:tc>
          <w:tcPr>
            <w:tcW w:w="941" w:type="pct"/>
            <w:shd w:val="clear" w:color="auto" w:fill="DEEAF6" w:themeFill="accent1" w:themeFillTint="33"/>
          </w:tcPr>
          <w:p w14:paraId="438FB175" w14:textId="77777777" w:rsidR="00A10EE9" w:rsidRPr="00DA0BE3" w:rsidRDefault="00A10EE9" w:rsidP="00AA6D62">
            <w:pPr>
              <w:rPr>
                <w:b/>
              </w:rPr>
            </w:pPr>
            <w:r w:rsidRPr="00DA0BE3">
              <w:rPr>
                <w:b/>
              </w:rPr>
              <w:t>COM-B</w:t>
            </w:r>
          </w:p>
        </w:tc>
      </w:tr>
      <w:tr w:rsidR="00A10EE9" w14:paraId="6FF786C4" w14:textId="77777777" w:rsidTr="00313A8A">
        <w:tc>
          <w:tcPr>
            <w:tcW w:w="1065" w:type="pct"/>
            <w:shd w:val="clear" w:color="auto" w:fill="auto"/>
          </w:tcPr>
          <w:p w14:paraId="2AD38639" w14:textId="77777777" w:rsidR="00313A8A" w:rsidRPr="00313A8A" w:rsidRDefault="00313A8A" w:rsidP="00313A8A">
            <w:r w:rsidRPr="00313A8A">
              <w:t xml:space="preserve">9.1 Credible source </w:t>
            </w:r>
          </w:p>
          <w:p w14:paraId="0FD10A28" w14:textId="77777777" w:rsidR="00313A8A" w:rsidRPr="00313A8A" w:rsidRDefault="00313A8A" w:rsidP="00313A8A">
            <w:r w:rsidRPr="00313A8A">
              <w:t xml:space="preserve"> (9 Comparison of outcomes)</w:t>
            </w:r>
            <w:r w:rsidRPr="00313A8A">
              <w:tab/>
            </w:r>
          </w:p>
          <w:p w14:paraId="617F6504" w14:textId="77777777" w:rsidR="00A10EE9" w:rsidRPr="00313A8A" w:rsidRDefault="00A10EE9" w:rsidP="00313A8A"/>
        </w:tc>
        <w:tc>
          <w:tcPr>
            <w:tcW w:w="1117" w:type="pct"/>
            <w:shd w:val="clear" w:color="auto" w:fill="auto"/>
          </w:tcPr>
          <w:p w14:paraId="6F53250A" w14:textId="77777777" w:rsidR="00A10EE9" w:rsidRPr="00313A8A" w:rsidRDefault="00313A8A" w:rsidP="00313A8A">
            <w:r w:rsidRPr="00313A8A">
              <w:t>Information presented by SM</w:t>
            </w:r>
            <w:r w:rsidR="00E64A51">
              <w:t xml:space="preserve"> and Charlene (RN)</w:t>
            </w:r>
            <w:r w:rsidRPr="00313A8A">
              <w:t xml:space="preserve">  </w:t>
            </w:r>
          </w:p>
        </w:tc>
        <w:tc>
          <w:tcPr>
            <w:tcW w:w="983" w:type="pct"/>
            <w:shd w:val="clear" w:color="auto" w:fill="auto"/>
          </w:tcPr>
          <w:p w14:paraId="63C0E19F" w14:textId="77777777" w:rsidR="00A10EE9" w:rsidRPr="00313A8A" w:rsidRDefault="00313A8A" w:rsidP="00AA6D62">
            <w:r w:rsidRPr="00313A8A">
              <w:t>Persuasion</w:t>
            </w:r>
          </w:p>
        </w:tc>
        <w:tc>
          <w:tcPr>
            <w:tcW w:w="893" w:type="pct"/>
            <w:shd w:val="clear" w:color="auto" w:fill="auto"/>
          </w:tcPr>
          <w:p w14:paraId="799C8DAA" w14:textId="77777777" w:rsidR="00A10EE9" w:rsidRPr="00313A8A" w:rsidRDefault="00313A8A" w:rsidP="00AA6D62">
            <w:r w:rsidRPr="00313A8A">
              <w:t>Social Influences</w:t>
            </w:r>
          </w:p>
        </w:tc>
        <w:tc>
          <w:tcPr>
            <w:tcW w:w="941" w:type="pct"/>
            <w:shd w:val="clear" w:color="auto" w:fill="auto"/>
          </w:tcPr>
          <w:p w14:paraId="05F3AB19" w14:textId="77777777" w:rsidR="00A10EE9" w:rsidRPr="00313A8A" w:rsidRDefault="00313A8A" w:rsidP="00AA6D62">
            <w:r w:rsidRPr="00313A8A">
              <w:t xml:space="preserve">Opportunity- Social </w:t>
            </w:r>
          </w:p>
        </w:tc>
      </w:tr>
      <w:tr w:rsidR="00313A8A" w:rsidRPr="00931473" w14:paraId="064EA4F7" w14:textId="77777777" w:rsidTr="00313A8A">
        <w:tc>
          <w:tcPr>
            <w:tcW w:w="1065" w:type="pct"/>
            <w:shd w:val="clear" w:color="auto" w:fill="auto"/>
          </w:tcPr>
          <w:p w14:paraId="05F9FF3F" w14:textId="77777777" w:rsidR="00931473" w:rsidRPr="00931473" w:rsidRDefault="00931473" w:rsidP="00931473">
            <w:r w:rsidRPr="00931473">
              <w:t xml:space="preserve">5.1 Information about health consequences </w:t>
            </w:r>
          </w:p>
          <w:p w14:paraId="62C1D90B" w14:textId="77777777" w:rsidR="00313A8A" w:rsidRPr="00931473" w:rsidRDefault="00931473" w:rsidP="00931473">
            <w:r w:rsidRPr="00931473">
              <w:t>(5 natural consequences)</w:t>
            </w:r>
          </w:p>
        </w:tc>
        <w:tc>
          <w:tcPr>
            <w:tcW w:w="1117" w:type="pct"/>
            <w:shd w:val="clear" w:color="auto" w:fill="auto"/>
          </w:tcPr>
          <w:p w14:paraId="41B06DF0" w14:textId="77777777" w:rsidR="00313A8A" w:rsidRPr="00931473" w:rsidRDefault="00931473" w:rsidP="00313A8A">
            <w:r w:rsidRPr="00931473">
              <w:t xml:space="preserve">SM discusses the impact of stroke on the community and globally </w:t>
            </w:r>
            <w:r w:rsidR="00E64A51">
              <w:t>and the benefits of implementing the FeSS protocols for patient outcomes (death and disability), healthcare costs and societal costs an</w:t>
            </w:r>
            <w:r w:rsidR="0055326A">
              <w:t xml:space="preserve">d their implementation globally, but that adherence still needs to be improved </w:t>
            </w:r>
          </w:p>
        </w:tc>
        <w:tc>
          <w:tcPr>
            <w:tcW w:w="983" w:type="pct"/>
            <w:shd w:val="clear" w:color="auto" w:fill="auto"/>
          </w:tcPr>
          <w:p w14:paraId="28765C17" w14:textId="77777777" w:rsidR="00313A8A" w:rsidRPr="00931473" w:rsidRDefault="00931473" w:rsidP="00AA6D62">
            <w:r w:rsidRPr="00931473">
              <w:t>Persuasion</w:t>
            </w:r>
          </w:p>
        </w:tc>
        <w:tc>
          <w:tcPr>
            <w:tcW w:w="893" w:type="pct"/>
            <w:shd w:val="clear" w:color="auto" w:fill="auto"/>
          </w:tcPr>
          <w:p w14:paraId="5FB7B845" w14:textId="77777777" w:rsidR="00931473" w:rsidRPr="00931473" w:rsidRDefault="00931473" w:rsidP="00AA6D62">
            <w:r w:rsidRPr="00931473">
              <w:t>Knowledge</w:t>
            </w:r>
          </w:p>
          <w:p w14:paraId="262507B5" w14:textId="77777777" w:rsidR="00931473" w:rsidRPr="00931473" w:rsidRDefault="00931473" w:rsidP="00AA6D62">
            <w:r w:rsidRPr="00931473">
              <w:t>Emotions</w:t>
            </w:r>
          </w:p>
        </w:tc>
        <w:tc>
          <w:tcPr>
            <w:tcW w:w="941" w:type="pct"/>
            <w:shd w:val="clear" w:color="auto" w:fill="auto"/>
          </w:tcPr>
          <w:p w14:paraId="75A58005" w14:textId="77777777" w:rsidR="00313A8A" w:rsidRPr="00931473" w:rsidRDefault="00931473" w:rsidP="00AA6D62">
            <w:r w:rsidRPr="00931473">
              <w:t xml:space="preserve">Capability- Psychological </w:t>
            </w:r>
          </w:p>
          <w:p w14:paraId="692D34C7" w14:textId="77777777" w:rsidR="00931473" w:rsidRPr="00931473" w:rsidRDefault="00931473" w:rsidP="00AA6D62">
            <w:r w:rsidRPr="00931473">
              <w:t>Motivation- Reflective</w:t>
            </w:r>
          </w:p>
        </w:tc>
      </w:tr>
      <w:tr w:rsidR="0055326A" w:rsidRPr="00931473" w14:paraId="22E246D2" w14:textId="77777777" w:rsidTr="00313A8A">
        <w:tc>
          <w:tcPr>
            <w:tcW w:w="1065" w:type="pct"/>
            <w:shd w:val="clear" w:color="auto" w:fill="auto"/>
          </w:tcPr>
          <w:p w14:paraId="121B5613" w14:textId="77777777" w:rsidR="0055326A" w:rsidRDefault="0055326A" w:rsidP="0055326A">
            <w:r>
              <w:t xml:space="preserve">6.3 Information about others’ approval </w:t>
            </w:r>
          </w:p>
          <w:p w14:paraId="3DC1CF2D" w14:textId="77777777" w:rsidR="0055326A" w:rsidRPr="00931473" w:rsidRDefault="0055326A" w:rsidP="0055326A">
            <w:r>
              <w:t>(6. Comparison of behaviour)</w:t>
            </w:r>
          </w:p>
        </w:tc>
        <w:tc>
          <w:tcPr>
            <w:tcW w:w="1117" w:type="pct"/>
            <w:shd w:val="clear" w:color="auto" w:fill="auto"/>
          </w:tcPr>
          <w:p w14:paraId="4F35B4A2" w14:textId="77777777" w:rsidR="0055326A" w:rsidRPr="00931473" w:rsidRDefault="0055326A" w:rsidP="0055326A">
            <w:r>
              <w:t>SM references that the FeSS protocols are recommended in the Australian Clinical Guidelines for Stroke Management</w:t>
            </w:r>
          </w:p>
        </w:tc>
        <w:tc>
          <w:tcPr>
            <w:tcW w:w="983" w:type="pct"/>
            <w:shd w:val="clear" w:color="auto" w:fill="auto"/>
          </w:tcPr>
          <w:p w14:paraId="5A5F8909" w14:textId="77777777" w:rsidR="0055326A" w:rsidRPr="00931473" w:rsidRDefault="0055326A" w:rsidP="0055326A">
            <w:r>
              <w:t>Persuasion</w:t>
            </w:r>
          </w:p>
        </w:tc>
        <w:tc>
          <w:tcPr>
            <w:tcW w:w="893" w:type="pct"/>
            <w:shd w:val="clear" w:color="auto" w:fill="auto"/>
          </w:tcPr>
          <w:p w14:paraId="1E190479" w14:textId="77777777" w:rsidR="0055326A" w:rsidRPr="00931473" w:rsidRDefault="0055326A" w:rsidP="0055326A">
            <w:r>
              <w:t>Social Influences</w:t>
            </w:r>
          </w:p>
        </w:tc>
        <w:tc>
          <w:tcPr>
            <w:tcW w:w="941" w:type="pct"/>
            <w:shd w:val="clear" w:color="auto" w:fill="auto"/>
          </w:tcPr>
          <w:p w14:paraId="40CD6681" w14:textId="77777777" w:rsidR="0055326A" w:rsidRPr="00931473" w:rsidRDefault="0055326A" w:rsidP="0055326A">
            <w:r>
              <w:t>Opportunity- Social</w:t>
            </w:r>
          </w:p>
        </w:tc>
      </w:tr>
      <w:tr w:rsidR="0055326A" w:rsidRPr="00931473" w14:paraId="46B84A7E" w14:textId="77777777" w:rsidTr="00313A8A">
        <w:tc>
          <w:tcPr>
            <w:tcW w:w="1065" w:type="pct"/>
            <w:shd w:val="clear" w:color="auto" w:fill="auto"/>
          </w:tcPr>
          <w:p w14:paraId="5DC3A59A" w14:textId="77777777" w:rsidR="0055326A" w:rsidRPr="00931473" w:rsidRDefault="0055326A" w:rsidP="0055326A">
            <w:r>
              <w:t>15.1 Verbal persuasion about capability (15 Self belief)</w:t>
            </w:r>
          </w:p>
        </w:tc>
        <w:tc>
          <w:tcPr>
            <w:tcW w:w="1117" w:type="pct"/>
            <w:shd w:val="clear" w:color="auto" w:fill="auto"/>
          </w:tcPr>
          <w:p w14:paraId="35B4F171" w14:textId="77777777" w:rsidR="0055326A" w:rsidRPr="00931473" w:rsidRDefault="0055326A" w:rsidP="0055326A">
            <w:r>
              <w:t>SM describes how viewers can be part of improving care by signing up to be a study site</w:t>
            </w:r>
          </w:p>
        </w:tc>
        <w:tc>
          <w:tcPr>
            <w:tcW w:w="983" w:type="pct"/>
            <w:shd w:val="clear" w:color="auto" w:fill="auto"/>
          </w:tcPr>
          <w:p w14:paraId="799F567C" w14:textId="77777777" w:rsidR="0055326A" w:rsidRPr="00931473" w:rsidRDefault="0055326A" w:rsidP="0055326A">
            <w:r>
              <w:t>Persuasion/Enablement</w:t>
            </w:r>
          </w:p>
        </w:tc>
        <w:tc>
          <w:tcPr>
            <w:tcW w:w="893" w:type="pct"/>
            <w:shd w:val="clear" w:color="auto" w:fill="auto"/>
          </w:tcPr>
          <w:p w14:paraId="70C5DC76" w14:textId="77777777" w:rsidR="0055326A" w:rsidRPr="00931473" w:rsidRDefault="0055326A" w:rsidP="0055326A">
            <w:r>
              <w:t>Beliefs about capabilities</w:t>
            </w:r>
          </w:p>
        </w:tc>
        <w:tc>
          <w:tcPr>
            <w:tcW w:w="941" w:type="pct"/>
            <w:shd w:val="clear" w:color="auto" w:fill="auto"/>
          </w:tcPr>
          <w:p w14:paraId="71A7A029" w14:textId="77777777" w:rsidR="0055326A" w:rsidRPr="00931473" w:rsidRDefault="0055326A" w:rsidP="0055326A">
            <w:r>
              <w:t>Motivation- Reflective</w:t>
            </w:r>
          </w:p>
        </w:tc>
      </w:tr>
      <w:tr w:rsidR="0055326A" w:rsidRPr="00931473" w14:paraId="7275CF9A" w14:textId="77777777" w:rsidTr="00313A8A">
        <w:tc>
          <w:tcPr>
            <w:tcW w:w="1065" w:type="pct"/>
            <w:shd w:val="clear" w:color="auto" w:fill="auto"/>
          </w:tcPr>
          <w:p w14:paraId="270E9885" w14:textId="77777777" w:rsidR="0055326A" w:rsidRPr="00931473" w:rsidRDefault="0055326A" w:rsidP="0055326A">
            <w:r>
              <w:t xml:space="preserve">5.2 Saliences of consequences (5 Natural consequences) </w:t>
            </w:r>
          </w:p>
        </w:tc>
        <w:tc>
          <w:tcPr>
            <w:tcW w:w="1117" w:type="pct"/>
            <w:shd w:val="clear" w:color="auto" w:fill="auto"/>
          </w:tcPr>
          <w:p w14:paraId="75FDEA80" w14:textId="77777777" w:rsidR="0055326A" w:rsidRPr="00931473" w:rsidRDefault="0055326A" w:rsidP="0055326A">
            <w:r>
              <w:t xml:space="preserve">Charlene shares a story of successful implementation of the FeSS protocols at her site </w:t>
            </w:r>
          </w:p>
        </w:tc>
        <w:tc>
          <w:tcPr>
            <w:tcW w:w="983" w:type="pct"/>
            <w:shd w:val="clear" w:color="auto" w:fill="auto"/>
          </w:tcPr>
          <w:p w14:paraId="291A1594" w14:textId="77777777" w:rsidR="0055326A" w:rsidRPr="00931473" w:rsidRDefault="0055326A" w:rsidP="0055326A">
            <w:r>
              <w:t>Persuasion</w:t>
            </w:r>
          </w:p>
        </w:tc>
        <w:tc>
          <w:tcPr>
            <w:tcW w:w="893" w:type="pct"/>
            <w:shd w:val="clear" w:color="auto" w:fill="auto"/>
          </w:tcPr>
          <w:p w14:paraId="68BAA9F4" w14:textId="77777777" w:rsidR="0055326A" w:rsidRPr="00931473" w:rsidRDefault="0055326A" w:rsidP="0055326A">
            <w:r>
              <w:t>Beliefs about consequences</w:t>
            </w:r>
          </w:p>
        </w:tc>
        <w:tc>
          <w:tcPr>
            <w:tcW w:w="941" w:type="pct"/>
            <w:shd w:val="clear" w:color="auto" w:fill="auto"/>
          </w:tcPr>
          <w:p w14:paraId="5C16D1A7" w14:textId="77777777" w:rsidR="0055326A" w:rsidRPr="00931473" w:rsidRDefault="0055326A" w:rsidP="0055326A">
            <w:r>
              <w:t>Motivation- Reflective</w:t>
            </w:r>
          </w:p>
        </w:tc>
      </w:tr>
    </w:tbl>
    <w:p w14:paraId="2CAA4247" w14:textId="6B786528" w:rsidR="00F07837" w:rsidRDefault="00F07837" w:rsidP="006729BD">
      <w:pPr>
        <w:rPr>
          <w:b/>
        </w:rPr>
      </w:pPr>
    </w:p>
    <w:p w14:paraId="4108036E" w14:textId="45D43F98" w:rsidR="006729BD" w:rsidRPr="00F84981" w:rsidRDefault="00F07837" w:rsidP="006729BD">
      <w:pPr>
        <w:rPr>
          <w:b/>
        </w:rPr>
      </w:pPr>
      <w:r>
        <w:rPr>
          <w:b/>
        </w:rPr>
        <w:br w:type="page"/>
      </w:r>
    </w:p>
    <w:p w14:paraId="1ABD7709" w14:textId="77777777" w:rsidR="006729BD" w:rsidRPr="00F07837" w:rsidRDefault="006729BD" w:rsidP="00F07837">
      <w:pPr>
        <w:pStyle w:val="ListParagraph"/>
        <w:numPr>
          <w:ilvl w:val="0"/>
          <w:numId w:val="1"/>
        </w:numPr>
        <w:rPr>
          <w:b/>
        </w:rPr>
      </w:pPr>
      <w:r w:rsidRPr="00F07837">
        <w:rPr>
          <w:b/>
        </w:rPr>
        <w:lastRenderedPageBreak/>
        <w:t>Leading change can be hard</w:t>
      </w:r>
    </w:p>
    <w:tbl>
      <w:tblPr>
        <w:tblStyle w:val="TableGrid"/>
        <w:tblW w:w="5000" w:type="pct"/>
        <w:tblLook w:val="04A0" w:firstRow="1" w:lastRow="0" w:firstColumn="1" w:lastColumn="0" w:noHBand="0" w:noVBand="1"/>
      </w:tblPr>
      <w:tblGrid>
        <w:gridCol w:w="2972"/>
        <w:gridCol w:w="3117"/>
        <w:gridCol w:w="2743"/>
        <w:gridCol w:w="2491"/>
        <w:gridCol w:w="2625"/>
      </w:tblGrid>
      <w:tr w:rsidR="006729BD" w:rsidRPr="00DA0BE3" w14:paraId="2357A61C" w14:textId="77777777" w:rsidTr="00795865">
        <w:tc>
          <w:tcPr>
            <w:tcW w:w="1065" w:type="pct"/>
            <w:shd w:val="clear" w:color="auto" w:fill="DEEAF6" w:themeFill="accent1" w:themeFillTint="33"/>
          </w:tcPr>
          <w:p w14:paraId="718C548E" w14:textId="77777777" w:rsidR="006729BD" w:rsidRPr="00DA0BE3" w:rsidRDefault="006729BD" w:rsidP="00795865">
            <w:pPr>
              <w:rPr>
                <w:b/>
              </w:rPr>
            </w:pPr>
            <w:r w:rsidRPr="00DA0BE3">
              <w:rPr>
                <w:b/>
              </w:rPr>
              <w:t>B</w:t>
            </w:r>
            <w:r>
              <w:rPr>
                <w:b/>
              </w:rPr>
              <w:t>ehaviour Change Techniques</w:t>
            </w:r>
          </w:p>
        </w:tc>
        <w:tc>
          <w:tcPr>
            <w:tcW w:w="1117" w:type="pct"/>
            <w:shd w:val="clear" w:color="auto" w:fill="DEEAF6" w:themeFill="accent1" w:themeFillTint="33"/>
          </w:tcPr>
          <w:p w14:paraId="2F94C5F2" w14:textId="77777777" w:rsidR="006729BD" w:rsidRPr="00DA0BE3" w:rsidRDefault="006729BD" w:rsidP="00795865">
            <w:pPr>
              <w:rPr>
                <w:b/>
              </w:rPr>
            </w:pPr>
            <w:r w:rsidRPr="00DA0BE3">
              <w:rPr>
                <w:b/>
              </w:rPr>
              <w:t xml:space="preserve">Comments/reasoning </w:t>
            </w:r>
          </w:p>
        </w:tc>
        <w:tc>
          <w:tcPr>
            <w:tcW w:w="983" w:type="pct"/>
            <w:shd w:val="clear" w:color="auto" w:fill="DEEAF6" w:themeFill="accent1" w:themeFillTint="33"/>
          </w:tcPr>
          <w:p w14:paraId="797AA037" w14:textId="77777777" w:rsidR="006729BD" w:rsidRPr="00DA0BE3" w:rsidRDefault="006729BD" w:rsidP="00795865">
            <w:pPr>
              <w:rPr>
                <w:b/>
              </w:rPr>
            </w:pPr>
            <w:r w:rsidRPr="00DA0BE3">
              <w:rPr>
                <w:b/>
              </w:rPr>
              <w:t>Intervention F</w:t>
            </w:r>
            <w:r>
              <w:rPr>
                <w:b/>
              </w:rPr>
              <w:t>unctio</w:t>
            </w:r>
            <w:r w:rsidRPr="00DA0BE3">
              <w:rPr>
                <w:b/>
              </w:rPr>
              <w:t>n</w:t>
            </w:r>
          </w:p>
        </w:tc>
        <w:tc>
          <w:tcPr>
            <w:tcW w:w="893" w:type="pct"/>
            <w:shd w:val="clear" w:color="auto" w:fill="DEEAF6" w:themeFill="accent1" w:themeFillTint="33"/>
          </w:tcPr>
          <w:p w14:paraId="70614CDF" w14:textId="77777777" w:rsidR="006729BD" w:rsidRPr="00DA0BE3" w:rsidRDefault="006729BD" w:rsidP="00795865">
            <w:pPr>
              <w:rPr>
                <w:b/>
              </w:rPr>
            </w:pPr>
            <w:r w:rsidRPr="00DA0BE3">
              <w:rPr>
                <w:b/>
              </w:rPr>
              <w:t>TDF</w:t>
            </w:r>
          </w:p>
        </w:tc>
        <w:tc>
          <w:tcPr>
            <w:tcW w:w="941" w:type="pct"/>
            <w:shd w:val="clear" w:color="auto" w:fill="DEEAF6" w:themeFill="accent1" w:themeFillTint="33"/>
          </w:tcPr>
          <w:p w14:paraId="5FCF009E" w14:textId="77777777" w:rsidR="006729BD" w:rsidRPr="00DA0BE3" w:rsidRDefault="006729BD" w:rsidP="00795865">
            <w:pPr>
              <w:rPr>
                <w:b/>
              </w:rPr>
            </w:pPr>
            <w:r w:rsidRPr="00DA0BE3">
              <w:rPr>
                <w:b/>
              </w:rPr>
              <w:t>COM-B</w:t>
            </w:r>
          </w:p>
        </w:tc>
      </w:tr>
      <w:tr w:rsidR="006729BD" w:rsidRPr="00DA0BE3" w14:paraId="674F6166" w14:textId="77777777" w:rsidTr="006729BD">
        <w:tc>
          <w:tcPr>
            <w:tcW w:w="1065" w:type="pct"/>
            <w:shd w:val="clear" w:color="auto" w:fill="auto"/>
          </w:tcPr>
          <w:p w14:paraId="748C4B8C" w14:textId="77777777" w:rsidR="006729BD" w:rsidRPr="00313A8A" w:rsidRDefault="006729BD" w:rsidP="006729BD">
            <w:r w:rsidRPr="00313A8A">
              <w:t xml:space="preserve">9.1 Credible source </w:t>
            </w:r>
          </w:p>
          <w:p w14:paraId="453B2FB9" w14:textId="77777777" w:rsidR="006729BD" w:rsidRPr="00313A8A" w:rsidRDefault="006729BD" w:rsidP="006729BD">
            <w:r w:rsidRPr="00313A8A">
              <w:t xml:space="preserve"> (9 Comparison of outcomes)</w:t>
            </w:r>
            <w:r w:rsidRPr="00313A8A">
              <w:tab/>
            </w:r>
          </w:p>
          <w:p w14:paraId="0AA29B69" w14:textId="77777777" w:rsidR="006729BD" w:rsidRPr="006729BD" w:rsidRDefault="006729BD" w:rsidP="006729BD"/>
        </w:tc>
        <w:tc>
          <w:tcPr>
            <w:tcW w:w="1117" w:type="pct"/>
            <w:shd w:val="clear" w:color="auto" w:fill="auto"/>
          </w:tcPr>
          <w:p w14:paraId="1B30BE66" w14:textId="77777777" w:rsidR="006729BD" w:rsidRPr="006729BD" w:rsidRDefault="00A92059" w:rsidP="00A92059">
            <w:r>
              <w:t xml:space="preserve">Story </w:t>
            </w:r>
            <w:r w:rsidR="006729BD">
              <w:t>presented by Charlene (RN</w:t>
            </w:r>
            <w:proofErr w:type="gramStart"/>
            <w:r w:rsidR="006729BD">
              <w:t>)</w:t>
            </w:r>
            <w:r>
              <w:t>,</w:t>
            </w:r>
            <w:proofErr w:type="gramEnd"/>
            <w:r>
              <w:t xml:space="preserve"> instruction presented by credible source (Simeon Dale)</w:t>
            </w:r>
          </w:p>
        </w:tc>
        <w:tc>
          <w:tcPr>
            <w:tcW w:w="983" w:type="pct"/>
            <w:shd w:val="clear" w:color="auto" w:fill="auto"/>
          </w:tcPr>
          <w:p w14:paraId="38050BD3" w14:textId="77777777" w:rsidR="006729BD" w:rsidRPr="006729BD" w:rsidRDefault="006729BD" w:rsidP="006729BD">
            <w:r w:rsidRPr="00313A8A">
              <w:t>Persuasion</w:t>
            </w:r>
          </w:p>
        </w:tc>
        <w:tc>
          <w:tcPr>
            <w:tcW w:w="893" w:type="pct"/>
            <w:shd w:val="clear" w:color="auto" w:fill="auto"/>
          </w:tcPr>
          <w:p w14:paraId="34A35D0B" w14:textId="77777777" w:rsidR="006729BD" w:rsidRPr="006729BD" w:rsidRDefault="006729BD" w:rsidP="006729BD">
            <w:r w:rsidRPr="00313A8A">
              <w:t>Social Influences</w:t>
            </w:r>
          </w:p>
        </w:tc>
        <w:tc>
          <w:tcPr>
            <w:tcW w:w="941" w:type="pct"/>
            <w:shd w:val="clear" w:color="auto" w:fill="auto"/>
          </w:tcPr>
          <w:p w14:paraId="7A353C18" w14:textId="77777777" w:rsidR="006729BD" w:rsidRPr="006729BD" w:rsidRDefault="006729BD" w:rsidP="006729BD">
            <w:r w:rsidRPr="00313A8A">
              <w:t xml:space="preserve">Opportunity- Social </w:t>
            </w:r>
          </w:p>
        </w:tc>
      </w:tr>
      <w:tr w:rsidR="00A92059" w:rsidRPr="00DA0BE3" w14:paraId="37C1B1E0" w14:textId="77777777" w:rsidTr="006729BD">
        <w:tc>
          <w:tcPr>
            <w:tcW w:w="1065" w:type="pct"/>
            <w:shd w:val="clear" w:color="auto" w:fill="auto"/>
          </w:tcPr>
          <w:p w14:paraId="6B58697B" w14:textId="77777777" w:rsidR="00A92059" w:rsidRDefault="00A92059" w:rsidP="00A92059">
            <w:r>
              <w:t>4.1 Instruction on how to perform the behaviour</w:t>
            </w:r>
          </w:p>
          <w:p w14:paraId="39D3954F" w14:textId="77777777" w:rsidR="00EF17FF" w:rsidRPr="00313A8A" w:rsidRDefault="00EF17FF" w:rsidP="00A92059">
            <w:r>
              <w:t>(4 Shaping knowledge)</w:t>
            </w:r>
          </w:p>
        </w:tc>
        <w:tc>
          <w:tcPr>
            <w:tcW w:w="1117" w:type="pct"/>
            <w:shd w:val="clear" w:color="auto" w:fill="auto"/>
          </w:tcPr>
          <w:p w14:paraId="0513DAD5" w14:textId="77777777" w:rsidR="00A92059" w:rsidRDefault="00A92059" w:rsidP="00A92059">
            <w:r>
              <w:t>SD provides top tips on how to facilitate change within your organisation</w:t>
            </w:r>
          </w:p>
        </w:tc>
        <w:tc>
          <w:tcPr>
            <w:tcW w:w="983" w:type="pct"/>
            <w:shd w:val="clear" w:color="auto" w:fill="auto"/>
          </w:tcPr>
          <w:p w14:paraId="65BEDCC4" w14:textId="77777777" w:rsidR="00A92059" w:rsidRPr="00313A8A" w:rsidRDefault="00A92059" w:rsidP="00A92059">
            <w:r w:rsidRPr="00F84981">
              <w:t>Education</w:t>
            </w:r>
            <w:r>
              <w:t xml:space="preserve">/Enablement </w:t>
            </w:r>
          </w:p>
        </w:tc>
        <w:tc>
          <w:tcPr>
            <w:tcW w:w="893" w:type="pct"/>
            <w:shd w:val="clear" w:color="auto" w:fill="auto"/>
          </w:tcPr>
          <w:p w14:paraId="66283EAA" w14:textId="77777777" w:rsidR="00A92059" w:rsidRDefault="00A92059" w:rsidP="00A92059">
            <w:r w:rsidRPr="00F84981">
              <w:t>Knowledge</w:t>
            </w:r>
          </w:p>
          <w:p w14:paraId="30F8FC71" w14:textId="77777777" w:rsidR="00A92059" w:rsidRPr="00313A8A" w:rsidRDefault="00A92059" w:rsidP="00A92059">
            <w:r>
              <w:t>Social Influences</w:t>
            </w:r>
          </w:p>
        </w:tc>
        <w:tc>
          <w:tcPr>
            <w:tcW w:w="941" w:type="pct"/>
            <w:shd w:val="clear" w:color="auto" w:fill="auto"/>
          </w:tcPr>
          <w:p w14:paraId="5AF9381E" w14:textId="77777777" w:rsidR="00A92059" w:rsidRDefault="00A92059" w:rsidP="00A92059">
            <w:r w:rsidRPr="00F84981">
              <w:t>Capability- Psychological</w:t>
            </w:r>
          </w:p>
          <w:p w14:paraId="25EAB22A" w14:textId="77777777" w:rsidR="00A92059" w:rsidRPr="00313A8A" w:rsidRDefault="00A92059" w:rsidP="00A92059">
            <w:r w:rsidRPr="00313A8A">
              <w:t>Opportunity- Social</w:t>
            </w:r>
          </w:p>
        </w:tc>
      </w:tr>
      <w:tr w:rsidR="00A92059" w:rsidRPr="00DA0BE3" w14:paraId="6ED605FE" w14:textId="77777777" w:rsidTr="006729BD">
        <w:tc>
          <w:tcPr>
            <w:tcW w:w="1065" w:type="pct"/>
            <w:shd w:val="clear" w:color="auto" w:fill="auto"/>
          </w:tcPr>
          <w:p w14:paraId="1CD1B632" w14:textId="77777777" w:rsidR="00EF17FF" w:rsidRDefault="00EF17FF" w:rsidP="00A92059">
            <w:r>
              <w:t>6.1 Demonstration of the behaviour</w:t>
            </w:r>
          </w:p>
          <w:p w14:paraId="34474B25" w14:textId="77777777" w:rsidR="00A92059" w:rsidRDefault="00EF17FF" w:rsidP="00A92059">
            <w:r>
              <w:t xml:space="preserve">(6 Comparison of behaviour) </w:t>
            </w:r>
          </w:p>
        </w:tc>
        <w:tc>
          <w:tcPr>
            <w:tcW w:w="1117" w:type="pct"/>
            <w:shd w:val="clear" w:color="auto" w:fill="auto"/>
          </w:tcPr>
          <w:p w14:paraId="2E1AA003" w14:textId="77777777" w:rsidR="00A92059" w:rsidRDefault="00EF17FF" w:rsidP="00A92059">
            <w:r>
              <w:t xml:space="preserve">SM models with SD how to communicate when leading change  </w:t>
            </w:r>
          </w:p>
        </w:tc>
        <w:tc>
          <w:tcPr>
            <w:tcW w:w="983" w:type="pct"/>
            <w:shd w:val="clear" w:color="auto" w:fill="auto"/>
          </w:tcPr>
          <w:p w14:paraId="4E795733" w14:textId="77777777" w:rsidR="002B60E8" w:rsidRPr="00F84981" w:rsidRDefault="00A92059" w:rsidP="00A92059">
            <w:r>
              <w:t>Modelling</w:t>
            </w:r>
            <w:r w:rsidR="002B60E8">
              <w:t>/Enablement</w:t>
            </w:r>
          </w:p>
        </w:tc>
        <w:tc>
          <w:tcPr>
            <w:tcW w:w="893" w:type="pct"/>
            <w:shd w:val="clear" w:color="auto" w:fill="auto"/>
          </w:tcPr>
          <w:p w14:paraId="20131DA4" w14:textId="77777777" w:rsidR="00A92059" w:rsidRPr="00F84981" w:rsidRDefault="00A92059" w:rsidP="00A92059">
            <w:r>
              <w:t>Social Influences</w:t>
            </w:r>
            <w:r w:rsidR="002B60E8">
              <w:t>/Beliefs about capabilities</w:t>
            </w:r>
            <w:r>
              <w:t xml:space="preserve"> </w:t>
            </w:r>
          </w:p>
        </w:tc>
        <w:tc>
          <w:tcPr>
            <w:tcW w:w="941" w:type="pct"/>
            <w:shd w:val="clear" w:color="auto" w:fill="auto"/>
          </w:tcPr>
          <w:p w14:paraId="1864D574" w14:textId="77777777" w:rsidR="00A92059" w:rsidRDefault="00A92059" w:rsidP="00A92059">
            <w:r w:rsidRPr="00313A8A">
              <w:t>Opportunity- Social</w:t>
            </w:r>
          </w:p>
          <w:p w14:paraId="6F5D7172" w14:textId="77777777" w:rsidR="002B60E8" w:rsidRPr="00F84981" w:rsidRDefault="002B60E8" w:rsidP="00A92059">
            <w:r>
              <w:t>Motivation- Reflective</w:t>
            </w:r>
          </w:p>
        </w:tc>
      </w:tr>
      <w:tr w:rsidR="002B60E8" w:rsidRPr="00DA0BE3" w14:paraId="665F6019" w14:textId="77777777" w:rsidTr="006729BD">
        <w:tc>
          <w:tcPr>
            <w:tcW w:w="1065" w:type="pct"/>
            <w:shd w:val="clear" w:color="auto" w:fill="auto"/>
          </w:tcPr>
          <w:p w14:paraId="23B0CA8D" w14:textId="77777777" w:rsidR="002B60E8" w:rsidRDefault="00EE0588" w:rsidP="00A92059">
            <w:r>
              <w:t>13.1 Identification of self as role model</w:t>
            </w:r>
          </w:p>
          <w:p w14:paraId="50573EA4" w14:textId="77777777" w:rsidR="00EE0588" w:rsidRDefault="00EE0588" w:rsidP="00A92059">
            <w:r>
              <w:t>(13 Identity)</w:t>
            </w:r>
          </w:p>
        </w:tc>
        <w:tc>
          <w:tcPr>
            <w:tcW w:w="1117" w:type="pct"/>
            <w:shd w:val="clear" w:color="auto" w:fill="auto"/>
          </w:tcPr>
          <w:p w14:paraId="3E0AF4FE" w14:textId="77777777" w:rsidR="002B60E8" w:rsidRDefault="006E61BD" w:rsidP="00A92059">
            <w:r>
              <w:t xml:space="preserve">SD informs viewer that they are leader at their service and can be an example to others </w:t>
            </w:r>
          </w:p>
        </w:tc>
        <w:tc>
          <w:tcPr>
            <w:tcW w:w="983" w:type="pct"/>
            <w:shd w:val="clear" w:color="auto" w:fill="auto"/>
          </w:tcPr>
          <w:p w14:paraId="45657ED4" w14:textId="77777777" w:rsidR="002B60E8" w:rsidRDefault="002B60E8" w:rsidP="00A92059">
            <w:r>
              <w:t>Persuasion/Enablement</w:t>
            </w:r>
          </w:p>
        </w:tc>
        <w:tc>
          <w:tcPr>
            <w:tcW w:w="893" w:type="pct"/>
            <w:shd w:val="clear" w:color="auto" w:fill="auto"/>
          </w:tcPr>
          <w:p w14:paraId="61BF5A96" w14:textId="77777777" w:rsidR="002B60E8" w:rsidRDefault="002B60E8" w:rsidP="00A92059">
            <w:r>
              <w:t xml:space="preserve">Social/Professional role and identity </w:t>
            </w:r>
          </w:p>
        </w:tc>
        <w:tc>
          <w:tcPr>
            <w:tcW w:w="941" w:type="pct"/>
            <w:shd w:val="clear" w:color="auto" w:fill="auto"/>
          </w:tcPr>
          <w:p w14:paraId="050328F4" w14:textId="77777777" w:rsidR="002B60E8" w:rsidRDefault="002B60E8" w:rsidP="00A92059">
            <w:r>
              <w:t>Motivation- Reflective</w:t>
            </w:r>
          </w:p>
          <w:p w14:paraId="6546C0CD" w14:textId="77777777" w:rsidR="00EE0588" w:rsidRPr="00313A8A" w:rsidRDefault="00EE0588" w:rsidP="00A92059"/>
        </w:tc>
      </w:tr>
      <w:tr w:rsidR="00DF4124" w:rsidRPr="00DA0BE3" w14:paraId="1BC97EAF" w14:textId="77777777" w:rsidTr="006729BD">
        <w:tc>
          <w:tcPr>
            <w:tcW w:w="1065" w:type="pct"/>
            <w:shd w:val="clear" w:color="auto" w:fill="auto"/>
          </w:tcPr>
          <w:p w14:paraId="73F680EF" w14:textId="77777777" w:rsidR="00DF4124" w:rsidRDefault="00DF4124" w:rsidP="00A92059">
            <w:r>
              <w:t>15.1 Verbal persuasion about capability (15 Self belief)</w:t>
            </w:r>
          </w:p>
        </w:tc>
        <w:tc>
          <w:tcPr>
            <w:tcW w:w="1117" w:type="pct"/>
            <w:shd w:val="clear" w:color="auto" w:fill="auto"/>
          </w:tcPr>
          <w:p w14:paraId="52BD5991" w14:textId="77777777" w:rsidR="00DF4124" w:rsidRDefault="00DF4124" w:rsidP="00A92059">
            <w:r>
              <w:t>SD describes how viewers are leaders in their own service and know their team best to enact change</w:t>
            </w:r>
          </w:p>
        </w:tc>
        <w:tc>
          <w:tcPr>
            <w:tcW w:w="983" w:type="pct"/>
            <w:shd w:val="clear" w:color="auto" w:fill="auto"/>
          </w:tcPr>
          <w:p w14:paraId="4521FC8C" w14:textId="77777777" w:rsidR="00DF4124" w:rsidRDefault="00DF4124" w:rsidP="00A92059">
            <w:r>
              <w:t>Persuasion/Enablement</w:t>
            </w:r>
          </w:p>
        </w:tc>
        <w:tc>
          <w:tcPr>
            <w:tcW w:w="893" w:type="pct"/>
            <w:shd w:val="clear" w:color="auto" w:fill="auto"/>
          </w:tcPr>
          <w:p w14:paraId="43E25DC7" w14:textId="77777777" w:rsidR="00DF4124" w:rsidRDefault="001247B7" w:rsidP="00A92059">
            <w:r>
              <w:t>Beliefs about capabilities</w:t>
            </w:r>
          </w:p>
        </w:tc>
        <w:tc>
          <w:tcPr>
            <w:tcW w:w="941" w:type="pct"/>
            <w:shd w:val="clear" w:color="auto" w:fill="auto"/>
          </w:tcPr>
          <w:p w14:paraId="5E3469BE" w14:textId="77777777" w:rsidR="00DF4124" w:rsidRDefault="001247B7" w:rsidP="00A92059">
            <w:r>
              <w:t>Motivation- Reflective</w:t>
            </w:r>
          </w:p>
        </w:tc>
      </w:tr>
      <w:tr w:rsidR="00EE0588" w:rsidRPr="00DA0BE3" w14:paraId="36149AE2" w14:textId="77777777" w:rsidTr="006729BD">
        <w:tc>
          <w:tcPr>
            <w:tcW w:w="1065" w:type="pct"/>
            <w:shd w:val="clear" w:color="auto" w:fill="auto"/>
          </w:tcPr>
          <w:p w14:paraId="1C0DBF31" w14:textId="77777777" w:rsidR="00EE0588" w:rsidRDefault="001247B7" w:rsidP="00A92059">
            <w:r>
              <w:t xml:space="preserve">5.2 Saliences of consequences (5 Natural consequences) </w:t>
            </w:r>
          </w:p>
        </w:tc>
        <w:tc>
          <w:tcPr>
            <w:tcW w:w="1117" w:type="pct"/>
            <w:shd w:val="clear" w:color="auto" w:fill="auto"/>
          </w:tcPr>
          <w:p w14:paraId="566C7671" w14:textId="77777777" w:rsidR="00EE0588" w:rsidRDefault="00EE0588" w:rsidP="00A92059">
            <w:r>
              <w:t xml:space="preserve">Charlene shares a story of successful implementation </w:t>
            </w:r>
            <w:r w:rsidR="006E61BD">
              <w:t xml:space="preserve">of the FeSS protocols at her site </w:t>
            </w:r>
          </w:p>
        </w:tc>
        <w:tc>
          <w:tcPr>
            <w:tcW w:w="983" w:type="pct"/>
            <w:shd w:val="clear" w:color="auto" w:fill="auto"/>
          </w:tcPr>
          <w:p w14:paraId="1A08BD5F" w14:textId="77777777" w:rsidR="00EE0588" w:rsidRDefault="001247B7" w:rsidP="00A92059">
            <w:r>
              <w:t>Persuasion</w:t>
            </w:r>
          </w:p>
        </w:tc>
        <w:tc>
          <w:tcPr>
            <w:tcW w:w="893" w:type="pct"/>
            <w:shd w:val="clear" w:color="auto" w:fill="auto"/>
          </w:tcPr>
          <w:p w14:paraId="5C55A3B3" w14:textId="77777777" w:rsidR="00EE0588" w:rsidRDefault="001247B7" w:rsidP="00A92059">
            <w:r>
              <w:t>Beliefs about consequences</w:t>
            </w:r>
          </w:p>
        </w:tc>
        <w:tc>
          <w:tcPr>
            <w:tcW w:w="941" w:type="pct"/>
            <w:shd w:val="clear" w:color="auto" w:fill="auto"/>
          </w:tcPr>
          <w:p w14:paraId="5C760116" w14:textId="77777777" w:rsidR="00EE0588" w:rsidRDefault="001247B7" w:rsidP="00A92059">
            <w:r>
              <w:t>Motivation- Reflective</w:t>
            </w:r>
          </w:p>
        </w:tc>
      </w:tr>
    </w:tbl>
    <w:p w14:paraId="4F86AD89" w14:textId="01001459" w:rsidR="00F07837" w:rsidRDefault="00F07837" w:rsidP="00B047E1">
      <w:pPr>
        <w:rPr>
          <w:b/>
          <w:highlight w:val="green"/>
        </w:rPr>
      </w:pPr>
    </w:p>
    <w:p w14:paraId="49D8108F" w14:textId="11865582" w:rsidR="00B047E1" w:rsidRDefault="00F07837" w:rsidP="00B047E1">
      <w:pPr>
        <w:rPr>
          <w:b/>
          <w:highlight w:val="green"/>
        </w:rPr>
      </w:pPr>
      <w:r>
        <w:rPr>
          <w:b/>
          <w:highlight w:val="green"/>
        </w:rPr>
        <w:br w:type="page"/>
      </w:r>
    </w:p>
    <w:p w14:paraId="7CBC4E03" w14:textId="77777777" w:rsidR="00B047E1" w:rsidRPr="00F07837" w:rsidRDefault="00B047E1" w:rsidP="00F07837">
      <w:pPr>
        <w:pStyle w:val="ListParagraph"/>
        <w:numPr>
          <w:ilvl w:val="0"/>
          <w:numId w:val="1"/>
        </w:numPr>
        <w:rPr>
          <w:b/>
        </w:rPr>
      </w:pPr>
      <w:r w:rsidRPr="00F07837">
        <w:rPr>
          <w:b/>
        </w:rPr>
        <w:lastRenderedPageBreak/>
        <w:t>A sip of water can be deadly</w:t>
      </w:r>
    </w:p>
    <w:tbl>
      <w:tblPr>
        <w:tblStyle w:val="TableGrid"/>
        <w:tblW w:w="5000" w:type="pct"/>
        <w:tblLook w:val="04A0" w:firstRow="1" w:lastRow="0" w:firstColumn="1" w:lastColumn="0" w:noHBand="0" w:noVBand="1"/>
      </w:tblPr>
      <w:tblGrid>
        <w:gridCol w:w="2886"/>
        <w:gridCol w:w="3031"/>
        <w:gridCol w:w="3083"/>
        <w:gridCol w:w="2407"/>
        <w:gridCol w:w="2541"/>
      </w:tblGrid>
      <w:tr w:rsidR="00B047E1" w:rsidRPr="00DA0BE3" w14:paraId="197EC0DB" w14:textId="77777777" w:rsidTr="009671AC">
        <w:tc>
          <w:tcPr>
            <w:tcW w:w="1065" w:type="pct"/>
            <w:shd w:val="clear" w:color="auto" w:fill="DEEAF6" w:themeFill="accent1" w:themeFillTint="33"/>
          </w:tcPr>
          <w:p w14:paraId="5F09C2D9" w14:textId="77777777" w:rsidR="00B047E1" w:rsidRPr="00DA0BE3" w:rsidRDefault="00B047E1" w:rsidP="009671AC">
            <w:pPr>
              <w:rPr>
                <w:b/>
              </w:rPr>
            </w:pPr>
            <w:r w:rsidRPr="00DA0BE3">
              <w:rPr>
                <w:b/>
              </w:rPr>
              <w:t>B</w:t>
            </w:r>
            <w:r>
              <w:rPr>
                <w:b/>
              </w:rPr>
              <w:t>ehaviour Change Techniques</w:t>
            </w:r>
          </w:p>
        </w:tc>
        <w:tc>
          <w:tcPr>
            <w:tcW w:w="1117" w:type="pct"/>
            <w:shd w:val="clear" w:color="auto" w:fill="DEEAF6" w:themeFill="accent1" w:themeFillTint="33"/>
          </w:tcPr>
          <w:p w14:paraId="1484DF1E" w14:textId="77777777" w:rsidR="00B047E1" w:rsidRPr="00DA0BE3" w:rsidRDefault="00B047E1" w:rsidP="009671AC">
            <w:pPr>
              <w:rPr>
                <w:b/>
              </w:rPr>
            </w:pPr>
            <w:r w:rsidRPr="00DA0BE3">
              <w:rPr>
                <w:b/>
              </w:rPr>
              <w:t xml:space="preserve">Comments/reasoning </w:t>
            </w:r>
          </w:p>
        </w:tc>
        <w:tc>
          <w:tcPr>
            <w:tcW w:w="983" w:type="pct"/>
            <w:shd w:val="clear" w:color="auto" w:fill="DEEAF6" w:themeFill="accent1" w:themeFillTint="33"/>
          </w:tcPr>
          <w:p w14:paraId="48704509" w14:textId="77777777" w:rsidR="00B047E1" w:rsidRPr="00DA0BE3" w:rsidRDefault="00B047E1" w:rsidP="009671AC">
            <w:pPr>
              <w:rPr>
                <w:b/>
              </w:rPr>
            </w:pPr>
            <w:r w:rsidRPr="00DA0BE3">
              <w:rPr>
                <w:b/>
              </w:rPr>
              <w:t>Intervention F</w:t>
            </w:r>
            <w:r>
              <w:rPr>
                <w:b/>
              </w:rPr>
              <w:t>unctio</w:t>
            </w:r>
            <w:r w:rsidRPr="00DA0BE3">
              <w:rPr>
                <w:b/>
              </w:rPr>
              <w:t>n</w:t>
            </w:r>
          </w:p>
        </w:tc>
        <w:tc>
          <w:tcPr>
            <w:tcW w:w="893" w:type="pct"/>
            <w:shd w:val="clear" w:color="auto" w:fill="DEEAF6" w:themeFill="accent1" w:themeFillTint="33"/>
          </w:tcPr>
          <w:p w14:paraId="16153A85" w14:textId="77777777" w:rsidR="00B047E1" w:rsidRPr="00DA0BE3" w:rsidRDefault="00B047E1" w:rsidP="009671AC">
            <w:pPr>
              <w:rPr>
                <w:b/>
              </w:rPr>
            </w:pPr>
            <w:r w:rsidRPr="00DA0BE3">
              <w:rPr>
                <w:b/>
              </w:rPr>
              <w:t>TDF</w:t>
            </w:r>
          </w:p>
        </w:tc>
        <w:tc>
          <w:tcPr>
            <w:tcW w:w="941" w:type="pct"/>
            <w:shd w:val="clear" w:color="auto" w:fill="DEEAF6" w:themeFill="accent1" w:themeFillTint="33"/>
          </w:tcPr>
          <w:p w14:paraId="4772C866" w14:textId="77777777" w:rsidR="00B047E1" w:rsidRPr="00DA0BE3" w:rsidRDefault="00B047E1" w:rsidP="009671AC">
            <w:pPr>
              <w:rPr>
                <w:b/>
              </w:rPr>
            </w:pPr>
            <w:r w:rsidRPr="00DA0BE3">
              <w:rPr>
                <w:b/>
              </w:rPr>
              <w:t>COM-B</w:t>
            </w:r>
          </w:p>
        </w:tc>
      </w:tr>
      <w:tr w:rsidR="00B047E1" w:rsidRPr="00DA0BE3" w14:paraId="75F64D88" w14:textId="77777777" w:rsidTr="00B047E1">
        <w:tc>
          <w:tcPr>
            <w:tcW w:w="1065" w:type="pct"/>
            <w:shd w:val="clear" w:color="auto" w:fill="auto"/>
          </w:tcPr>
          <w:p w14:paraId="2EB95632" w14:textId="77777777" w:rsidR="00B047E1" w:rsidRPr="00313A8A" w:rsidRDefault="00B047E1" w:rsidP="00B047E1">
            <w:r w:rsidRPr="00313A8A">
              <w:t xml:space="preserve">9.1 Credible source </w:t>
            </w:r>
          </w:p>
          <w:p w14:paraId="172C7E54" w14:textId="77777777" w:rsidR="00B047E1" w:rsidRPr="00313A8A" w:rsidRDefault="00B047E1" w:rsidP="00B047E1">
            <w:r w:rsidRPr="00313A8A">
              <w:t xml:space="preserve"> (9 Comparison of outcomes)</w:t>
            </w:r>
            <w:r w:rsidRPr="00313A8A">
              <w:tab/>
            </w:r>
          </w:p>
          <w:p w14:paraId="20F71EE8" w14:textId="77777777" w:rsidR="00B047E1" w:rsidRPr="00B047E1" w:rsidRDefault="00B047E1" w:rsidP="00B047E1"/>
        </w:tc>
        <w:tc>
          <w:tcPr>
            <w:tcW w:w="1117" w:type="pct"/>
            <w:shd w:val="clear" w:color="auto" w:fill="auto"/>
          </w:tcPr>
          <w:p w14:paraId="43695B36" w14:textId="77777777" w:rsidR="00B047E1" w:rsidRPr="00B047E1" w:rsidRDefault="00B047E1" w:rsidP="00B047E1">
            <w:r>
              <w:t>Information presented by Charlene (RN)</w:t>
            </w:r>
            <w:r w:rsidR="000063F9">
              <w:t xml:space="preserve"> and Emily (SP)</w:t>
            </w:r>
          </w:p>
        </w:tc>
        <w:tc>
          <w:tcPr>
            <w:tcW w:w="983" w:type="pct"/>
            <w:shd w:val="clear" w:color="auto" w:fill="auto"/>
          </w:tcPr>
          <w:p w14:paraId="3BDCF18C" w14:textId="77777777" w:rsidR="00B047E1" w:rsidRPr="00B047E1" w:rsidRDefault="00B047E1" w:rsidP="00B047E1">
            <w:r w:rsidRPr="00313A8A">
              <w:t>Persuasion</w:t>
            </w:r>
          </w:p>
        </w:tc>
        <w:tc>
          <w:tcPr>
            <w:tcW w:w="893" w:type="pct"/>
            <w:shd w:val="clear" w:color="auto" w:fill="auto"/>
          </w:tcPr>
          <w:p w14:paraId="262B53EA" w14:textId="77777777" w:rsidR="00B047E1" w:rsidRPr="00B047E1" w:rsidRDefault="00B047E1" w:rsidP="00B047E1">
            <w:r w:rsidRPr="00313A8A">
              <w:t>Social Influences</w:t>
            </w:r>
          </w:p>
        </w:tc>
        <w:tc>
          <w:tcPr>
            <w:tcW w:w="941" w:type="pct"/>
            <w:shd w:val="clear" w:color="auto" w:fill="auto"/>
          </w:tcPr>
          <w:p w14:paraId="673EF97E" w14:textId="77777777" w:rsidR="00B047E1" w:rsidRPr="00B047E1" w:rsidRDefault="00B047E1" w:rsidP="00B047E1">
            <w:r w:rsidRPr="00313A8A">
              <w:t xml:space="preserve">Opportunity- Social </w:t>
            </w:r>
          </w:p>
        </w:tc>
      </w:tr>
      <w:tr w:rsidR="00B047E1" w:rsidRPr="00DA0BE3" w14:paraId="50B9F06C" w14:textId="77777777" w:rsidTr="00B047E1">
        <w:tc>
          <w:tcPr>
            <w:tcW w:w="1065" w:type="pct"/>
            <w:shd w:val="clear" w:color="auto" w:fill="auto"/>
          </w:tcPr>
          <w:p w14:paraId="050956CB" w14:textId="77777777" w:rsidR="00B047E1" w:rsidRDefault="000063F9" w:rsidP="00B047E1">
            <w:r>
              <w:t xml:space="preserve">5.2 Salience of consequences </w:t>
            </w:r>
          </w:p>
          <w:p w14:paraId="52534AF0" w14:textId="77777777" w:rsidR="000063F9" w:rsidRPr="00313A8A" w:rsidRDefault="000063F9" w:rsidP="00B047E1">
            <w:r>
              <w:t>(5. Natural consequences)</w:t>
            </w:r>
          </w:p>
        </w:tc>
        <w:tc>
          <w:tcPr>
            <w:tcW w:w="1117" w:type="pct"/>
            <w:shd w:val="clear" w:color="auto" w:fill="auto"/>
          </w:tcPr>
          <w:p w14:paraId="606EC4EF" w14:textId="77777777" w:rsidR="00B047E1" w:rsidRDefault="000063F9" w:rsidP="00B047E1">
            <w:r>
              <w:t>Charlene describes the story of Mohammed who experienced aspiration pneumonia and subsequent complications as a consequence of having thin fluids prior to receiving a swallow screen</w:t>
            </w:r>
          </w:p>
          <w:p w14:paraId="1485E64F" w14:textId="77777777" w:rsidR="00C355B3" w:rsidRDefault="00C355B3" w:rsidP="00B047E1"/>
          <w:p w14:paraId="6FE1243C" w14:textId="77777777" w:rsidR="00C355B3" w:rsidRDefault="00C355B3" w:rsidP="00B047E1">
            <w:r>
              <w:t xml:space="preserve">Family member describes the story of her sister, Linda receiving a swallowing screen by a nurse and how to prevented further complications after her stroke </w:t>
            </w:r>
          </w:p>
        </w:tc>
        <w:tc>
          <w:tcPr>
            <w:tcW w:w="983" w:type="pct"/>
            <w:shd w:val="clear" w:color="auto" w:fill="auto"/>
          </w:tcPr>
          <w:p w14:paraId="2B381333" w14:textId="77777777" w:rsidR="00B047E1" w:rsidRPr="00313A8A" w:rsidRDefault="000063F9" w:rsidP="00B047E1">
            <w:r>
              <w:t>Education/Persuasion</w:t>
            </w:r>
          </w:p>
        </w:tc>
        <w:tc>
          <w:tcPr>
            <w:tcW w:w="893" w:type="pct"/>
            <w:shd w:val="clear" w:color="auto" w:fill="auto"/>
          </w:tcPr>
          <w:p w14:paraId="214559AE" w14:textId="77777777" w:rsidR="000063F9" w:rsidRDefault="000063F9" w:rsidP="00B047E1">
            <w:r>
              <w:t>Beliefs about Consequences</w:t>
            </w:r>
          </w:p>
          <w:p w14:paraId="7C8E2CFE" w14:textId="77777777" w:rsidR="00B047E1" w:rsidRDefault="000063F9" w:rsidP="00B047E1">
            <w:r>
              <w:t xml:space="preserve">Emotion </w:t>
            </w:r>
          </w:p>
          <w:p w14:paraId="756102BB" w14:textId="77777777" w:rsidR="000063F9" w:rsidRDefault="000063F9" w:rsidP="00B047E1"/>
          <w:p w14:paraId="25B2C6E2" w14:textId="77777777" w:rsidR="000063F9" w:rsidRPr="00313A8A" w:rsidRDefault="000063F9" w:rsidP="00B047E1"/>
        </w:tc>
        <w:tc>
          <w:tcPr>
            <w:tcW w:w="941" w:type="pct"/>
            <w:shd w:val="clear" w:color="auto" w:fill="auto"/>
          </w:tcPr>
          <w:p w14:paraId="568484D2" w14:textId="77777777" w:rsidR="00B047E1" w:rsidRDefault="000063F9" w:rsidP="00B047E1">
            <w:r>
              <w:t>Motivation- Reflective</w:t>
            </w:r>
          </w:p>
          <w:p w14:paraId="34E85963" w14:textId="77777777" w:rsidR="000063F9" w:rsidRPr="00313A8A" w:rsidRDefault="000063F9" w:rsidP="00B047E1">
            <w:r>
              <w:t>Motivation- Automatic</w:t>
            </w:r>
          </w:p>
        </w:tc>
      </w:tr>
      <w:tr w:rsidR="000063F9" w:rsidRPr="00DA0BE3" w14:paraId="1F9DBBF4" w14:textId="77777777" w:rsidTr="00B047E1">
        <w:tc>
          <w:tcPr>
            <w:tcW w:w="1065" w:type="pct"/>
            <w:shd w:val="clear" w:color="auto" w:fill="auto"/>
          </w:tcPr>
          <w:p w14:paraId="084947B0" w14:textId="77777777" w:rsidR="000063F9" w:rsidRDefault="000063F9" w:rsidP="000063F9">
            <w:r w:rsidRPr="00F84981">
              <w:t xml:space="preserve">5.1 Information about health consequences </w:t>
            </w:r>
          </w:p>
          <w:p w14:paraId="7E4FE65A" w14:textId="77777777" w:rsidR="000063F9" w:rsidRPr="00313A8A" w:rsidRDefault="000063F9" w:rsidP="000063F9">
            <w:r>
              <w:t>(5. Natural consequences)</w:t>
            </w:r>
          </w:p>
        </w:tc>
        <w:tc>
          <w:tcPr>
            <w:tcW w:w="1117" w:type="pct"/>
            <w:shd w:val="clear" w:color="auto" w:fill="auto"/>
          </w:tcPr>
          <w:p w14:paraId="5A450C78" w14:textId="77777777" w:rsidR="000063F9" w:rsidRDefault="000063F9" w:rsidP="000063F9">
            <w:r>
              <w:t>Emily (SP)</w:t>
            </w:r>
            <w:r w:rsidRPr="00F84981">
              <w:t xml:space="preserve"> discusses</w:t>
            </w:r>
            <w:r>
              <w:t xml:space="preserve"> the incidence of swallowing problems after stroke and associated risks</w:t>
            </w:r>
            <w:r w:rsidR="00C355B3">
              <w:t xml:space="preserve"> and </w:t>
            </w:r>
            <w:r w:rsidR="009C0BAC">
              <w:t xml:space="preserve">the importance of nurses completing a swallow screening tool as recommended by their hospital </w:t>
            </w:r>
          </w:p>
        </w:tc>
        <w:tc>
          <w:tcPr>
            <w:tcW w:w="983" w:type="pct"/>
            <w:shd w:val="clear" w:color="auto" w:fill="auto"/>
          </w:tcPr>
          <w:p w14:paraId="25FC4883" w14:textId="77777777" w:rsidR="000063F9" w:rsidRPr="00313A8A" w:rsidRDefault="000063F9" w:rsidP="000063F9">
            <w:r w:rsidRPr="00F84981">
              <w:t>Education</w:t>
            </w:r>
          </w:p>
        </w:tc>
        <w:tc>
          <w:tcPr>
            <w:tcW w:w="893" w:type="pct"/>
            <w:shd w:val="clear" w:color="auto" w:fill="auto"/>
          </w:tcPr>
          <w:p w14:paraId="5A76992A" w14:textId="77777777" w:rsidR="000063F9" w:rsidRDefault="000063F9" w:rsidP="000063F9">
            <w:r w:rsidRPr="00F84981">
              <w:t>Knowledge</w:t>
            </w:r>
          </w:p>
          <w:p w14:paraId="12DEB65A" w14:textId="77777777" w:rsidR="003C6EA1" w:rsidRPr="00313A8A" w:rsidRDefault="003C6EA1" w:rsidP="000063F9">
            <w:r>
              <w:t xml:space="preserve">Beliefs about consequences </w:t>
            </w:r>
          </w:p>
        </w:tc>
        <w:tc>
          <w:tcPr>
            <w:tcW w:w="941" w:type="pct"/>
            <w:shd w:val="clear" w:color="auto" w:fill="auto"/>
          </w:tcPr>
          <w:p w14:paraId="05066939" w14:textId="77777777" w:rsidR="000063F9" w:rsidRDefault="000063F9" w:rsidP="000063F9">
            <w:r w:rsidRPr="00F84981">
              <w:t>Capability- Psychological</w:t>
            </w:r>
          </w:p>
          <w:p w14:paraId="61FF70F8" w14:textId="77777777" w:rsidR="003C6EA1" w:rsidRPr="00313A8A" w:rsidRDefault="003C6EA1" w:rsidP="000063F9">
            <w:r>
              <w:t>Motivation- Reflective</w:t>
            </w:r>
          </w:p>
        </w:tc>
      </w:tr>
      <w:tr w:rsidR="009C0BAC" w:rsidRPr="00DA0BE3" w14:paraId="0CAB1D52" w14:textId="77777777" w:rsidTr="00B047E1">
        <w:tc>
          <w:tcPr>
            <w:tcW w:w="1065" w:type="pct"/>
            <w:shd w:val="clear" w:color="auto" w:fill="auto"/>
          </w:tcPr>
          <w:p w14:paraId="01403BAA" w14:textId="77777777" w:rsidR="009C0BAC" w:rsidRDefault="009C0BAC" w:rsidP="000063F9">
            <w:r>
              <w:t xml:space="preserve">4.1 Instruction on how to perform the behaviour </w:t>
            </w:r>
          </w:p>
          <w:p w14:paraId="183D88D4" w14:textId="77777777" w:rsidR="009C0BAC" w:rsidRPr="00F84981" w:rsidRDefault="009C0BAC" w:rsidP="000063F9">
            <w:r>
              <w:lastRenderedPageBreak/>
              <w:t>(4. Shaping knowledge)</w:t>
            </w:r>
          </w:p>
        </w:tc>
        <w:tc>
          <w:tcPr>
            <w:tcW w:w="1117" w:type="pct"/>
            <w:shd w:val="clear" w:color="auto" w:fill="auto"/>
          </w:tcPr>
          <w:p w14:paraId="0BB6FCF8" w14:textId="77777777" w:rsidR="009C0BAC" w:rsidRDefault="009C0BAC" w:rsidP="000063F9">
            <w:r>
              <w:lastRenderedPageBreak/>
              <w:t xml:space="preserve">Emily (SP) discusses the timeframe in which a swallow </w:t>
            </w:r>
            <w:r>
              <w:lastRenderedPageBreak/>
              <w:t>screen should be completed by nursing staff after stroke and where to access further training in use of the ASSIST tool</w:t>
            </w:r>
          </w:p>
        </w:tc>
        <w:tc>
          <w:tcPr>
            <w:tcW w:w="983" w:type="pct"/>
            <w:shd w:val="clear" w:color="auto" w:fill="auto"/>
          </w:tcPr>
          <w:p w14:paraId="06136DCF" w14:textId="77777777" w:rsidR="009C0BAC" w:rsidRPr="00F84981" w:rsidRDefault="009C0BAC" w:rsidP="000063F9">
            <w:r>
              <w:lastRenderedPageBreak/>
              <w:t>Education/Enablement/Training</w:t>
            </w:r>
          </w:p>
        </w:tc>
        <w:tc>
          <w:tcPr>
            <w:tcW w:w="893" w:type="pct"/>
            <w:shd w:val="clear" w:color="auto" w:fill="auto"/>
          </w:tcPr>
          <w:p w14:paraId="32684068" w14:textId="77777777" w:rsidR="009C0BAC" w:rsidRDefault="009C0BAC" w:rsidP="000063F9">
            <w:r>
              <w:t>Knowledge</w:t>
            </w:r>
          </w:p>
          <w:p w14:paraId="0709D2EF" w14:textId="77777777" w:rsidR="009C0BAC" w:rsidRDefault="009C0BAC" w:rsidP="000063F9">
            <w:r>
              <w:t>Skills</w:t>
            </w:r>
          </w:p>
          <w:p w14:paraId="647B9954" w14:textId="2C9CEC63" w:rsidR="00F65108" w:rsidRPr="00F84981" w:rsidRDefault="00F65108" w:rsidP="000063F9">
            <w:r>
              <w:lastRenderedPageBreak/>
              <w:t>Social influences</w:t>
            </w:r>
          </w:p>
        </w:tc>
        <w:tc>
          <w:tcPr>
            <w:tcW w:w="941" w:type="pct"/>
            <w:shd w:val="clear" w:color="auto" w:fill="auto"/>
          </w:tcPr>
          <w:p w14:paraId="74B60EE8" w14:textId="77777777" w:rsidR="009C0BAC" w:rsidRDefault="009C0BAC" w:rsidP="000063F9">
            <w:r w:rsidRPr="00F84981">
              <w:lastRenderedPageBreak/>
              <w:t>Capability- Psychological</w:t>
            </w:r>
          </w:p>
          <w:p w14:paraId="0766C548" w14:textId="77777777" w:rsidR="009C0BAC" w:rsidRPr="00F84981" w:rsidRDefault="009C0BAC" w:rsidP="000063F9">
            <w:r>
              <w:t>Capability- Physical</w:t>
            </w:r>
          </w:p>
        </w:tc>
      </w:tr>
    </w:tbl>
    <w:p w14:paraId="1B90952E" w14:textId="7A615C3F" w:rsidR="00F07837" w:rsidRDefault="00F07837" w:rsidP="003B4CC8">
      <w:pPr>
        <w:rPr>
          <w:b/>
        </w:rPr>
      </w:pPr>
    </w:p>
    <w:p w14:paraId="516DBFBB" w14:textId="5FBCCB4F" w:rsidR="006729BD" w:rsidRDefault="00F07837" w:rsidP="003B4CC8">
      <w:pPr>
        <w:rPr>
          <w:b/>
        </w:rPr>
      </w:pPr>
      <w:r>
        <w:rPr>
          <w:b/>
        </w:rPr>
        <w:br w:type="page"/>
      </w:r>
    </w:p>
    <w:p w14:paraId="14B7B6A4" w14:textId="77777777" w:rsidR="004F3276" w:rsidRPr="00F07837" w:rsidRDefault="004F3276" w:rsidP="00F07837">
      <w:pPr>
        <w:pStyle w:val="ListParagraph"/>
        <w:numPr>
          <w:ilvl w:val="0"/>
          <w:numId w:val="1"/>
        </w:numPr>
        <w:rPr>
          <w:b/>
        </w:rPr>
      </w:pPr>
      <w:r w:rsidRPr="00F07837">
        <w:rPr>
          <w:b/>
        </w:rPr>
        <w:lastRenderedPageBreak/>
        <w:t>Blood sugar is the fuel</w:t>
      </w:r>
    </w:p>
    <w:tbl>
      <w:tblPr>
        <w:tblStyle w:val="TableGrid"/>
        <w:tblW w:w="5000" w:type="pct"/>
        <w:tblLook w:val="04A0" w:firstRow="1" w:lastRow="0" w:firstColumn="1" w:lastColumn="0" w:noHBand="0" w:noVBand="1"/>
      </w:tblPr>
      <w:tblGrid>
        <w:gridCol w:w="2971"/>
        <w:gridCol w:w="3116"/>
        <w:gridCol w:w="2742"/>
        <w:gridCol w:w="2491"/>
        <w:gridCol w:w="2628"/>
      </w:tblGrid>
      <w:tr w:rsidR="004F3276" w:rsidRPr="00DA0BE3" w14:paraId="156998AF" w14:textId="77777777" w:rsidTr="00130B17">
        <w:tc>
          <w:tcPr>
            <w:tcW w:w="1065" w:type="pct"/>
            <w:shd w:val="clear" w:color="auto" w:fill="DEEAF6" w:themeFill="accent1" w:themeFillTint="33"/>
          </w:tcPr>
          <w:p w14:paraId="66E67C81" w14:textId="77777777" w:rsidR="004F3276" w:rsidRPr="00DA0BE3" w:rsidRDefault="004F3276" w:rsidP="009671AC">
            <w:pPr>
              <w:rPr>
                <w:b/>
              </w:rPr>
            </w:pPr>
            <w:r w:rsidRPr="00DA0BE3">
              <w:rPr>
                <w:b/>
              </w:rPr>
              <w:t>B</w:t>
            </w:r>
            <w:r>
              <w:rPr>
                <w:b/>
              </w:rPr>
              <w:t>ehaviour Change Techniques</w:t>
            </w:r>
          </w:p>
        </w:tc>
        <w:tc>
          <w:tcPr>
            <w:tcW w:w="1117" w:type="pct"/>
            <w:shd w:val="clear" w:color="auto" w:fill="DEEAF6" w:themeFill="accent1" w:themeFillTint="33"/>
          </w:tcPr>
          <w:p w14:paraId="33435348" w14:textId="77777777" w:rsidR="004F3276" w:rsidRPr="00DA0BE3" w:rsidRDefault="004F3276" w:rsidP="009671AC">
            <w:pPr>
              <w:rPr>
                <w:b/>
              </w:rPr>
            </w:pPr>
            <w:r w:rsidRPr="00DA0BE3">
              <w:rPr>
                <w:b/>
              </w:rPr>
              <w:t xml:space="preserve">Comments/reasoning </w:t>
            </w:r>
          </w:p>
        </w:tc>
        <w:tc>
          <w:tcPr>
            <w:tcW w:w="983" w:type="pct"/>
            <w:shd w:val="clear" w:color="auto" w:fill="DEEAF6" w:themeFill="accent1" w:themeFillTint="33"/>
          </w:tcPr>
          <w:p w14:paraId="38DEB2A5" w14:textId="77777777" w:rsidR="004F3276" w:rsidRPr="00DA0BE3" w:rsidRDefault="004F3276" w:rsidP="009671AC">
            <w:pPr>
              <w:rPr>
                <w:b/>
              </w:rPr>
            </w:pPr>
            <w:r w:rsidRPr="00DA0BE3">
              <w:rPr>
                <w:b/>
              </w:rPr>
              <w:t>Intervention F</w:t>
            </w:r>
            <w:r>
              <w:rPr>
                <w:b/>
              </w:rPr>
              <w:t>unctio</w:t>
            </w:r>
            <w:r w:rsidRPr="00DA0BE3">
              <w:rPr>
                <w:b/>
              </w:rPr>
              <w:t>n</w:t>
            </w:r>
          </w:p>
        </w:tc>
        <w:tc>
          <w:tcPr>
            <w:tcW w:w="893" w:type="pct"/>
            <w:shd w:val="clear" w:color="auto" w:fill="DEEAF6" w:themeFill="accent1" w:themeFillTint="33"/>
          </w:tcPr>
          <w:p w14:paraId="52783457" w14:textId="77777777" w:rsidR="004F3276" w:rsidRPr="00DA0BE3" w:rsidRDefault="004F3276" w:rsidP="009671AC">
            <w:pPr>
              <w:rPr>
                <w:b/>
              </w:rPr>
            </w:pPr>
            <w:r w:rsidRPr="00DA0BE3">
              <w:rPr>
                <w:b/>
              </w:rPr>
              <w:t>TDF</w:t>
            </w:r>
          </w:p>
        </w:tc>
        <w:tc>
          <w:tcPr>
            <w:tcW w:w="942" w:type="pct"/>
            <w:shd w:val="clear" w:color="auto" w:fill="DEEAF6" w:themeFill="accent1" w:themeFillTint="33"/>
          </w:tcPr>
          <w:p w14:paraId="687CC39F" w14:textId="77777777" w:rsidR="004F3276" w:rsidRPr="00DA0BE3" w:rsidRDefault="004F3276" w:rsidP="009671AC">
            <w:pPr>
              <w:rPr>
                <w:b/>
              </w:rPr>
            </w:pPr>
            <w:r w:rsidRPr="00DA0BE3">
              <w:rPr>
                <w:b/>
              </w:rPr>
              <w:t>COM-B</w:t>
            </w:r>
          </w:p>
        </w:tc>
      </w:tr>
      <w:tr w:rsidR="00130B17" w:rsidRPr="00DA0BE3" w14:paraId="2E13AB18" w14:textId="77777777" w:rsidTr="00130B17">
        <w:tc>
          <w:tcPr>
            <w:tcW w:w="1065" w:type="pct"/>
            <w:shd w:val="clear" w:color="auto" w:fill="auto"/>
          </w:tcPr>
          <w:p w14:paraId="0F1336F6" w14:textId="77777777" w:rsidR="00130B17" w:rsidRPr="00313A8A" w:rsidRDefault="00130B17" w:rsidP="00130B17">
            <w:r w:rsidRPr="00313A8A">
              <w:t xml:space="preserve">9.1 Credible source </w:t>
            </w:r>
          </w:p>
          <w:p w14:paraId="6F30367C" w14:textId="77777777" w:rsidR="00130B17" w:rsidRPr="00313A8A" w:rsidRDefault="00130B17" w:rsidP="00130B17">
            <w:r w:rsidRPr="00313A8A">
              <w:t xml:space="preserve"> (9 Comparison of outcomes)</w:t>
            </w:r>
            <w:r w:rsidRPr="00313A8A">
              <w:tab/>
            </w:r>
          </w:p>
          <w:p w14:paraId="27A718F3" w14:textId="77777777" w:rsidR="00130B17" w:rsidRPr="00DA0BE3" w:rsidRDefault="00130B17" w:rsidP="00130B17">
            <w:pPr>
              <w:rPr>
                <w:b/>
              </w:rPr>
            </w:pPr>
          </w:p>
        </w:tc>
        <w:tc>
          <w:tcPr>
            <w:tcW w:w="1117" w:type="pct"/>
            <w:shd w:val="clear" w:color="auto" w:fill="auto"/>
          </w:tcPr>
          <w:p w14:paraId="5074FD51" w14:textId="77777777" w:rsidR="00130B17" w:rsidRPr="00DA0BE3" w:rsidRDefault="00130B17" w:rsidP="00130B17">
            <w:pPr>
              <w:rPr>
                <w:b/>
              </w:rPr>
            </w:pPr>
            <w:r>
              <w:t>Information presented by Charlene (RN) and Professor Cheung (endocrinologist)</w:t>
            </w:r>
          </w:p>
        </w:tc>
        <w:tc>
          <w:tcPr>
            <w:tcW w:w="983" w:type="pct"/>
            <w:shd w:val="clear" w:color="auto" w:fill="auto"/>
          </w:tcPr>
          <w:p w14:paraId="3326DA81" w14:textId="77777777" w:rsidR="00130B17" w:rsidRPr="00DA0BE3" w:rsidRDefault="00130B17" w:rsidP="00130B17">
            <w:pPr>
              <w:rPr>
                <w:b/>
              </w:rPr>
            </w:pPr>
            <w:r w:rsidRPr="00313A8A">
              <w:t>Persuasion</w:t>
            </w:r>
          </w:p>
        </w:tc>
        <w:tc>
          <w:tcPr>
            <w:tcW w:w="893" w:type="pct"/>
            <w:shd w:val="clear" w:color="auto" w:fill="auto"/>
          </w:tcPr>
          <w:p w14:paraId="749944AD" w14:textId="77777777" w:rsidR="00130B17" w:rsidRPr="00DA0BE3" w:rsidRDefault="00130B17" w:rsidP="00130B17">
            <w:pPr>
              <w:rPr>
                <w:b/>
              </w:rPr>
            </w:pPr>
            <w:r w:rsidRPr="00313A8A">
              <w:t>Social Influences</w:t>
            </w:r>
          </w:p>
        </w:tc>
        <w:tc>
          <w:tcPr>
            <w:tcW w:w="942" w:type="pct"/>
            <w:shd w:val="clear" w:color="auto" w:fill="auto"/>
          </w:tcPr>
          <w:p w14:paraId="36EC9B6E" w14:textId="77777777" w:rsidR="00130B17" w:rsidRPr="00DA0BE3" w:rsidRDefault="00130B17" w:rsidP="00130B17">
            <w:pPr>
              <w:rPr>
                <w:b/>
              </w:rPr>
            </w:pPr>
            <w:r w:rsidRPr="00313A8A">
              <w:t xml:space="preserve">Opportunity- Social </w:t>
            </w:r>
          </w:p>
        </w:tc>
      </w:tr>
      <w:tr w:rsidR="00130B17" w:rsidRPr="00313A8A" w14:paraId="7FBF9962" w14:textId="77777777" w:rsidTr="00130B17">
        <w:tc>
          <w:tcPr>
            <w:tcW w:w="1065" w:type="pct"/>
            <w:shd w:val="clear" w:color="auto" w:fill="auto"/>
          </w:tcPr>
          <w:p w14:paraId="43979348" w14:textId="77777777" w:rsidR="00130B17" w:rsidRDefault="00130B17" w:rsidP="00130B17">
            <w:r>
              <w:t xml:space="preserve">5.2 Salience of consequences </w:t>
            </w:r>
          </w:p>
          <w:p w14:paraId="28FA09A6" w14:textId="77777777" w:rsidR="00130B17" w:rsidRDefault="00130B17" w:rsidP="00130B17">
            <w:r>
              <w:t>(5. Natural consequences)</w:t>
            </w:r>
          </w:p>
        </w:tc>
        <w:tc>
          <w:tcPr>
            <w:tcW w:w="1117" w:type="pct"/>
            <w:shd w:val="clear" w:color="auto" w:fill="auto"/>
          </w:tcPr>
          <w:p w14:paraId="1B50ECA4" w14:textId="77777777" w:rsidR="00130B17" w:rsidRDefault="00130B17" w:rsidP="00130B17">
            <w:r>
              <w:t>Charlene (RN) describes the story of Wei who experienced high BSL after stroke and had a poor outcome</w:t>
            </w:r>
          </w:p>
          <w:p w14:paraId="0A93000F" w14:textId="77777777" w:rsidR="000557E8" w:rsidRDefault="000557E8" w:rsidP="00130B17"/>
          <w:p w14:paraId="447606EE" w14:textId="77777777" w:rsidR="00130B17" w:rsidRDefault="007160F7" w:rsidP="00130B17">
            <w:r>
              <w:t xml:space="preserve">Stroke survivor’s relative discusses her friend experiencing a poor outcome after stroke associated with delays in receiving insulin when there were experiencing high BSLs. </w:t>
            </w:r>
          </w:p>
        </w:tc>
        <w:tc>
          <w:tcPr>
            <w:tcW w:w="983" w:type="pct"/>
            <w:shd w:val="clear" w:color="auto" w:fill="auto"/>
          </w:tcPr>
          <w:p w14:paraId="7EF4BD3C" w14:textId="77777777" w:rsidR="00130B17" w:rsidRDefault="00130B17" w:rsidP="00130B17">
            <w:r>
              <w:t>Education/Persuasion</w:t>
            </w:r>
          </w:p>
        </w:tc>
        <w:tc>
          <w:tcPr>
            <w:tcW w:w="893" w:type="pct"/>
            <w:shd w:val="clear" w:color="auto" w:fill="auto"/>
          </w:tcPr>
          <w:p w14:paraId="0E0CB2C4" w14:textId="77777777" w:rsidR="00130B17" w:rsidRDefault="00130B17" w:rsidP="00130B17">
            <w:r>
              <w:t>Beliefs about Consequences</w:t>
            </w:r>
          </w:p>
          <w:p w14:paraId="1832C85F" w14:textId="77777777" w:rsidR="00130B17" w:rsidRDefault="00130B17" w:rsidP="00130B17">
            <w:r>
              <w:t xml:space="preserve">Emotion </w:t>
            </w:r>
          </w:p>
          <w:p w14:paraId="6F3D9CB5" w14:textId="77777777" w:rsidR="00130B17" w:rsidRDefault="00130B17" w:rsidP="00130B17"/>
          <w:p w14:paraId="29B1AE70" w14:textId="77777777" w:rsidR="00130B17" w:rsidRDefault="00130B17" w:rsidP="00130B17"/>
        </w:tc>
        <w:tc>
          <w:tcPr>
            <w:tcW w:w="942" w:type="pct"/>
            <w:shd w:val="clear" w:color="auto" w:fill="auto"/>
          </w:tcPr>
          <w:p w14:paraId="207DBAB5" w14:textId="77777777" w:rsidR="00130B17" w:rsidRDefault="00130B17" w:rsidP="00130B17">
            <w:r>
              <w:t>Motivation- Reflective</w:t>
            </w:r>
          </w:p>
          <w:p w14:paraId="12707831" w14:textId="77777777" w:rsidR="00130B17" w:rsidRDefault="00130B17" w:rsidP="00130B17">
            <w:r>
              <w:t>Motivation- Automatic</w:t>
            </w:r>
          </w:p>
        </w:tc>
      </w:tr>
      <w:tr w:rsidR="008843C8" w:rsidRPr="00313A8A" w14:paraId="612FFED7" w14:textId="77777777" w:rsidTr="00130B17">
        <w:tc>
          <w:tcPr>
            <w:tcW w:w="1065" w:type="pct"/>
            <w:shd w:val="clear" w:color="auto" w:fill="auto"/>
          </w:tcPr>
          <w:p w14:paraId="746C3D88" w14:textId="77777777" w:rsidR="00B370B6" w:rsidRDefault="00B370B6" w:rsidP="008843C8">
            <w:r>
              <w:t>Information about antecedents</w:t>
            </w:r>
          </w:p>
          <w:p w14:paraId="77819133" w14:textId="77777777" w:rsidR="008843C8" w:rsidRDefault="008843C8" w:rsidP="008843C8">
            <w:r>
              <w:t>(4. Shaping knowledge)</w:t>
            </w:r>
          </w:p>
        </w:tc>
        <w:tc>
          <w:tcPr>
            <w:tcW w:w="1117" w:type="pct"/>
            <w:shd w:val="clear" w:color="auto" w:fill="auto"/>
          </w:tcPr>
          <w:p w14:paraId="40AC490A" w14:textId="77777777" w:rsidR="008843C8" w:rsidRDefault="008843C8" w:rsidP="008843C8">
            <w:r>
              <w:t xml:space="preserve">Professor Cheung discusses the incidence of hypoglycaemia after acute stroke </w:t>
            </w:r>
          </w:p>
        </w:tc>
        <w:tc>
          <w:tcPr>
            <w:tcW w:w="983" w:type="pct"/>
            <w:shd w:val="clear" w:color="auto" w:fill="auto"/>
          </w:tcPr>
          <w:p w14:paraId="2C7AD3AF" w14:textId="77777777" w:rsidR="008843C8" w:rsidRDefault="008843C8" w:rsidP="008843C8">
            <w:r w:rsidRPr="00F84981">
              <w:t>Education</w:t>
            </w:r>
          </w:p>
        </w:tc>
        <w:tc>
          <w:tcPr>
            <w:tcW w:w="893" w:type="pct"/>
            <w:shd w:val="clear" w:color="auto" w:fill="auto"/>
          </w:tcPr>
          <w:p w14:paraId="7F17AC40" w14:textId="77777777" w:rsidR="008843C8" w:rsidRDefault="008843C8" w:rsidP="008843C8">
            <w:r w:rsidRPr="00F84981">
              <w:t>Knowledge</w:t>
            </w:r>
          </w:p>
        </w:tc>
        <w:tc>
          <w:tcPr>
            <w:tcW w:w="942" w:type="pct"/>
            <w:shd w:val="clear" w:color="auto" w:fill="auto"/>
          </w:tcPr>
          <w:p w14:paraId="4A37FE9F" w14:textId="77777777" w:rsidR="008843C8" w:rsidRDefault="008843C8" w:rsidP="008843C8">
            <w:r w:rsidRPr="00F84981">
              <w:t>Capability- Psychological</w:t>
            </w:r>
          </w:p>
        </w:tc>
      </w:tr>
      <w:tr w:rsidR="008843C8" w:rsidRPr="00313A8A" w14:paraId="422AFC33" w14:textId="77777777" w:rsidTr="00130B17">
        <w:tc>
          <w:tcPr>
            <w:tcW w:w="1065" w:type="pct"/>
            <w:shd w:val="clear" w:color="auto" w:fill="auto"/>
          </w:tcPr>
          <w:p w14:paraId="09505939" w14:textId="77777777" w:rsidR="008843C8" w:rsidRDefault="008843C8" w:rsidP="008843C8">
            <w:r w:rsidRPr="00F84981">
              <w:t xml:space="preserve">5.1 Information about health consequences </w:t>
            </w:r>
          </w:p>
          <w:p w14:paraId="6A7B8E63" w14:textId="77777777" w:rsidR="008843C8" w:rsidRPr="00F84981" w:rsidRDefault="008843C8" w:rsidP="008843C8">
            <w:r>
              <w:t>(5. Natural consequences)</w:t>
            </w:r>
          </w:p>
        </w:tc>
        <w:tc>
          <w:tcPr>
            <w:tcW w:w="1117" w:type="pct"/>
            <w:shd w:val="clear" w:color="auto" w:fill="auto"/>
          </w:tcPr>
          <w:p w14:paraId="21124C06" w14:textId="77777777" w:rsidR="008843C8" w:rsidRDefault="00B370B6" w:rsidP="00B370B6">
            <w:r>
              <w:t xml:space="preserve">Professor Cheung </w:t>
            </w:r>
            <w:r w:rsidR="008843C8" w:rsidRPr="00F84981">
              <w:t>discusses</w:t>
            </w:r>
            <w:r w:rsidR="008843C8">
              <w:t xml:space="preserve"> the </w:t>
            </w:r>
            <w:r>
              <w:t>increased risk of death</w:t>
            </w:r>
            <w:r w:rsidR="003C6EA1">
              <w:t xml:space="preserve"> and disability</w:t>
            </w:r>
            <w:r>
              <w:t xml:space="preserve"> post stroke associated with high BSLs</w:t>
            </w:r>
          </w:p>
        </w:tc>
        <w:tc>
          <w:tcPr>
            <w:tcW w:w="983" w:type="pct"/>
            <w:shd w:val="clear" w:color="auto" w:fill="auto"/>
          </w:tcPr>
          <w:p w14:paraId="55FB56C6" w14:textId="77777777" w:rsidR="008843C8" w:rsidRPr="00F84981" w:rsidRDefault="008843C8" w:rsidP="008843C8">
            <w:r w:rsidRPr="00F84981">
              <w:t>Education</w:t>
            </w:r>
          </w:p>
        </w:tc>
        <w:tc>
          <w:tcPr>
            <w:tcW w:w="893" w:type="pct"/>
            <w:shd w:val="clear" w:color="auto" w:fill="auto"/>
          </w:tcPr>
          <w:p w14:paraId="263CC68B" w14:textId="77777777" w:rsidR="008843C8" w:rsidRDefault="008843C8" w:rsidP="008843C8">
            <w:r w:rsidRPr="00F84981">
              <w:t>Knowledge</w:t>
            </w:r>
          </w:p>
          <w:p w14:paraId="04998975" w14:textId="77777777" w:rsidR="003C6EA1" w:rsidRDefault="003C6EA1" w:rsidP="003C6EA1">
            <w:r>
              <w:t>Beliefs about Consequences</w:t>
            </w:r>
          </w:p>
          <w:p w14:paraId="113B0182" w14:textId="77777777" w:rsidR="003C6EA1" w:rsidRPr="00F84981" w:rsidRDefault="003C6EA1" w:rsidP="008843C8"/>
        </w:tc>
        <w:tc>
          <w:tcPr>
            <w:tcW w:w="942" w:type="pct"/>
            <w:shd w:val="clear" w:color="auto" w:fill="auto"/>
          </w:tcPr>
          <w:p w14:paraId="1FB58DF4" w14:textId="77777777" w:rsidR="008843C8" w:rsidRDefault="008843C8" w:rsidP="008843C8">
            <w:r w:rsidRPr="00F84981">
              <w:t>Capability- Psychological</w:t>
            </w:r>
          </w:p>
          <w:p w14:paraId="13138630" w14:textId="77777777" w:rsidR="003C6EA1" w:rsidRDefault="003C6EA1" w:rsidP="003C6EA1">
            <w:r>
              <w:t>Motivation- Reflective</w:t>
            </w:r>
          </w:p>
          <w:p w14:paraId="6F0F89EB" w14:textId="77777777" w:rsidR="003C6EA1" w:rsidRPr="00F84981" w:rsidRDefault="003C6EA1" w:rsidP="008843C8"/>
        </w:tc>
      </w:tr>
      <w:tr w:rsidR="003C6EA1" w:rsidRPr="00313A8A" w14:paraId="76DFEB9E" w14:textId="77777777" w:rsidTr="00130B17">
        <w:tc>
          <w:tcPr>
            <w:tcW w:w="1065" w:type="pct"/>
            <w:shd w:val="clear" w:color="auto" w:fill="auto"/>
          </w:tcPr>
          <w:p w14:paraId="061A05E0" w14:textId="77777777" w:rsidR="003C6EA1" w:rsidRDefault="003C6EA1" w:rsidP="008843C8">
            <w:r>
              <w:t xml:space="preserve">4.1 Instruction on how to perform a behaviour </w:t>
            </w:r>
          </w:p>
          <w:p w14:paraId="2F601195" w14:textId="77777777" w:rsidR="003C6EA1" w:rsidRPr="00F84981" w:rsidRDefault="003C6EA1" w:rsidP="008843C8">
            <w:r>
              <w:t>(4. Shaping knowledge)</w:t>
            </w:r>
          </w:p>
        </w:tc>
        <w:tc>
          <w:tcPr>
            <w:tcW w:w="1117" w:type="pct"/>
            <w:shd w:val="clear" w:color="auto" w:fill="auto"/>
          </w:tcPr>
          <w:p w14:paraId="138F453E" w14:textId="77777777" w:rsidR="003C6EA1" w:rsidRDefault="003C6EA1" w:rsidP="00B370B6">
            <w:r>
              <w:t>Professor Cheung instructs on how often BSLs should be measured and when insulin should be given to reduce glucose levels</w:t>
            </w:r>
          </w:p>
        </w:tc>
        <w:tc>
          <w:tcPr>
            <w:tcW w:w="983" w:type="pct"/>
            <w:shd w:val="clear" w:color="auto" w:fill="auto"/>
          </w:tcPr>
          <w:p w14:paraId="7A601344" w14:textId="77777777" w:rsidR="003C6EA1" w:rsidRPr="00F84981" w:rsidRDefault="003C6EA1" w:rsidP="008843C8">
            <w:r>
              <w:t>Education</w:t>
            </w:r>
          </w:p>
        </w:tc>
        <w:tc>
          <w:tcPr>
            <w:tcW w:w="893" w:type="pct"/>
            <w:shd w:val="clear" w:color="auto" w:fill="auto"/>
          </w:tcPr>
          <w:p w14:paraId="52D01D4D" w14:textId="77777777" w:rsidR="003C6EA1" w:rsidRPr="00F84981" w:rsidRDefault="003C6EA1" w:rsidP="008843C8">
            <w:r>
              <w:t>Knowledge</w:t>
            </w:r>
          </w:p>
        </w:tc>
        <w:tc>
          <w:tcPr>
            <w:tcW w:w="942" w:type="pct"/>
            <w:shd w:val="clear" w:color="auto" w:fill="auto"/>
          </w:tcPr>
          <w:p w14:paraId="1500E7B8" w14:textId="77777777" w:rsidR="003C6EA1" w:rsidRDefault="003C6EA1" w:rsidP="003C6EA1">
            <w:r w:rsidRPr="00F84981">
              <w:t>Capability- Psychological</w:t>
            </w:r>
          </w:p>
          <w:p w14:paraId="5EC64207" w14:textId="77777777" w:rsidR="003C6EA1" w:rsidRPr="00F84981" w:rsidRDefault="003C6EA1" w:rsidP="008843C8"/>
        </w:tc>
      </w:tr>
      <w:tr w:rsidR="00BB2388" w:rsidRPr="00313A8A" w14:paraId="0EBB25EA" w14:textId="77777777" w:rsidTr="00130B17">
        <w:tc>
          <w:tcPr>
            <w:tcW w:w="1065" w:type="pct"/>
            <w:shd w:val="clear" w:color="auto" w:fill="auto"/>
          </w:tcPr>
          <w:p w14:paraId="075F0DE1" w14:textId="77777777" w:rsidR="00BF1A95" w:rsidRDefault="00BF1A95" w:rsidP="008843C8">
            <w:r>
              <w:t xml:space="preserve">6.3 Information about others’ approval </w:t>
            </w:r>
          </w:p>
          <w:p w14:paraId="64A41F6B" w14:textId="77777777" w:rsidR="00BB2388" w:rsidRDefault="00BF1A95" w:rsidP="008843C8">
            <w:r>
              <w:lastRenderedPageBreak/>
              <w:t>(6. Comparison of behaviour)</w:t>
            </w:r>
          </w:p>
        </w:tc>
        <w:tc>
          <w:tcPr>
            <w:tcW w:w="1117" w:type="pct"/>
            <w:shd w:val="clear" w:color="auto" w:fill="auto"/>
          </w:tcPr>
          <w:p w14:paraId="07562BEF" w14:textId="77777777" w:rsidR="00BB2388" w:rsidRDefault="00BF1A95" w:rsidP="00B370B6">
            <w:r>
              <w:lastRenderedPageBreak/>
              <w:t xml:space="preserve">Professor Cheung references recommendations from the </w:t>
            </w:r>
            <w:r>
              <w:lastRenderedPageBreak/>
              <w:t>Australian Diabetes Society regarding the treatment of hyperglycaemia</w:t>
            </w:r>
          </w:p>
        </w:tc>
        <w:tc>
          <w:tcPr>
            <w:tcW w:w="983" w:type="pct"/>
            <w:shd w:val="clear" w:color="auto" w:fill="auto"/>
          </w:tcPr>
          <w:p w14:paraId="0FE01E0F" w14:textId="77777777" w:rsidR="00BB2388" w:rsidRDefault="00B92ECF" w:rsidP="008843C8">
            <w:r>
              <w:lastRenderedPageBreak/>
              <w:t>Persuasion</w:t>
            </w:r>
          </w:p>
        </w:tc>
        <w:tc>
          <w:tcPr>
            <w:tcW w:w="893" w:type="pct"/>
            <w:shd w:val="clear" w:color="auto" w:fill="auto"/>
          </w:tcPr>
          <w:p w14:paraId="23EDDBB3" w14:textId="77777777" w:rsidR="00BB2388" w:rsidRDefault="00B92ECF" w:rsidP="008843C8">
            <w:r>
              <w:t>Social Influences</w:t>
            </w:r>
          </w:p>
        </w:tc>
        <w:tc>
          <w:tcPr>
            <w:tcW w:w="942" w:type="pct"/>
            <w:shd w:val="clear" w:color="auto" w:fill="auto"/>
          </w:tcPr>
          <w:p w14:paraId="771228FB" w14:textId="77777777" w:rsidR="00BB2388" w:rsidRPr="00F84981" w:rsidRDefault="00B92ECF" w:rsidP="003C6EA1">
            <w:r>
              <w:t>Opportunity- Social</w:t>
            </w:r>
          </w:p>
        </w:tc>
      </w:tr>
      <w:tr w:rsidR="00BB2388" w:rsidRPr="00313A8A" w14:paraId="5FEB064C" w14:textId="77777777" w:rsidTr="00130B17">
        <w:tc>
          <w:tcPr>
            <w:tcW w:w="1065" w:type="pct"/>
            <w:shd w:val="clear" w:color="auto" w:fill="auto"/>
          </w:tcPr>
          <w:p w14:paraId="3CAA37E2" w14:textId="77777777" w:rsidR="00BB2388" w:rsidRDefault="00BB2388" w:rsidP="008843C8">
            <w:r>
              <w:t>1.4 Action planning</w:t>
            </w:r>
          </w:p>
          <w:p w14:paraId="692EA394" w14:textId="77777777" w:rsidR="00BB2388" w:rsidRDefault="00BB2388" w:rsidP="008843C8">
            <w:r>
              <w:t>(1. Goals and planning)</w:t>
            </w:r>
          </w:p>
        </w:tc>
        <w:tc>
          <w:tcPr>
            <w:tcW w:w="1117" w:type="pct"/>
            <w:shd w:val="clear" w:color="auto" w:fill="auto"/>
          </w:tcPr>
          <w:p w14:paraId="3D4653BC" w14:textId="77777777" w:rsidR="00BB2388" w:rsidRDefault="00BB2388" w:rsidP="00BB2388">
            <w:r>
              <w:t>Professor Cheung encourages viewer to check in at their hospital site on current protocols for insulin administration and to check in with their team about processes to ensure it is administered quickly and safely</w:t>
            </w:r>
          </w:p>
        </w:tc>
        <w:tc>
          <w:tcPr>
            <w:tcW w:w="983" w:type="pct"/>
            <w:shd w:val="clear" w:color="auto" w:fill="auto"/>
          </w:tcPr>
          <w:p w14:paraId="4E072D83" w14:textId="77777777" w:rsidR="00BB2388" w:rsidRDefault="00B2468C" w:rsidP="008843C8">
            <w:r>
              <w:t>Enablement</w:t>
            </w:r>
          </w:p>
        </w:tc>
        <w:tc>
          <w:tcPr>
            <w:tcW w:w="893" w:type="pct"/>
            <w:shd w:val="clear" w:color="auto" w:fill="auto"/>
          </w:tcPr>
          <w:p w14:paraId="0469C8BE" w14:textId="77777777" w:rsidR="00BB2388" w:rsidRDefault="001A2324" w:rsidP="008843C8">
            <w:r>
              <w:t>Beliefs about Capabilities</w:t>
            </w:r>
          </w:p>
        </w:tc>
        <w:tc>
          <w:tcPr>
            <w:tcW w:w="942" w:type="pct"/>
            <w:shd w:val="clear" w:color="auto" w:fill="auto"/>
          </w:tcPr>
          <w:p w14:paraId="6946E5CE" w14:textId="77777777" w:rsidR="00BB2388" w:rsidRPr="00F84981" w:rsidRDefault="00B2468C" w:rsidP="003C6EA1">
            <w:r>
              <w:t>Motivation- Reflective</w:t>
            </w:r>
          </w:p>
        </w:tc>
      </w:tr>
      <w:tr w:rsidR="00BF1A84" w:rsidRPr="00313A8A" w14:paraId="4335C44C" w14:textId="77777777" w:rsidTr="00130B17">
        <w:tc>
          <w:tcPr>
            <w:tcW w:w="1065" w:type="pct"/>
            <w:shd w:val="clear" w:color="auto" w:fill="auto"/>
          </w:tcPr>
          <w:p w14:paraId="565D721E" w14:textId="77777777" w:rsidR="00BF1A84" w:rsidRDefault="00BF1A84" w:rsidP="008843C8">
            <w:r>
              <w:t xml:space="preserve">12.5 Adding objects to the environment </w:t>
            </w:r>
          </w:p>
          <w:p w14:paraId="59EFC0F0" w14:textId="77777777" w:rsidR="00BF1A84" w:rsidRDefault="00BF1A84" w:rsidP="008843C8">
            <w:r>
              <w:t>(12. Antecedents)</w:t>
            </w:r>
          </w:p>
        </w:tc>
        <w:tc>
          <w:tcPr>
            <w:tcW w:w="1117" w:type="pct"/>
            <w:shd w:val="clear" w:color="auto" w:fill="auto"/>
          </w:tcPr>
          <w:p w14:paraId="5DC9A16F" w14:textId="49D2AEE8" w:rsidR="00BF1A84" w:rsidRDefault="00BF1A84" w:rsidP="00BB2388">
            <w:r>
              <w:t xml:space="preserve">Professor Cheung directs viewer to the </w:t>
            </w:r>
            <w:r w:rsidR="00A92600">
              <w:t xml:space="preserve">insulin titration algorithm available </w:t>
            </w:r>
            <w:r>
              <w:t>for hyperglycaemia management if they do not have this resource available at their hospital</w:t>
            </w:r>
          </w:p>
        </w:tc>
        <w:tc>
          <w:tcPr>
            <w:tcW w:w="983" w:type="pct"/>
            <w:shd w:val="clear" w:color="auto" w:fill="auto"/>
          </w:tcPr>
          <w:p w14:paraId="1B430EE5" w14:textId="77777777" w:rsidR="00BF1A84" w:rsidRDefault="00BF1A84" w:rsidP="008843C8">
            <w:r>
              <w:t>Enablement</w:t>
            </w:r>
            <w:r w:rsidR="00931473">
              <w:t>/environmental restructuring</w:t>
            </w:r>
          </w:p>
        </w:tc>
        <w:tc>
          <w:tcPr>
            <w:tcW w:w="893" w:type="pct"/>
            <w:shd w:val="clear" w:color="auto" w:fill="auto"/>
          </w:tcPr>
          <w:p w14:paraId="769F2C6C" w14:textId="77777777" w:rsidR="00BF1A84" w:rsidRDefault="00BF1A84" w:rsidP="008843C8">
            <w:r>
              <w:t>Environmental context and resources</w:t>
            </w:r>
          </w:p>
        </w:tc>
        <w:tc>
          <w:tcPr>
            <w:tcW w:w="942" w:type="pct"/>
            <w:shd w:val="clear" w:color="auto" w:fill="auto"/>
          </w:tcPr>
          <w:p w14:paraId="53782524" w14:textId="77777777" w:rsidR="00BF1A84" w:rsidRPr="00F84981" w:rsidRDefault="00BF1A84" w:rsidP="003C6EA1">
            <w:r>
              <w:t xml:space="preserve">Opportunity- Physical </w:t>
            </w:r>
          </w:p>
        </w:tc>
      </w:tr>
      <w:tr w:rsidR="00D005CF" w:rsidRPr="00313A8A" w14:paraId="4064CACA" w14:textId="77777777" w:rsidTr="00130B17">
        <w:tc>
          <w:tcPr>
            <w:tcW w:w="1065" w:type="pct"/>
            <w:shd w:val="clear" w:color="auto" w:fill="auto"/>
          </w:tcPr>
          <w:p w14:paraId="00B878DF" w14:textId="77777777" w:rsidR="00D005CF" w:rsidRDefault="00D005CF" w:rsidP="00D005CF">
            <w:r>
              <w:t xml:space="preserve"> 15.1 Verbal persuasion about capability</w:t>
            </w:r>
          </w:p>
          <w:p w14:paraId="4001ADA5" w14:textId="77777777" w:rsidR="00D005CF" w:rsidRDefault="00D005CF" w:rsidP="00D005CF">
            <w:r>
              <w:t>(15 Self belief)</w:t>
            </w:r>
          </w:p>
        </w:tc>
        <w:tc>
          <w:tcPr>
            <w:tcW w:w="1117" w:type="pct"/>
            <w:shd w:val="clear" w:color="auto" w:fill="auto"/>
          </w:tcPr>
          <w:p w14:paraId="1B6F7A59" w14:textId="77777777" w:rsidR="00D005CF" w:rsidRDefault="00D005CF" w:rsidP="00D005CF">
            <w:r>
              <w:t xml:space="preserve">Charlene (RN) discusses making changes to procedures at her hospital and effectively implementing processes to support monitoring and management of hyperglycaemia  </w:t>
            </w:r>
          </w:p>
        </w:tc>
        <w:tc>
          <w:tcPr>
            <w:tcW w:w="983" w:type="pct"/>
            <w:shd w:val="clear" w:color="auto" w:fill="auto"/>
          </w:tcPr>
          <w:p w14:paraId="1EB55A63" w14:textId="77777777" w:rsidR="00D005CF" w:rsidRDefault="00D005CF" w:rsidP="00D005CF">
            <w:r>
              <w:t>Modelling/ Persuasion</w:t>
            </w:r>
          </w:p>
        </w:tc>
        <w:tc>
          <w:tcPr>
            <w:tcW w:w="893" w:type="pct"/>
            <w:shd w:val="clear" w:color="auto" w:fill="auto"/>
          </w:tcPr>
          <w:p w14:paraId="2E594854" w14:textId="77777777" w:rsidR="00D005CF" w:rsidRDefault="00D005CF" w:rsidP="00D005CF">
            <w:r>
              <w:t>Social Influences</w:t>
            </w:r>
          </w:p>
        </w:tc>
        <w:tc>
          <w:tcPr>
            <w:tcW w:w="942" w:type="pct"/>
            <w:shd w:val="clear" w:color="auto" w:fill="auto"/>
          </w:tcPr>
          <w:p w14:paraId="3238997B" w14:textId="77777777" w:rsidR="00D005CF" w:rsidRDefault="00D005CF" w:rsidP="00D005CF">
            <w:r>
              <w:t>Motivation- Reflective</w:t>
            </w:r>
          </w:p>
        </w:tc>
      </w:tr>
    </w:tbl>
    <w:p w14:paraId="75C48FAE" w14:textId="4F470E04" w:rsidR="00F07837" w:rsidRDefault="00F07837" w:rsidP="003B4CC8">
      <w:pPr>
        <w:rPr>
          <w:b/>
        </w:rPr>
      </w:pPr>
    </w:p>
    <w:p w14:paraId="36F77B6E" w14:textId="14EA8B63" w:rsidR="004F3276" w:rsidRDefault="00F07837" w:rsidP="003B4CC8">
      <w:pPr>
        <w:rPr>
          <w:b/>
        </w:rPr>
      </w:pPr>
      <w:r>
        <w:rPr>
          <w:b/>
        </w:rPr>
        <w:br w:type="page"/>
      </w:r>
    </w:p>
    <w:p w14:paraId="10C9006C" w14:textId="77777777" w:rsidR="00636FD5" w:rsidRPr="00F07837" w:rsidRDefault="00636FD5" w:rsidP="00F07837">
      <w:pPr>
        <w:pStyle w:val="ListParagraph"/>
        <w:numPr>
          <w:ilvl w:val="0"/>
          <w:numId w:val="1"/>
        </w:numPr>
        <w:rPr>
          <w:b/>
        </w:rPr>
      </w:pPr>
      <w:r w:rsidRPr="00F07837">
        <w:rPr>
          <w:b/>
        </w:rPr>
        <w:lastRenderedPageBreak/>
        <w:t>Why do an audit</w:t>
      </w:r>
    </w:p>
    <w:tbl>
      <w:tblPr>
        <w:tblStyle w:val="TableGrid"/>
        <w:tblW w:w="5000" w:type="pct"/>
        <w:tblLook w:val="04A0" w:firstRow="1" w:lastRow="0" w:firstColumn="1" w:lastColumn="0" w:noHBand="0" w:noVBand="1"/>
      </w:tblPr>
      <w:tblGrid>
        <w:gridCol w:w="2971"/>
        <w:gridCol w:w="3116"/>
        <w:gridCol w:w="2742"/>
        <w:gridCol w:w="2491"/>
        <w:gridCol w:w="2628"/>
      </w:tblGrid>
      <w:tr w:rsidR="00636FD5" w:rsidRPr="00DA0BE3" w14:paraId="43A6FF26" w14:textId="77777777" w:rsidTr="009671AC">
        <w:tc>
          <w:tcPr>
            <w:tcW w:w="1065" w:type="pct"/>
            <w:shd w:val="clear" w:color="auto" w:fill="DEEAF6" w:themeFill="accent1" w:themeFillTint="33"/>
          </w:tcPr>
          <w:p w14:paraId="0A21EC9B" w14:textId="77777777" w:rsidR="00636FD5" w:rsidRPr="00DA0BE3" w:rsidRDefault="00636FD5" w:rsidP="009671AC">
            <w:pPr>
              <w:rPr>
                <w:b/>
              </w:rPr>
            </w:pPr>
            <w:r w:rsidRPr="00DA0BE3">
              <w:rPr>
                <w:b/>
              </w:rPr>
              <w:t>B</w:t>
            </w:r>
            <w:r>
              <w:rPr>
                <w:b/>
              </w:rPr>
              <w:t>ehaviour Change Techniques</w:t>
            </w:r>
          </w:p>
        </w:tc>
        <w:tc>
          <w:tcPr>
            <w:tcW w:w="1117" w:type="pct"/>
            <w:shd w:val="clear" w:color="auto" w:fill="DEEAF6" w:themeFill="accent1" w:themeFillTint="33"/>
          </w:tcPr>
          <w:p w14:paraId="527EA0B8" w14:textId="77777777" w:rsidR="00636FD5" w:rsidRPr="00DA0BE3" w:rsidRDefault="00636FD5" w:rsidP="009671AC">
            <w:pPr>
              <w:rPr>
                <w:b/>
              </w:rPr>
            </w:pPr>
            <w:r w:rsidRPr="00DA0BE3">
              <w:rPr>
                <w:b/>
              </w:rPr>
              <w:t xml:space="preserve">Comments/reasoning </w:t>
            </w:r>
          </w:p>
        </w:tc>
        <w:tc>
          <w:tcPr>
            <w:tcW w:w="983" w:type="pct"/>
            <w:shd w:val="clear" w:color="auto" w:fill="DEEAF6" w:themeFill="accent1" w:themeFillTint="33"/>
          </w:tcPr>
          <w:p w14:paraId="5EE88557" w14:textId="77777777" w:rsidR="00636FD5" w:rsidRPr="00DA0BE3" w:rsidRDefault="00636FD5" w:rsidP="009671AC">
            <w:pPr>
              <w:rPr>
                <w:b/>
              </w:rPr>
            </w:pPr>
            <w:r w:rsidRPr="00DA0BE3">
              <w:rPr>
                <w:b/>
              </w:rPr>
              <w:t>Intervention F</w:t>
            </w:r>
            <w:r>
              <w:rPr>
                <w:b/>
              </w:rPr>
              <w:t>unctio</w:t>
            </w:r>
            <w:r w:rsidRPr="00DA0BE3">
              <w:rPr>
                <w:b/>
              </w:rPr>
              <w:t>n</w:t>
            </w:r>
          </w:p>
        </w:tc>
        <w:tc>
          <w:tcPr>
            <w:tcW w:w="893" w:type="pct"/>
            <w:shd w:val="clear" w:color="auto" w:fill="DEEAF6" w:themeFill="accent1" w:themeFillTint="33"/>
          </w:tcPr>
          <w:p w14:paraId="195033EC" w14:textId="77777777" w:rsidR="00636FD5" w:rsidRPr="00DA0BE3" w:rsidRDefault="00636FD5" w:rsidP="009671AC">
            <w:pPr>
              <w:rPr>
                <w:b/>
              </w:rPr>
            </w:pPr>
            <w:r w:rsidRPr="00DA0BE3">
              <w:rPr>
                <w:b/>
              </w:rPr>
              <w:t>TDF</w:t>
            </w:r>
          </w:p>
        </w:tc>
        <w:tc>
          <w:tcPr>
            <w:tcW w:w="942" w:type="pct"/>
            <w:shd w:val="clear" w:color="auto" w:fill="DEEAF6" w:themeFill="accent1" w:themeFillTint="33"/>
          </w:tcPr>
          <w:p w14:paraId="34E4ABFE" w14:textId="77777777" w:rsidR="00636FD5" w:rsidRPr="00DA0BE3" w:rsidRDefault="00636FD5" w:rsidP="009671AC">
            <w:pPr>
              <w:rPr>
                <w:b/>
              </w:rPr>
            </w:pPr>
            <w:r w:rsidRPr="00DA0BE3">
              <w:rPr>
                <w:b/>
              </w:rPr>
              <w:t>COM-B</w:t>
            </w:r>
          </w:p>
        </w:tc>
      </w:tr>
      <w:tr w:rsidR="007067CC" w:rsidRPr="00DA0BE3" w14:paraId="6F99948C" w14:textId="77777777" w:rsidTr="00636FD5">
        <w:tc>
          <w:tcPr>
            <w:tcW w:w="1065" w:type="pct"/>
            <w:shd w:val="clear" w:color="auto" w:fill="auto"/>
          </w:tcPr>
          <w:p w14:paraId="78972067" w14:textId="77777777" w:rsidR="007067CC" w:rsidRPr="00313A8A" w:rsidRDefault="007067CC" w:rsidP="007067CC">
            <w:r w:rsidRPr="00313A8A">
              <w:t xml:space="preserve">9.1 Credible source </w:t>
            </w:r>
          </w:p>
          <w:p w14:paraId="58C31A2F" w14:textId="77777777" w:rsidR="007067CC" w:rsidRPr="00313A8A" w:rsidRDefault="007067CC" w:rsidP="007067CC">
            <w:r w:rsidRPr="00313A8A">
              <w:t xml:space="preserve"> (9 Comparison of outcomes)</w:t>
            </w:r>
            <w:r w:rsidRPr="00313A8A">
              <w:tab/>
            </w:r>
          </w:p>
          <w:p w14:paraId="4FD06633" w14:textId="77777777" w:rsidR="007067CC" w:rsidRPr="00DA0BE3" w:rsidRDefault="007067CC" w:rsidP="007067CC">
            <w:pPr>
              <w:rPr>
                <w:b/>
              </w:rPr>
            </w:pPr>
          </w:p>
        </w:tc>
        <w:tc>
          <w:tcPr>
            <w:tcW w:w="1117" w:type="pct"/>
            <w:shd w:val="clear" w:color="auto" w:fill="auto"/>
          </w:tcPr>
          <w:p w14:paraId="08ED864D" w14:textId="77777777" w:rsidR="007067CC" w:rsidRPr="00DA0BE3" w:rsidRDefault="007067CC" w:rsidP="007067CC">
            <w:pPr>
              <w:rPr>
                <w:b/>
              </w:rPr>
            </w:pPr>
            <w:r>
              <w:t>Story presented by Charlene (RN</w:t>
            </w:r>
            <w:proofErr w:type="gramStart"/>
            <w:r>
              <w:t>),</w:t>
            </w:r>
            <w:proofErr w:type="gramEnd"/>
            <w:r>
              <w:t xml:space="preserve"> instruction presented by credible source (Prof Sandy Middleton, Simeon Dale)</w:t>
            </w:r>
          </w:p>
        </w:tc>
        <w:tc>
          <w:tcPr>
            <w:tcW w:w="983" w:type="pct"/>
            <w:shd w:val="clear" w:color="auto" w:fill="auto"/>
          </w:tcPr>
          <w:p w14:paraId="1B45EE4C" w14:textId="77777777" w:rsidR="007067CC" w:rsidRPr="00DA0BE3" w:rsidRDefault="007067CC" w:rsidP="007067CC">
            <w:pPr>
              <w:rPr>
                <w:b/>
              </w:rPr>
            </w:pPr>
            <w:r w:rsidRPr="00313A8A">
              <w:t>Persuasion</w:t>
            </w:r>
          </w:p>
        </w:tc>
        <w:tc>
          <w:tcPr>
            <w:tcW w:w="893" w:type="pct"/>
            <w:shd w:val="clear" w:color="auto" w:fill="auto"/>
          </w:tcPr>
          <w:p w14:paraId="64D3A788" w14:textId="77777777" w:rsidR="007067CC" w:rsidRPr="00DA0BE3" w:rsidRDefault="007067CC" w:rsidP="007067CC">
            <w:pPr>
              <w:rPr>
                <w:b/>
              </w:rPr>
            </w:pPr>
            <w:r w:rsidRPr="00313A8A">
              <w:t>Social Influences</w:t>
            </w:r>
          </w:p>
        </w:tc>
        <w:tc>
          <w:tcPr>
            <w:tcW w:w="942" w:type="pct"/>
            <w:shd w:val="clear" w:color="auto" w:fill="auto"/>
          </w:tcPr>
          <w:p w14:paraId="26CF0904" w14:textId="77777777" w:rsidR="007067CC" w:rsidRPr="00DA0BE3" w:rsidRDefault="007067CC" w:rsidP="007067CC">
            <w:pPr>
              <w:rPr>
                <w:b/>
              </w:rPr>
            </w:pPr>
            <w:r w:rsidRPr="00313A8A">
              <w:t xml:space="preserve">Opportunity- Social </w:t>
            </w:r>
          </w:p>
        </w:tc>
      </w:tr>
      <w:tr w:rsidR="007067CC" w:rsidRPr="00DA0BE3" w14:paraId="7457F466" w14:textId="77777777" w:rsidTr="00636FD5">
        <w:tc>
          <w:tcPr>
            <w:tcW w:w="1065" w:type="pct"/>
            <w:shd w:val="clear" w:color="auto" w:fill="auto"/>
          </w:tcPr>
          <w:p w14:paraId="71E4C49B" w14:textId="77777777" w:rsidR="007067CC" w:rsidRDefault="007067CC" w:rsidP="007067CC">
            <w:r>
              <w:t>4.1 Instruction on how to perform the behaviour</w:t>
            </w:r>
          </w:p>
          <w:p w14:paraId="705750FD" w14:textId="77777777" w:rsidR="007067CC" w:rsidRPr="00DA0BE3" w:rsidRDefault="007067CC" w:rsidP="007067CC">
            <w:pPr>
              <w:rPr>
                <w:b/>
              </w:rPr>
            </w:pPr>
            <w:r>
              <w:t>(4 Shaping knowledge)</w:t>
            </w:r>
          </w:p>
        </w:tc>
        <w:tc>
          <w:tcPr>
            <w:tcW w:w="1117" w:type="pct"/>
            <w:shd w:val="clear" w:color="auto" w:fill="auto"/>
          </w:tcPr>
          <w:p w14:paraId="60CADC4A" w14:textId="77777777" w:rsidR="007067CC" w:rsidRPr="00DA0BE3" w:rsidRDefault="007067CC" w:rsidP="007067CC">
            <w:pPr>
              <w:rPr>
                <w:b/>
              </w:rPr>
            </w:pPr>
            <w:r>
              <w:t>SM and SD provides top tips on how to facilitate an audit and feedback session at your organisation</w:t>
            </w:r>
          </w:p>
        </w:tc>
        <w:tc>
          <w:tcPr>
            <w:tcW w:w="983" w:type="pct"/>
            <w:shd w:val="clear" w:color="auto" w:fill="auto"/>
          </w:tcPr>
          <w:p w14:paraId="6171EFC0" w14:textId="77777777" w:rsidR="007067CC" w:rsidRPr="00DA0BE3" w:rsidRDefault="007067CC" w:rsidP="007067CC">
            <w:pPr>
              <w:rPr>
                <w:b/>
              </w:rPr>
            </w:pPr>
            <w:r w:rsidRPr="00F84981">
              <w:t>Education</w:t>
            </w:r>
            <w:r>
              <w:t xml:space="preserve">/Enablement </w:t>
            </w:r>
          </w:p>
        </w:tc>
        <w:tc>
          <w:tcPr>
            <w:tcW w:w="893" w:type="pct"/>
            <w:shd w:val="clear" w:color="auto" w:fill="auto"/>
          </w:tcPr>
          <w:p w14:paraId="6B079607" w14:textId="77777777" w:rsidR="007067CC" w:rsidRDefault="007067CC" w:rsidP="007067CC">
            <w:r w:rsidRPr="00F84981">
              <w:t>Knowledge</w:t>
            </w:r>
          </w:p>
          <w:p w14:paraId="1D137F5C" w14:textId="77777777" w:rsidR="007067CC" w:rsidRPr="00DA0BE3" w:rsidRDefault="007067CC" w:rsidP="007067CC">
            <w:pPr>
              <w:rPr>
                <w:b/>
              </w:rPr>
            </w:pPr>
            <w:r>
              <w:t>Social Influences</w:t>
            </w:r>
          </w:p>
        </w:tc>
        <w:tc>
          <w:tcPr>
            <w:tcW w:w="942" w:type="pct"/>
            <w:shd w:val="clear" w:color="auto" w:fill="auto"/>
          </w:tcPr>
          <w:p w14:paraId="1009A6CB" w14:textId="77777777" w:rsidR="007067CC" w:rsidRDefault="007067CC" w:rsidP="007067CC">
            <w:r w:rsidRPr="00F84981">
              <w:t>Capability- Psychological</w:t>
            </w:r>
          </w:p>
          <w:p w14:paraId="5D508054" w14:textId="77777777" w:rsidR="007067CC" w:rsidRPr="00DA0BE3" w:rsidRDefault="007067CC" w:rsidP="007067CC">
            <w:pPr>
              <w:rPr>
                <w:b/>
              </w:rPr>
            </w:pPr>
            <w:r w:rsidRPr="00313A8A">
              <w:t>Opportunity- Social</w:t>
            </w:r>
          </w:p>
        </w:tc>
      </w:tr>
      <w:tr w:rsidR="007067CC" w14:paraId="46EDB391" w14:textId="77777777" w:rsidTr="007067CC">
        <w:tc>
          <w:tcPr>
            <w:tcW w:w="1065" w:type="pct"/>
            <w:shd w:val="clear" w:color="auto" w:fill="auto"/>
          </w:tcPr>
          <w:p w14:paraId="6D47DDBF" w14:textId="77777777" w:rsidR="007067CC" w:rsidRDefault="007067CC" w:rsidP="007067CC">
            <w:r>
              <w:t>15.1 Verbal persuasion about capability (15 Self belief)</w:t>
            </w:r>
          </w:p>
        </w:tc>
        <w:tc>
          <w:tcPr>
            <w:tcW w:w="1117" w:type="pct"/>
            <w:shd w:val="clear" w:color="auto" w:fill="auto"/>
          </w:tcPr>
          <w:p w14:paraId="7912C96A" w14:textId="77777777" w:rsidR="007067CC" w:rsidRDefault="007067CC" w:rsidP="007067CC">
            <w:r>
              <w:t xml:space="preserve">SM and SD provide a summary of how conducting audit and feedback cycles can have a positive impact on practice </w:t>
            </w:r>
          </w:p>
        </w:tc>
        <w:tc>
          <w:tcPr>
            <w:tcW w:w="983" w:type="pct"/>
            <w:shd w:val="clear" w:color="auto" w:fill="auto"/>
          </w:tcPr>
          <w:p w14:paraId="60C5F066" w14:textId="77777777" w:rsidR="007067CC" w:rsidRDefault="007067CC" w:rsidP="007067CC">
            <w:r>
              <w:t>Persuasion/Enablement</w:t>
            </w:r>
          </w:p>
        </w:tc>
        <w:tc>
          <w:tcPr>
            <w:tcW w:w="893" w:type="pct"/>
            <w:shd w:val="clear" w:color="auto" w:fill="auto"/>
          </w:tcPr>
          <w:p w14:paraId="24A473DD" w14:textId="77777777" w:rsidR="007067CC" w:rsidRDefault="007067CC" w:rsidP="007067CC">
            <w:r>
              <w:t>Beliefs about capabilities</w:t>
            </w:r>
          </w:p>
        </w:tc>
        <w:tc>
          <w:tcPr>
            <w:tcW w:w="942" w:type="pct"/>
            <w:shd w:val="clear" w:color="auto" w:fill="auto"/>
          </w:tcPr>
          <w:p w14:paraId="53FDB3F5" w14:textId="77777777" w:rsidR="007067CC" w:rsidRDefault="007067CC" w:rsidP="007067CC">
            <w:r>
              <w:t>Motivation- Reflective</w:t>
            </w:r>
          </w:p>
        </w:tc>
      </w:tr>
      <w:tr w:rsidR="007067CC" w14:paraId="0B9C157E" w14:textId="77777777" w:rsidTr="007067CC">
        <w:tc>
          <w:tcPr>
            <w:tcW w:w="1065" w:type="pct"/>
            <w:shd w:val="clear" w:color="auto" w:fill="auto"/>
          </w:tcPr>
          <w:p w14:paraId="280E9B4B" w14:textId="77777777" w:rsidR="007067CC" w:rsidRDefault="007067CC" w:rsidP="007067CC">
            <w:r>
              <w:t xml:space="preserve">5.2 Saliences of consequences (5 Natural consequences) </w:t>
            </w:r>
          </w:p>
        </w:tc>
        <w:tc>
          <w:tcPr>
            <w:tcW w:w="1117" w:type="pct"/>
            <w:shd w:val="clear" w:color="auto" w:fill="auto"/>
          </w:tcPr>
          <w:p w14:paraId="53684903" w14:textId="77777777" w:rsidR="007067CC" w:rsidRDefault="007067CC" w:rsidP="007067CC">
            <w:r>
              <w:t>Charlene shares a story of successful using audit cycles at her site to improve adherence to the FeSS protocols</w:t>
            </w:r>
          </w:p>
        </w:tc>
        <w:tc>
          <w:tcPr>
            <w:tcW w:w="983" w:type="pct"/>
            <w:shd w:val="clear" w:color="auto" w:fill="auto"/>
          </w:tcPr>
          <w:p w14:paraId="62C5DDD7" w14:textId="77777777" w:rsidR="007067CC" w:rsidRDefault="007067CC" w:rsidP="007067CC">
            <w:r>
              <w:t>Persuasion</w:t>
            </w:r>
          </w:p>
        </w:tc>
        <w:tc>
          <w:tcPr>
            <w:tcW w:w="893" w:type="pct"/>
            <w:shd w:val="clear" w:color="auto" w:fill="auto"/>
          </w:tcPr>
          <w:p w14:paraId="5BDC7492" w14:textId="77777777" w:rsidR="007067CC" w:rsidRDefault="007067CC" w:rsidP="007067CC">
            <w:r>
              <w:t>Beliefs about consequences</w:t>
            </w:r>
          </w:p>
        </w:tc>
        <w:tc>
          <w:tcPr>
            <w:tcW w:w="942" w:type="pct"/>
            <w:shd w:val="clear" w:color="auto" w:fill="auto"/>
          </w:tcPr>
          <w:p w14:paraId="3370DB5C" w14:textId="77777777" w:rsidR="007067CC" w:rsidRDefault="007067CC" w:rsidP="007067CC">
            <w:r>
              <w:t>Motivation- Reflective</w:t>
            </w:r>
          </w:p>
        </w:tc>
      </w:tr>
    </w:tbl>
    <w:p w14:paraId="4243D914" w14:textId="77777777" w:rsidR="00E23C5B" w:rsidRDefault="00E23C5B" w:rsidP="003B4CC8"/>
    <w:sectPr w:rsidR="00E23C5B" w:rsidSect="004A4341">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113079" w14:textId="77777777" w:rsidR="00B92DBA" w:rsidRDefault="00B92DBA" w:rsidP="00621014">
      <w:pPr>
        <w:spacing w:after="0" w:line="240" w:lineRule="auto"/>
      </w:pPr>
      <w:r>
        <w:separator/>
      </w:r>
    </w:p>
  </w:endnote>
  <w:endnote w:type="continuationSeparator" w:id="0">
    <w:p w14:paraId="2881069B" w14:textId="77777777" w:rsidR="00B92DBA" w:rsidRDefault="00B92DBA" w:rsidP="006210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7786860"/>
      <w:docPartObj>
        <w:docPartGallery w:val="Page Numbers (Bottom of Page)"/>
        <w:docPartUnique/>
      </w:docPartObj>
    </w:sdtPr>
    <w:sdtEndPr>
      <w:rPr>
        <w:noProof/>
      </w:rPr>
    </w:sdtEndPr>
    <w:sdtContent>
      <w:p w14:paraId="1C4ADE3F" w14:textId="5F0BAB54" w:rsidR="00621014" w:rsidRDefault="0062101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2287F60" w14:textId="77777777" w:rsidR="00621014" w:rsidRDefault="006210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BA444E" w14:textId="77777777" w:rsidR="00B92DBA" w:rsidRDefault="00B92DBA" w:rsidP="00621014">
      <w:pPr>
        <w:spacing w:after="0" w:line="240" w:lineRule="auto"/>
      </w:pPr>
      <w:r>
        <w:separator/>
      </w:r>
    </w:p>
  </w:footnote>
  <w:footnote w:type="continuationSeparator" w:id="0">
    <w:p w14:paraId="2992F4F8" w14:textId="77777777" w:rsidR="00B92DBA" w:rsidRDefault="00B92DBA" w:rsidP="006210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CD2E41"/>
    <w:multiLevelType w:val="hybridMultilevel"/>
    <w:tmpl w:val="09E2A74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5FF76406"/>
    <w:multiLevelType w:val="hybridMultilevel"/>
    <w:tmpl w:val="52F037D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6F2F2BFB"/>
    <w:multiLevelType w:val="hybridMultilevel"/>
    <w:tmpl w:val="52F037D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7B7B66B5"/>
    <w:multiLevelType w:val="hybridMultilevel"/>
    <w:tmpl w:val="52F037D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642A"/>
    <w:rsid w:val="000063F9"/>
    <w:rsid w:val="000557E8"/>
    <w:rsid w:val="0010642A"/>
    <w:rsid w:val="001247B7"/>
    <w:rsid w:val="00130B17"/>
    <w:rsid w:val="001A2324"/>
    <w:rsid w:val="001E29D9"/>
    <w:rsid w:val="002008EB"/>
    <w:rsid w:val="002141CC"/>
    <w:rsid w:val="00227BCA"/>
    <w:rsid w:val="002610FD"/>
    <w:rsid w:val="002B60E8"/>
    <w:rsid w:val="0030039A"/>
    <w:rsid w:val="00313A8A"/>
    <w:rsid w:val="003B4CC8"/>
    <w:rsid w:val="003C6EA1"/>
    <w:rsid w:val="003C788A"/>
    <w:rsid w:val="00431033"/>
    <w:rsid w:val="004A4341"/>
    <w:rsid w:val="004F11E1"/>
    <w:rsid w:val="004F3276"/>
    <w:rsid w:val="00504025"/>
    <w:rsid w:val="00526AA0"/>
    <w:rsid w:val="0054045D"/>
    <w:rsid w:val="0055326A"/>
    <w:rsid w:val="005B4066"/>
    <w:rsid w:val="00621014"/>
    <w:rsid w:val="00624015"/>
    <w:rsid w:val="00636FD5"/>
    <w:rsid w:val="006729BD"/>
    <w:rsid w:val="006E61BD"/>
    <w:rsid w:val="007067CC"/>
    <w:rsid w:val="007160F7"/>
    <w:rsid w:val="00721BE6"/>
    <w:rsid w:val="00754C77"/>
    <w:rsid w:val="007E7437"/>
    <w:rsid w:val="008843C8"/>
    <w:rsid w:val="008A16BC"/>
    <w:rsid w:val="0090224F"/>
    <w:rsid w:val="00931473"/>
    <w:rsid w:val="009B7F03"/>
    <w:rsid w:val="009C0BAC"/>
    <w:rsid w:val="009D312E"/>
    <w:rsid w:val="00A10EE9"/>
    <w:rsid w:val="00A633DE"/>
    <w:rsid w:val="00A92059"/>
    <w:rsid w:val="00A92600"/>
    <w:rsid w:val="00AD1A46"/>
    <w:rsid w:val="00B047E1"/>
    <w:rsid w:val="00B2468C"/>
    <w:rsid w:val="00B370B6"/>
    <w:rsid w:val="00B92DBA"/>
    <w:rsid w:val="00B92ECF"/>
    <w:rsid w:val="00BB2388"/>
    <w:rsid w:val="00BF1A84"/>
    <w:rsid w:val="00BF1A95"/>
    <w:rsid w:val="00C355B3"/>
    <w:rsid w:val="00CB69EC"/>
    <w:rsid w:val="00CC6BA7"/>
    <w:rsid w:val="00D005CF"/>
    <w:rsid w:val="00D42CD9"/>
    <w:rsid w:val="00DA0BE3"/>
    <w:rsid w:val="00DB100D"/>
    <w:rsid w:val="00DD06F7"/>
    <w:rsid w:val="00DF4124"/>
    <w:rsid w:val="00E20326"/>
    <w:rsid w:val="00E23C5B"/>
    <w:rsid w:val="00E64A51"/>
    <w:rsid w:val="00E75F4C"/>
    <w:rsid w:val="00E93EAF"/>
    <w:rsid w:val="00EE0588"/>
    <w:rsid w:val="00EE79D2"/>
    <w:rsid w:val="00EF17FF"/>
    <w:rsid w:val="00F01429"/>
    <w:rsid w:val="00F07837"/>
    <w:rsid w:val="00F65108"/>
    <w:rsid w:val="00F673AE"/>
    <w:rsid w:val="00F84981"/>
    <w:rsid w:val="00F9467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0270B"/>
  <w15:chartTrackingRefBased/>
  <w15:docId w15:val="{6993AF10-1ED5-4474-A3C9-D380A54D97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0783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B4CC8"/>
    <w:pPr>
      <w:ind w:left="720"/>
      <w:contextualSpacing/>
    </w:pPr>
  </w:style>
  <w:style w:type="table" w:styleId="TableGrid">
    <w:name w:val="Table Grid"/>
    <w:basedOn w:val="TableNormal"/>
    <w:uiPriority w:val="39"/>
    <w:rsid w:val="003B4C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D06F7"/>
    <w:rPr>
      <w:sz w:val="16"/>
      <w:szCs w:val="16"/>
    </w:rPr>
  </w:style>
  <w:style w:type="paragraph" w:styleId="CommentText">
    <w:name w:val="annotation text"/>
    <w:basedOn w:val="Normal"/>
    <w:link w:val="CommentTextChar"/>
    <w:uiPriority w:val="99"/>
    <w:semiHidden/>
    <w:unhideWhenUsed/>
    <w:rsid w:val="00DD06F7"/>
    <w:pPr>
      <w:spacing w:line="240" w:lineRule="auto"/>
    </w:pPr>
    <w:rPr>
      <w:sz w:val="20"/>
      <w:szCs w:val="20"/>
    </w:rPr>
  </w:style>
  <w:style w:type="character" w:customStyle="1" w:styleId="CommentTextChar">
    <w:name w:val="Comment Text Char"/>
    <w:basedOn w:val="DefaultParagraphFont"/>
    <w:link w:val="CommentText"/>
    <w:uiPriority w:val="99"/>
    <w:semiHidden/>
    <w:rsid w:val="00DD06F7"/>
    <w:rPr>
      <w:sz w:val="20"/>
      <w:szCs w:val="20"/>
    </w:rPr>
  </w:style>
  <w:style w:type="paragraph" w:styleId="CommentSubject">
    <w:name w:val="annotation subject"/>
    <w:basedOn w:val="CommentText"/>
    <w:next w:val="CommentText"/>
    <w:link w:val="CommentSubjectChar"/>
    <w:uiPriority w:val="99"/>
    <w:semiHidden/>
    <w:unhideWhenUsed/>
    <w:rsid w:val="00DD06F7"/>
    <w:rPr>
      <w:b/>
      <w:bCs/>
    </w:rPr>
  </w:style>
  <w:style w:type="character" w:customStyle="1" w:styleId="CommentSubjectChar">
    <w:name w:val="Comment Subject Char"/>
    <w:basedOn w:val="CommentTextChar"/>
    <w:link w:val="CommentSubject"/>
    <w:uiPriority w:val="99"/>
    <w:semiHidden/>
    <w:rsid w:val="00DD06F7"/>
    <w:rPr>
      <w:b/>
      <w:bCs/>
      <w:sz w:val="20"/>
      <w:szCs w:val="20"/>
    </w:rPr>
  </w:style>
  <w:style w:type="paragraph" w:styleId="BalloonText">
    <w:name w:val="Balloon Text"/>
    <w:basedOn w:val="Normal"/>
    <w:link w:val="BalloonTextChar"/>
    <w:uiPriority w:val="99"/>
    <w:semiHidden/>
    <w:unhideWhenUsed/>
    <w:rsid w:val="00DD06F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06F7"/>
    <w:rPr>
      <w:rFonts w:ascii="Segoe UI" w:hAnsi="Segoe UI" w:cs="Segoe UI"/>
      <w:sz w:val="18"/>
      <w:szCs w:val="18"/>
    </w:rPr>
  </w:style>
  <w:style w:type="character" w:customStyle="1" w:styleId="Heading1Char">
    <w:name w:val="Heading 1 Char"/>
    <w:basedOn w:val="DefaultParagraphFont"/>
    <w:link w:val="Heading1"/>
    <w:uiPriority w:val="9"/>
    <w:rsid w:val="00F07837"/>
    <w:rPr>
      <w:rFonts w:asciiTheme="majorHAnsi" w:eastAsiaTheme="majorEastAsia" w:hAnsiTheme="majorHAnsi" w:cstheme="majorBidi"/>
      <w:color w:val="2E74B5" w:themeColor="accent1" w:themeShade="BF"/>
      <w:sz w:val="32"/>
      <w:szCs w:val="32"/>
    </w:rPr>
  </w:style>
  <w:style w:type="paragraph" w:styleId="Header">
    <w:name w:val="header"/>
    <w:basedOn w:val="Normal"/>
    <w:link w:val="HeaderChar"/>
    <w:uiPriority w:val="99"/>
    <w:unhideWhenUsed/>
    <w:rsid w:val="006210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621014"/>
  </w:style>
  <w:style w:type="paragraph" w:styleId="Footer">
    <w:name w:val="footer"/>
    <w:basedOn w:val="Normal"/>
    <w:link w:val="FooterChar"/>
    <w:uiPriority w:val="99"/>
    <w:unhideWhenUsed/>
    <w:rsid w:val="006210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6210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680</Words>
  <Characters>9582</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SVHA</Company>
  <LinksUpToDate>false</LinksUpToDate>
  <CharactersWithSpaces>11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Christie - SVHNS</dc:creator>
  <cp:keywords/>
  <dc:description/>
  <cp:lastModifiedBy>Oyebola Fasugba</cp:lastModifiedBy>
  <cp:revision>4</cp:revision>
  <dcterms:created xsi:type="dcterms:W3CDTF">2022-12-08T11:30:00Z</dcterms:created>
  <dcterms:modified xsi:type="dcterms:W3CDTF">2022-12-13T01:26:00Z</dcterms:modified>
</cp:coreProperties>
</file>